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E3A3F" w14:textId="631CE187" w:rsidR="008A738A" w:rsidRPr="0075047A" w:rsidRDefault="00691B1D" w:rsidP="00FC0805">
      <w:pPr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75047A">
        <w:rPr>
          <w:rFonts w:ascii="Times New Roman" w:hAnsi="Times New Roman" w:cs="Times New Roman"/>
          <w:b/>
          <w:bCs/>
          <w:sz w:val="26"/>
          <w:szCs w:val="26"/>
        </w:rPr>
        <w:t xml:space="preserve">Effects of catechins, resveratrol, silymarin components, and </w:t>
      </w:r>
      <w:r w:rsidR="00387578" w:rsidRPr="0075047A">
        <w:rPr>
          <w:rFonts w:ascii="Times New Roman" w:hAnsi="Times New Roman" w:cs="Times New Roman"/>
          <w:b/>
          <w:bCs/>
          <w:sz w:val="26"/>
          <w:szCs w:val="26"/>
        </w:rPr>
        <w:t xml:space="preserve">some of </w:t>
      </w:r>
      <w:r w:rsidRPr="0075047A">
        <w:rPr>
          <w:rFonts w:ascii="Times New Roman" w:hAnsi="Times New Roman" w:cs="Times New Roman"/>
          <w:b/>
          <w:bCs/>
          <w:sz w:val="26"/>
          <w:szCs w:val="26"/>
        </w:rPr>
        <w:t xml:space="preserve">their </w:t>
      </w:r>
      <w:r w:rsidR="005E4ADE" w:rsidRPr="0075047A">
        <w:rPr>
          <w:rFonts w:ascii="Times New Roman" w:hAnsi="Times New Roman" w:cs="Times New Roman"/>
          <w:b/>
          <w:bCs/>
          <w:sz w:val="26"/>
          <w:szCs w:val="26"/>
        </w:rPr>
        <w:t>conjugates</w:t>
      </w:r>
      <w:r w:rsidRPr="0075047A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1304E0" w:rsidRPr="0075047A">
        <w:rPr>
          <w:rFonts w:ascii="Times New Roman" w:hAnsi="Times New Roman" w:cs="Times New Roman"/>
          <w:b/>
          <w:bCs/>
          <w:sz w:val="26"/>
          <w:szCs w:val="26"/>
        </w:rPr>
        <w:t>on</w:t>
      </w:r>
      <w:r w:rsidR="00C23FD5" w:rsidRPr="0075047A">
        <w:rPr>
          <w:rFonts w:ascii="Times New Roman" w:hAnsi="Times New Roman" w:cs="Times New Roman"/>
          <w:b/>
          <w:bCs/>
          <w:sz w:val="26"/>
          <w:szCs w:val="26"/>
        </w:rPr>
        <w:t xml:space="preserve"> xanthine oxidase-catalyzed xanthine and 6-mercaptopurine oxidation</w:t>
      </w:r>
    </w:p>
    <w:p w14:paraId="57D8387F" w14:textId="77777777" w:rsidR="00F24DEC" w:rsidRDefault="00F24DEC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</w:p>
    <w:p w14:paraId="2ADC3ADF" w14:textId="5A52680F" w:rsidR="00CC15D3" w:rsidRPr="008F6422" w:rsidRDefault="00CC15D3" w:rsidP="00FC0805">
      <w:pPr>
        <w:spacing w:after="0" w:line="360" w:lineRule="auto"/>
        <w:ind w:right="1"/>
        <w:jc w:val="center"/>
        <w:rPr>
          <w:rFonts w:ascii="Times New Roman" w:hAnsi="Times New Roman" w:cs="Times New Roman"/>
          <w:sz w:val="26"/>
          <w:szCs w:val="26"/>
        </w:rPr>
      </w:pPr>
      <w:r w:rsidRPr="008F6422">
        <w:rPr>
          <w:rFonts w:ascii="Times New Roman" w:hAnsi="Times New Roman" w:cs="Times New Roman"/>
          <w:sz w:val="26"/>
          <w:szCs w:val="26"/>
        </w:rPr>
        <w:t>SUPPLEMENTARY MATERIAL</w:t>
      </w:r>
    </w:p>
    <w:p w14:paraId="0264DD92" w14:textId="77777777" w:rsidR="00CC15D3" w:rsidRPr="00AC2F9C" w:rsidRDefault="00CC15D3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</w:p>
    <w:p w14:paraId="60DD39D5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  <w:vertAlign w:val="superscript"/>
        </w:rPr>
      </w:pPr>
      <w:r w:rsidRPr="00AC2F9C">
        <w:rPr>
          <w:rFonts w:ascii="Times New Roman" w:hAnsi="Times New Roman" w:cs="Times New Roman"/>
          <w:sz w:val="24"/>
          <w:szCs w:val="24"/>
        </w:rPr>
        <w:t xml:space="preserve">Tímea Bencsik </w:t>
      </w: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2F9C">
        <w:rPr>
          <w:rFonts w:ascii="Times New Roman" w:hAnsi="Times New Roman" w:cs="Times New Roman"/>
          <w:sz w:val="24"/>
          <w:szCs w:val="24"/>
        </w:rPr>
        <w:t xml:space="preserve">, Orsolya Balázs </w:t>
      </w: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2F9C">
        <w:rPr>
          <w:rFonts w:ascii="Times New Roman" w:hAnsi="Times New Roman" w:cs="Times New Roman"/>
          <w:sz w:val="24"/>
          <w:szCs w:val="24"/>
        </w:rPr>
        <w:t xml:space="preserve">, Róbert G. Vida </w:t>
      </w: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2F9C">
        <w:rPr>
          <w:rFonts w:ascii="Times New Roman" w:hAnsi="Times New Roman" w:cs="Times New Roman"/>
          <w:sz w:val="24"/>
          <w:szCs w:val="24"/>
        </w:rPr>
        <w:t xml:space="preserve">, Balázs Z. Zsidó </w:t>
      </w: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AC2F9C">
        <w:rPr>
          <w:rFonts w:ascii="Times New Roman" w:hAnsi="Times New Roman" w:cs="Times New Roman"/>
          <w:sz w:val="24"/>
          <w:szCs w:val="24"/>
        </w:rPr>
        <w:t xml:space="preserve">, Csaba Hetényi </w:t>
      </w: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AC2F9C">
        <w:rPr>
          <w:rFonts w:ascii="Times New Roman" w:hAnsi="Times New Roman" w:cs="Times New Roman"/>
          <w:sz w:val="24"/>
          <w:szCs w:val="24"/>
        </w:rPr>
        <w:t xml:space="preserve">, Kateřina Valentová </w:t>
      </w: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C2F9C">
        <w:rPr>
          <w:rFonts w:ascii="Times New Roman" w:hAnsi="Times New Roman" w:cs="Times New Roman"/>
          <w:sz w:val="24"/>
          <w:szCs w:val="24"/>
        </w:rPr>
        <w:t xml:space="preserve">, Miklós Poór </w:t>
      </w: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6,7,*</w:t>
      </w:r>
    </w:p>
    <w:p w14:paraId="220095A5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</w:p>
    <w:p w14:paraId="0B7998B0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2F9C">
        <w:rPr>
          <w:rFonts w:ascii="Times New Roman" w:hAnsi="Times New Roman" w:cs="Times New Roman"/>
          <w:sz w:val="24"/>
          <w:szCs w:val="24"/>
        </w:rPr>
        <w:t xml:space="preserve"> Department of Pharmacognosy, Faculty of Pharmacy, University of Pécs, Rókus u. 4, H-7624 Pécs, Hungary</w:t>
      </w:r>
    </w:p>
    <w:p w14:paraId="52E33ED3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2F9C">
        <w:rPr>
          <w:rFonts w:ascii="Times New Roman" w:hAnsi="Times New Roman" w:cs="Times New Roman"/>
          <w:sz w:val="24"/>
          <w:szCs w:val="24"/>
        </w:rPr>
        <w:t xml:space="preserve"> Department of Pharmaceutics and Central Clinical Pharmacy, Faculty of Pharmacy, University of Pécs, Rókus u. 2, H-7624 Pécs, Hungary</w:t>
      </w:r>
    </w:p>
    <w:p w14:paraId="72EE08E7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2F9C">
        <w:rPr>
          <w:rFonts w:ascii="Times New Roman" w:hAnsi="Times New Roman" w:cs="Times New Roman"/>
          <w:sz w:val="24"/>
          <w:szCs w:val="24"/>
        </w:rPr>
        <w:t xml:space="preserve"> Pharmacoinformatics Unit, Department of Pharmacology and Pharmacotherapy, Medical School, University of Pécs, Szigeti út 12, H-7624 Pécs, Hungary</w:t>
      </w:r>
    </w:p>
    <w:p w14:paraId="30D88778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C2F9C">
        <w:rPr>
          <w:rFonts w:ascii="Times New Roman" w:hAnsi="Times New Roman" w:cs="Times New Roman"/>
          <w:sz w:val="24"/>
          <w:szCs w:val="24"/>
        </w:rPr>
        <w:t xml:space="preserve"> National Laboratory for Drug Research and Development, H-1117 Budapest, Hungary</w:t>
      </w:r>
    </w:p>
    <w:p w14:paraId="7DD1E2AD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AC2F9C">
        <w:rPr>
          <w:rFonts w:ascii="Times New Roman" w:hAnsi="Times New Roman" w:cs="Times New Roman"/>
          <w:sz w:val="24"/>
          <w:szCs w:val="24"/>
        </w:rPr>
        <w:t>Institute of Microbiology of the Czech Academy of Sciences, Vídeňská 1083, CZ-142 00 Prague, Czech Republic</w:t>
      </w:r>
    </w:p>
    <w:p w14:paraId="77F2101D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C2F9C">
        <w:rPr>
          <w:rFonts w:ascii="Times New Roman" w:hAnsi="Times New Roman" w:cs="Times New Roman"/>
          <w:sz w:val="24"/>
          <w:szCs w:val="24"/>
        </w:rPr>
        <w:t xml:space="preserve"> Department of Laboratory Medicine, Medical School, University of Pécs, Ifjúság útja 13, H-7624 Pécs, Hungary</w:t>
      </w:r>
    </w:p>
    <w:p w14:paraId="1C611FC0" w14:textId="77777777" w:rsidR="00FC0805" w:rsidRPr="00AC2F9C" w:rsidRDefault="00FC080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C2F9C">
        <w:rPr>
          <w:rFonts w:ascii="Times New Roman" w:hAnsi="Times New Roman" w:cs="Times New Roman"/>
          <w:sz w:val="24"/>
          <w:szCs w:val="24"/>
        </w:rPr>
        <w:t xml:space="preserve"> Molecular Medicine Research Group, János Szentágothai Research Centre, University of Pécs, Ifjúság útja 20, H-7624 Pécs, Hungary</w:t>
      </w:r>
    </w:p>
    <w:p w14:paraId="71DCD320" w14:textId="77777777" w:rsidR="00F03735" w:rsidRPr="00AC2F9C" w:rsidRDefault="00F03735" w:rsidP="00FC0805">
      <w:pPr>
        <w:spacing w:after="0" w:line="360" w:lineRule="auto"/>
        <w:ind w:right="1"/>
        <w:rPr>
          <w:rFonts w:ascii="Times New Roman" w:hAnsi="Times New Roman" w:cs="Times New Roman"/>
          <w:sz w:val="24"/>
          <w:szCs w:val="24"/>
        </w:rPr>
      </w:pPr>
    </w:p>
    <w:p w14:paraId="5B27DB2B" w14:textId="1CFC4BD0" w:rsidR="00B12353" w:rsidRPr="00AC2F9C" w:rsidRDefault="00B12353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</w:rPr>
        <w:t>*Corresponding author: Miklós Poór, PharmD, PhD</w:t>
      </w:r>
    </w:p>
    <w:p w14:paraId="25A161F7" w14:textId="77777777" w:rsidR="00E16186" w:rsidRPr="00AC2F9C" w:rsidRDefault="00E16186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</w:rPr>
        <w:t xml:space="preserve">Department of Laboratory Medicine, </w:t>
      </w:r>
    </w:p>
    <w:p w14:paraId="3B37FA5A" w14:textId="77777777" w:rsidR="00E16186" w:rsidRPr="00AC2F9C" w:rsidRDefault="00E16186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2F9C">
        <w:rPr>
          <w:rFonts w:ascii="Times New Roman" w:hAnsi="Times New Roman" w:cs="Times New Roman"/>
          <w:sz w:val="24"/>
          <w:szCs w:val="24"/>
        </w:rPr>
        <w:t>Medical School, University of Pécs</w:t>
      </w:r>
    </w:p>
    <w:p w14:paraId="6D8C1C52" w14:textId="77777777" w:rsidR="00E16186" w:rsidRPr="0075047A" w:rsidRDefault="00E16186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5047A">
        <w:rPr>
          <w:rFonts w:ascii="Times New Roman" w:hAnsi="Times New Roman" w:cs="Times New Roman"/>
          <w:sz w:val="24"/>
          <w:szCs w:val="24"/>
        </w:rPr>
        <w:t xml:space="preserve">Ifjúság útja 13, H-7624 Pécs, Hungary </w:t>
      </w:r>
    </w:p>
    <w:p w14:paraId="33275686" w14:textId="77777777" w:rsidR="00E16186" w:rsidRPr="0075047A" w:rsidRDefault="00E16186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5047A">
        <w:rPr>
          <w:rFonts w:ascii="Times New Roman" w:hAnsi="Times New Roman" w:cs="Times New Roman"/>
          <w:sz w:val="24"/>
          <w:szCs w:val="24"/>
        </w:rPr>
        <w:t>Phone: +36-72-501-500 ext: 29250</w:t>
      </w:r>
    </w:p>
    <w:p w14:paraId="7B242A19" w14:textId="0C237D61" w:rsidR="00CB79C1" w:rsidRDefault="00E16186" w:rsidP="00FC0805">
      <w:pPr>
        <w:spacing w:after="0" w:line="360" w:lineRule="auto"/>
        <w:rPr>
          <w:rStyle w:val="Hiperhivatkozs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5047A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75047A">
          <w:rPr>
            <w:rStyle w:val="Hiperhivatkozs"/>
            <w:rFonts w:ascii="Times New Roman" w:hAnsi="Times New Roman" w:cs="Times New Roman"/>
            <w:color w:val="auto"/>
            <w:sz w:val="24"/>
            <w:szCs w:val="24"/>
            <w:u w:val="none"/>
          </w:rPr>
          <w:t>poor.miklos@pte.hu</w:t>
        </w:r>
      </w:hyperlink>
    </w:p>
    <w:p w14:paraId="2256CE75" w14:textId="773B2B27" w:rsidR="00C70376" w:rsidRDefault="00C70376" w:rsidP="00FC0805">
      <w:pPr>
        <w:spacing w:line="360" w:lineRule="auto"/>
        <w:rPr>
          <w:rStyle w:val="Hiperhivatkozs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Style w:val="Hiperhivatkozs"/>
          <w:rFonts w:ascii="Times New Roman" w:hAnsi="Times New Roman" w:cs="Times New Roman"/>
          <w:color w:val="auto"/>
          <w:sz w:val="24"/>
          <w:szCs w:val="24"/>
          <w:u w:val="none"/>
        </w:rPr>
        <w:br w:type="page"/>
      </w:r>
    </w:p>
    <w:p w14:paraId="33F37067" w14:textId="77777777" w:rsidR="00C70376" w:rsidRDefault="00C70376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DE710E4" w14:textId="56D772AA" w:rsidR="00D85C75" w:rsidRDefault="00C70376" w:rsidP="00FC080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601570" wp14:editId="10517962">
            <wp:extent cx="5972810" cy="6220460"/>
            <wp:effectExtent l="0" t="0" r="8890" b="8890"/>
            <wp:docPr id="1342267629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267629" name="Kép 134226762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801D2" w14:textId="77777777" w:rsidR="00C70376" w:rsidRDefault="00C70376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22F534" w14:textId="3EB1650F" w:rsidR="00C70376" w:rsidRPr="00C70376" w:rsidRDefault="00C70376" w:rsidP="00FC0805">
      <w:pPr>
        <w:spacing w:after="0" w:line="36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 w:rsidRPr="00C70376">
        <w:rPr>
          <w:rFonts w:ascii="Times New Roman" w:hAnsi="Times New Roman" w:cs="Times New Roman"/>
          <w:i/>
          <w:iCs/>
          <w:sz w:val="24"/>
          <w:szCs w:val="24"/>
        </w:rPr>
        <w:t>Continued on the next page.</w:t>
      </w:r>
    </w:p>
    <w:p w14:paraId="367ECFFC" w14:textId="77777777" w:rsidR="00C70376" w:rsidRDefault="00C70376" w:rsidP="00FC0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05C05B" w14:textId="77777777" w:rsidR="00C70376" w:rsidRDefault="00C70376" w:rsidP="00FC08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70B160" w14:textId="1B640EAD" w:rsidR="00C70376" w:rsidRDefault="000704DD" w:rsidP="00FC080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93CAA0" wp14:editId="039076D5">
            <wp:extent cx="5402580" cy="6976370"/>
            <wp:effectExtent l="0" t="0" r="7620" b="0"/>
            <wp:docPr id="1600324350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324350" name="Kép 160032435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841" cy="6985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792D3" w14:textId="77777777" w:rsidR="00DB79B0" w:rsidRDefault="000704DD" w:rsidP="004D50C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4DD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>: Chemicals structure</w:t>
      </w:r>
      <w:r w:rsidR="009901D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polyphenols examined</w:t>
      </w:r>
      <w:r w:rsidR="009901D5">
        <w:rPr>
          <w:rFonts w:ascii="Times New Roman" w:hAnsi="Times New Roman" w:cs="Times New Roman"/>
          <w:sz w:val="24"/>
          <w:szCs w:val="24"/>
        </w:rPr>
        <w:t xml:space="preserve"> (catechins, resveratrol and its conjugates, and </w:t>
      </w:r>
      <w:r w:rsidR="009901D5" w:rsidRPr="009901D5">
        <w:rPr>
          <w:rFonts w:ascii="Times New Roman" w:hAnsi="Times New Roman" w:cs="Times New Roman"/>
          <w:sz w:val="24"/>
          <w:szCs w:val="24"/>
        </w:rPr>
        <w:t>silymarin components</w:t>
      </w:r>
      <w:r w:rsidR="009901D5">
        <w:rPr>
          <w:rFonts w:ascii="Times New Roman" w:hAnsi="Times New Roman" w:cs="Times New Roman"/>
          <w:sz w:val="24"/>
          <w:szCs w:val="24"/>
        </w:rPr>
        <w:t xml:space="preserve"> and their sulfate derivatives)</w:t>
      </w:r>
      <w:r>
        <w:rPr>
          <w:rFonts w:ascii="Times New Roman" w:hAnsi="Times New Roman" w:cs="Times New Roman"/>
          <w:sz w:val="24"/>
          <w:szCs w:val="24"/>
        </w:rPr>
        <w:t xml:space="preserve"> and allopurinol (positive control inhibitor, marked with red color</w:t>
      </w:r>
      <w:r w:rsidR="009901D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5CF43D" w14:textId="77777777" w:rsidR="00DB79B0" w:rsidRDefault="00DB79B0" w:rsidP="00FC080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88749D" w14:textId="5100E535" w:rsidR="00DB79B0" w:rsidRDefault="00DB79B0" w:rsidP="005D2EE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F8B03" w14:textId="14AD4F26" w:rsidR="005D2EEC" w:rsidRDefault="005D2EEC" w:rsidP="005D2EE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C21069" wp14:editId="2F8A87A9">
            <wp:extent cx="5972810" cy="6526530"/>
            <wp:effectExtent l="0" t="0" r="1905" b="7620"/>
            <wp:docPr id="989645846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645846" name="Kép 98964584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52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63ACD" w14:textId="447EC814" w:rsidR="000704DD" w:rsidRPr="0075047A" w:rsidRDefault="00DB79B0" w:rsidP="000F1F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4DD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Representative chromatograms </w:t>
      </w:r>
      <w:r w:rsidR="00911A62">
        <w:rPr>
          <w:rFonts w:ascii="Times New Roman" w:hAnsi="Times New Roman" w:cs="Times New Roman"/>
          <w:sz w:val="24"/>
          <w:szCs w:val="24"/>
        </w:rPr>
        <w:t>regarding</w:t>
      </w:r>
      <w:r>
        <w:rPr>
          <w:rFonts w:ascii="Times New Roman" w:hAnsi="Times New Roman" w:cs="Times New Roman"/>
          <w:sz w:val="24"/>
          <w:szCs w:val="24"/>
        </w:rPr>
        <w:t xml:space="preserve"> xanthine–uric acid (</w:t>
      </w:r>
      <w:r w:rsidRPr="00DB79B0">
        <w:rPr>
          <w:rFonts w:ascii="Times New Roman" w:hAnsi="Times New Roman" w:cs="Times New Roman"/>
          <w:sz w:val="24"/>
          <w:szCs w:val="24"/>
        </w:rPr>
        <w:t>top</w:t>
      </w:r>
      <w:r w:rsidR="00F42F29">
        <w:rPr>
          <w:rFonts w:ascii="Times New Roman" w:hAnsi="Times New Roman" w:cs="Times New Roman"/>
          <w:sz w:val="24"/>
          <w:szCs w:val="24"/>
        </w:rPr>
        <w:t xml:space="preserve">; each </w:t>
      </w:r>
      <w:r w:rsidR="00F42F29">
        <w:rPr>
          <w:rFonts w:ascii="Times New Roman" w:hAnsi="Times New Roman" w:cs="Times New Roman"/>
          <w:sz w:val="24"/>
          <w:szCs w:val="24"/>
        </w:rPr>
        <w:t>1 μM</w:t>
      </w:r>
      <w:r>
        <w:rPr>
          <w:rFonts w:ascii="Times New Roman" w:hAnsi="Times New Roman" w:cs="Times New Roman"/>
          <w:sz w:val="24"/>
          <w:szCs w:val="24"/>
        </w:rPr>
        <w:t>) and 6-mercaptopurine–6-thiouric acid (bottom</w:t>
      </w:r>
      <w:r w:rsidR="00F42F29">
        <w:rPr>
          <w:rFonts w:ascii="Times New Roman" w:hAnsi="Times New Roman" w:cs="Times New Roman"/>
          <w:sz w:val="24"/>
          <w:szCs w:val="24"/>
        </w:rPr>
        <w:t xml:space="preserve">; </w:t>
      </w:r>
      <w:r w:rsidR="00F42F29">
        <w:rPr>
          <w:rFonts w:ascii="Times New Roman" w:hAnsi="Times New Roman" w:cs="Times New Roman"/>
          <w:sz w:val="24"/>
          <w:szCs w:val="24"/>
        </w:rPr>
        <w:t>each 1 μM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11A62">
        <w:rPr>
          <w:rFonts w:ascii="Times New Roman" w:hAnsi="Times New Roman" w:cs="Times New Roman"/>
          <w:sz w:val="24"/>
          <w:szCs w:val="24"/>
        </w:rPr>
        <w:t>HPLC assay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704DD" w:rsidRPr="0075047A" w:rsidSect="00CC15D3">
      <w:footerReference w:type="defaul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EB858" w14:textId="77777777" w:rsidR="004D07F2" w:rsidRDefault="004D07F2" w:rsidP="00D32702">
      <w:pPr>
        <w:spacing w:after="0" w:line="240" w:lineRule="auto"/>
      </w:pPr>
      <w:r>
        <w:separator/>
      </w:r>
    </w:p>
  </w:endnote>
  <w:endnote w:type="continuationSeparator" w:id="0">
    <w:p w14:paraId="006AB401" w14:textId="77777777" w:rsidR="004D07F2" w:rsidRDefault="004D07F2" w:rsidP="00D32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xsy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94296696"/>
      <w:docPartObj>
        <w:docPartGallery w:val="Page Numbers (Bottom of Page)"/>
        <w:docPartUnique/>
      </w:docPartObj>
    </w:sdtPr>
    <w:sdtContent>
      <w:p w14:paraId="5402B7C2" w14:textId="4AFCD693" w:rsidR="004C558B" w:rsidRDefault="004C558B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5D0F" w:rsidRPr="007F5D0F">
          <w:rPr>
            <w:noProof/>
            <w:lang w:val="hu-HU"/>
          </w:rPr>
          <w:t>16</w:t>
        </w:r>
        <w:r>
          <w:fldChar w:fldCharType="end"/>
        </w:r>
      </w:p>
    </w:sdtContent>
  </w:sdt>
  <w:p w14:paraId="2C7C210B" w14:textId="77777777" w:rsidR="004C558B" w:rsidRDefault="004C558B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CDADD3" w14:textId="77777777" w:rsidR="004D07F2" w:rsidRDefault="004D07F2" w:rsidP="00D32702">
      <w:pPr>
        <w:spacing w:after="0" w:line="240" w:lineRule="auto"/>
      </w:pPr>
      <w:r>
        <w:separator/>
      </w:r>
    </w:p>
  </w:footnote>
  <w:footnote w:type="continuationSeparator" w:id="0">
    <w:p w14:paraId="24B444D9" w14:textId="77777777" w:rsidR="004D07F2" w:rsidRDefault="004D07F2" w:rsidP="00D327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127DA3"/>
    <w:multiLevelType w:val="hybridMultilevel"/>
    <w:tmpl w:val="08F01EB0"/>
    <w:lvl w:ilvl="0" w:tplc="F1B43086">
      <w:start w:val="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CBC66A2"/>
    <w:multiLevelType w:val="hybridMultilevel"/>
    <w:tmpl w:val="321475F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7879910">
    <w:abstractNumId w:val="1"/>
  </w:num>
  <w:num w:numId="2" w16cid:durableId="810950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jYzNTYzszAxMLFU0lEKTi0uzszPAykwrAUAvqzdYSwAAAA="/>
  </w:docVars>
  <w:rsids>
    <w:rsidRoot w:val="004E2F74"/>
    <w:rsid w:val="00000808"/>
    <w:rsid w:val="00001B30"/>
    <w:rsid w:val="0000221B"/>
    <w:rsid w:val="00002792"/>
    <w:rsid w:val="00003A6B"/>
    <w:rsid w:val="000047AA"/>
    <w:rsid w:val="00005023"/>
    <w:rsid w:val="0000530B"/>
    <w:rsid w:val="0000695D"/>
    <w:rsid w:val="00006E52"/>
    <w:rsid w:val="00006E84"/>
    <w:rsid w:val="00006F1A"/>
    <w:rsid w:val="00007391"/>
    <w:rsid w:val="0001014C"/>
    <w:rsid w:val="00010CAD"/>
    <w:rsid w:val="000112BE"/>
    <w:rsid w:val="00011D96"/>
    <w:rsid w:val="000121CE"/>
    <w:rsid w:val="00012C5E"/>
    <w:rsid w:val="00012D0A"/>
    <w:rsid w:val="000135B3"/>
    <w:rsid w:val="00013E8A"/>
    <w:rsid w:val="000147EA"/>
    <w:rsid w:val="0001508F"/>
    <w:rsid w:val="000150E9"/>
    <w:rsid w:val="0001712E"/>
    <w:rsid w:val="000176C1"/>
    <w:rsid w:val="000179D3"/>
    <w:rsid w:val="00020216"/>
    <w:rsid w:val="000204DC"/>
    <w:rsid w:val="00020A0A"/>
    <w:rsid w:val="0002119D"/>
    <w:rsid w:val="00023818"/>
    <w:rsid w:val="00023A07"/>
    <w:rsid w:val="00023E58"/>
    <w:rsid w:val="000242D4"/>
    <w:rsid w:val="000247C9"/>
    <w:rsid w:val="00025800"/>
    <w:rsid w:val="00026732"/>
    <w:rsid w:val="00027E3A"/>
    <w:rsid w:val="00030069"/>
    <w:rsid w:val="000300E9"/>
    <w:rsid w:val="00030D21"/>
    <w:rsid w:val="00031660"/>
    <w:rsid w:val="00032207"/>
    <w:rsid w:val="000328E4"/>
    <w:rsid w:val="0003306C"/>
    <w:rsid w:val="0003385A"/>
    <w:rsid w:val="00033B30"/>
    <w:rsid w:val="00033C25"/>
    <w:rsid w:val="00034F13"/>
    <w:rsid w:val="000354CE"/>
    <w:rsid w:val="0003576C"/>
    <w:rsid w:val="00035F0D"/>
    <w:rsid w:val="00036464"/>
    <w:rsid w:val="00036824"/>
    <w:rsid w:val="00036C18"/>
    <w:rsid w:val="00036E58"/>
    <w:rsid w:val="00037191"/>
    <w:rsid w:val="00037310"/>
    <w:rsid w:val="0003741A"/>
    <w:rsid w:val="00037925"/>
    <w:rsid w:val="00037985"/>
    <w:rsid w:val="00037AC5"/>
    <w:rsid w:val="00040B60"/>
    <w:rsid w:val="00041651"/>
    <w:rsid w:val="0004203D"/>
    <w:rsid w:val="000424C9"/>
    <w:rsid w:val="00042FA0"/>
    <w:rsid w:val="0004383D"/>
    <w:rsid w:val="00043962"/>
    <w:rsid w:val="00043DC1"/>
    <w:rsid w:val="00043FB1"/>
    <w:rsid w:val="0004415E"/>
    <w:rsid w:val="00044169"/>
    <w:rsid w:val="000442CC"/>
    <w:rsid w:val="0004597B"/>
    <w:rsid w:val="000461E1"/>
    <w:rsid w:val="0004625B"/>
    <w:rsid w:val="00046A9C"/>
    <w:rsid w:val="000470D5"/>
    <w:rsid w:val="000519AB"/>
    <w:rsid w:val="000519B4"/>
    <w:rsid w:val="000519D8"/>
    <w:rsid w:val="0005329F"/>
    <w:rsid w:val="0005376E"/>
    <w:rsid w:val="00053A3D"/>
    <w:rsid w:val="00054379"/>
    <w:rsid w:val="00055D2C"/>
    <w:rsid w:val="00056564"/>
    <w:rsid w:val="0005772D"/>
    <w:rsid w:val="00057CC6"/>
    <w:rsid w:val="000602AC"/>
    <w:rsid w:val="00061AC2"/>
    <w:rsid w:val="00062301"/>
    <w:rsid w:val="00063A1E"/>
    <w:rsid w:val="00063BFC"/>
    <w:rsid w:val="00064B72"/>
    <w:rsid w:val="00064CB1"/>
    <w:rsid w:val="00064D41"/>
    <w:rsid w:val="00064E7C"/>
    <w:rsid w:val="000654B3"/>
    <w:rsid w:val="00065AF9"/>
    <w:rsid w:val="00066C3C"/>
    <w:rsid w:val="00066C3D"/>
    <w:rsid w:val="00066C69"/>
    <w:rsid w:val="00067320"/>
    <w:rsid w:val="0007019B"/>
    <w:rsid w:val="000704D9"/>
    <w:rsid w:val="000704DD"/>
    <w:rsid w:val="00070CC8"/>
    <w:rsid w:val="000711F1"/>
    <w:rsid w:val="00072144"/>
    <w:rsid w:val="00072433"/>
    <w:rsid w:val="00072519"/>
    <w:rsid w:val="00072714"/>
    <w:rsid w:val="00072D26"/>
    <w:rsid w:val="000738E5"/>
    <w:rsid w:val="00074617"/>
    <w:rsid w:val="00074E90"/>
    <w:rsid w:val="00074EAD"/>
    <w:rsid w:val="00075019"/>
    <w:rsid w:val="0007549A"/>
    <w:rsid w:val="00075664"/>
    <w:rsid w:val="000758C8"/>
    <w:rsid w:val="00075C71"/>
    <w:rsid w:val="00075FDA"/>
    <w:rsid w:val="00076428"/>
    <w:rsid w:val="00077352"/>
    <w:rsid w:val="00077469"/>
    <w:rsid w:val="00080B4F"/>
    <w:rsid w:val="0008148A"/>
    <w:rsid w:val="00081BF4"/>
    <w:rsid w:val="00082623"/>
    <w:rsid w:val="00082BE3"/>
    <w:rsid w:val="0008339D"/>
    <w:rsid w:val="00084AFF"/>
    <w:rsid w:val="00084F39"/>
    <w:rsid w:val="00085723"/>
    <w:rsid w:val="00085DC1"/>
    <w:rsid w:val="00086238"/>
    <w:rsid w:val="0008684E"/>
    <w:rsid w:val="00086DAA"/>
    <w:rsid w:val="000873EC"/>
    <w:rsid w:val="00087790"/>
    <w:rsid w:val="00087F54"/>
    <w:rsid w:val="0009008C"/>
    <w:rsid w:val="0009054E"/>
    <w:rsid w:val="00090D97"/>
    <w:rsid w:val="0009142E"/>
    <w:rsid w:val="00092F85"/>
    <w:rsid w:val="00092FBA"/>
    <w:rsid w:val="00093157"/>
    <w:rsid w:val="00093CB5"/>
    <w:rsid w:val="0009423C"/>
    <w:rsid w:val="000943D6"/>
    <w:rsid w:val="00094855"/>
    <w:rsid w:val="000955F2"/>
    <w:rsid w:val="0009619A"/>
    <w:rsid w:val="0009630A"/>
    <w:rsid w:val="00096CCA"/>
    <w:rsid w:val="00097A9B"/>
    <w:rsid w:val="00097BD9"/>
    <w:rsid w:val="000A1242"/>
    <w:rsid w:val="000A1A67"/>
    <w:rsid w:val="000A21E3"/>
    <w:rsid w:val="000A2430"/>
    <w:rsid w:val="000A28D5"/>
    <w:rsid w:val="000A292A"/>
    <w:rsid w:val="000A3053"/>
    <w:rsid w:val="000A3108"/>
    <w:rsid w:val="000A313C"/>
    <w:rsid w:val="000A38D4"/>
    <w:rsid w:val="000A39C4"/>
    <w:rsid w:val="000A3CEB"/>
    <w:rsid w:val="000A46C6"/>
    <w:rsid w:val="000A47EC"/>
    <w:rsid w:val="000A57D5"/>
    <w:rsid w:val="000A5A2F"/>
    <w:rsid w:val="000A655A"/>
    <w:rsid w:val="000A67CF"/>
    <w:rsid w:val="000A6DAA"/>
    <w:rsid w:val="000A7188"/>
    <w:rsid w:val="000A7DC7"/>
    <w:rsid w:val="000A7F3D"/>
    <w:rsid w:val="000A7F46"/>
    <w:rsid w:val="000B0728"/>
    <w:rsid w:val="000B11C0"/>
    <w:rsid w:val="000B11C8"/>
    <w:rsid w:val="000B1CC4"/>
    <w:rsid w:val="000B2869"/>
    <w:rsid w:val="000B2DB5"/>
    <w:rsid w:val="000B3349"/>
    <w:rsid w:val="000B38E9"/>
    <w:rsid w:val="000B46A1"/>
    <w:rsid w:val="000B5B50"/>
    <w:rsid w:val="000B67DE"/>
    <w:rsid w:val="000B6826"/>
    <w:rsid w:val="000B68C7"/>
    <w:rsid w:val="000B6CD7"/>
    <w:rsid w:val="000B6D17"/>
    <w:rsid w:val="000B707C"/>
    <w:rsid w:val="000B73DF"/>
    <w:rsid w:val="000B7586"/>
    <w:rsid w:val="000B7A23"/>
    <w:rsid w:val="000C18DF"/>
    <w:rsid w:val="000C3120"/>
    <w:rsid w:val="000C350D"/>
    <w:rsid w:val="000C384E"/>
    <w:rsid w:val="000C3EC0"/>
    <w:rsid w:val="000C4645"/>
    <w:rsid w:val="000C4FDA"/>
    <w:rsid w:val="000C53FB"/>
    <w:rsid w:val="000C59F1"/>
    <w:rsid w:val="000C664C"/>
    <w:rsid w:val="000C6D97"/>
    <w:rsid w:val="000C6FFE"/>
    <w:rsid w:val="000D0645"/>
    <w:rsid w:val="000D07BF"/>
    <w:rsid w:val="000D116E"/>
    <w:rsid w:val="000D1CAC"/>
    <w:rsid w:val="000D20EF"/>
    <w:rsid w:val="000D28B5"/>
    <w:rsid w:val="000D28E5"/>
    <w:rsid w:val="000D2BC3"/>
    <w:rsid w:val="000D3000"/>
    <w:rsid w:val="000D387A"/>
    <w:rsid w:val="000D39F0"/>
    <w:rsid w:val="000D444B"/>
    <w:rsid w:val="000D44DA"/>
    <w:rsid w:val="000D5B13"/>
    <w:rsid w:val="000D5C07"/>
    <w:rsid w:val="000D630C"/>
    <w:rsid w:val="000D6A45"/>
    <w:rsid w:val="000D6AE7"/>
    <w:rsid w:val="000D7182"/>
    <w:rsid w:val="000D7275"/>
    <w:rsid w:val="000E0C79"/>
    <w:rsid w:val="000E0CBE"/>
    <w:rsid w:val="000E0CC7"/>
    <w:rsid w:val="000E0ECA"/>
    <w:rsid w:val="000E10FD"/>
    <w:rsid w:val="000E151C"/>
    <w:rsid w:val="000E19D4"/>
    <w:rsid w:val="000E1A78"/>
    <w:rsid w:val="000E212D"/>
    <w:rsid w:val="000E23EB"/>
    <w:rsid w:val="000E309A"/>
    <w:rsid w:val="000E38D2"/>
    <w:rsid w:val="000E3BD3"/>
    <w:rsid w:val="000E3DEE"/>
    <w:rsid w:val="000E4517"/>
    <w:rsid w:val="000E57C2"/>
    <w:rsid w:val="000E584D"/>
    <w:rsid w:val="000E5A5D"/>
    <w:rsid w:val="000E5D6B"/>
    <w:rsid w:val="000E6AAA"/>
    <w:rsid w:val="000E6E8C"/>
    <w:rsid w:val="000E71EE"/>
    <w:rsid w:val="000E7563"/>
    <w:rsid w:val="000F12DA"/>
    <w:rsid w:val="000F1526"/>
    <w:rsid w:val="000F16DD"/>
    <w:rsid w:val="000F1C49"/>
    <w:rsid w:val="000F1FCB"/>
    <w:rsid w:val="000F1FD1"/>
    <w:rsid w:val="000F200A"/>
    <w:rsid w:val="000F206C"/>
    <w:rsid w:val="000F3065"/>
    <w:rsid w:val="000F3B87"/>
    <w:rsid w:val="000F3B9E"/>
    <w:rsid w:val="000F3DEE"/>
    <w:rsid w:val="000F50E0"/>
    <w:rsid w:val="000F51DA"/>
    <w:rsid w:val="000F5E0C"/>
    <w:rsid w:val="000F72C6"/>
    <w:rsid w:val="000F7D33"/>
    <w:rsid w:val="00100B74"/>
    <w:rsid w:val="00101141"/>
    <w:rsid w:val="001022CA"/>
    <w:rsid w:val="00102422"/>
    <w:rsid w:val="00102E99"/>
    <w:rsid w:val="00104A29"/>
    <w:rsid w:val="001050A7"/>
    <w:rsid w:val="001051B6"/>
    <w:rsid w:val="001064C6"/>
    <w:rsid w:val="00106C4E"/>
    <w:rsid w:val="00107A5E"/>
    <w:rsid w:val="00107B71"/>
    <w:rsid w:val="00107CE3"/>
    <w:rsid w:val="00107F64"/>
    <w:rsid w:val="00110535"/>
    <w:rsid w:val="001108CB"/>
    <w:rsid w:val="00110D29"/>
    <w:rsid w:val="001111A1"/>
    <w:rsid w:val="00111697"/>
    <w:rsid w:val="00111FB6"/>
    <w:rsid w:val="001125AF"/>
    <w:rsid w:val="0011271E"/>
    <w:rsid w:val="00112E22"/>
    <w:rsid w:val="00112F4F"/>
    <w:rsid w:val="0011300A"/>
    <w:rsid w:val="001133BC"/>
    <w:rsid w:val="00113689"/>
    <w:rsid w:val="0011401F"/>
    <w:rsid w:val="001144B1"/>
    <w:rsid w:val="0011479B"/>
    <w:rsid w:val="00114D41"/>
    <w:rsid w:val="00115622"/>
    <w:rsid w:val="00115686"/>
    <w:rsid w:val="00116237"/>
    <w:rsid w:val="001164E9"/>
    <w:rsid w:val="00116D8A"/>
    <w:rsid w:val="001177C9"/>
    <w:rsid w:val="0012014E"/>
    <w:rsid w:val="00120186"/>
    <w:rsid w:val="00120E5E"/>
    <w:rsid w:val="00120EA6"/>
    <w:rsid w:val="00121495"/>
    <w:rsid w:val="001217F6"/>
    <w:rsid w:val="00121F30"/>
    <w:rsid w:val="00122126"/>
    <w:rsid w:val="0012291C"/>
    <w:rsid w:val="0012349A"/>
    <w:rsid w:val="001234C4"/>
    <w:rsid w:val="0012469B"/>
    <w:rsid w:val="0012580A"/>
    <w:rsid w:val="001263CB"/>
    <w:rsid w:val="001267D2"/>
    <w:rsid w:val="00126878"/>
    <w:rsid w:val="00126B15"/>
    <w:rsid w:val="00127C25"/>
    <w:rsid w:val="001302BF"/>
    <w:rsid w:val="001304E0"/>
    <w:rsid w:val="00130EBA"/>
    <w:rsid w:val="00130F3C"/>
    <w:rsid w:val="0013196A"/>
    <w:rsid w:val="00131E85"/>
    <w:rsid w:val="00132D31"/>
    <w:rsid w:val="00134037"/>
    <w:rsid w:val="00134268"/>
    <w:rsid w:val="00134FA4"/>
    <w:rsid w:val="00135363"/>
    <w:rsid w:val="00135A65"/>
    <w:rsid w:val="00135CDC"/>
    <w:rsid w:val="00137C55"/>
    <w:rsid w:val="0014054E"/>
    <w:rsid w:val="001412AB"/>
    <w:rsid w:val="0014161C"/>
    <w:rsid w:val="001423DF"/>
    <w:rsid w:val="00142574"/>
    <w:rsid w:val="00146329"/>
    <w:rsid w:val="001465D3"/>
    <w:rsid w:val="0014681B"/>
    <w:rsid w:val="00146DD0"/>
    <w:rsid w:val="00147730"/>
    <w:rsid w:val="00147E06"/>
    <w:rsid w:val="0015025C"/>
    <w:rsid w:val="00150E31"/>
    <w:rsid w:val="00150F33"/>
    <w:rsid w:val="001512E3"/>
    <w:rsid w:val="00152C9E"/>
    <w:rsid w:val="00153253"/>
    <w:rsid w:val="00154DB1"/>
    <w:rsid w:val="00154DF3"/>
    <w:rsid w:val="00155582"/>
    <w:rsid w:val="00155D4B"/>
    <w:rsid w:val="00155FEC"/>
    <w:rsid w:val="001560A9"/>
    <w:rsid w:val="0015690A"/>
    <w:rsid w:val="00156E0F"/>
    <w:rsid w:val="00157D3E"/>
    <w:rsid w:val="001608D5"/>
    <w:rsid w:val="00160CDF"/>
    <w:rsid w:val="001623D0"/>
    <w:rsid w:val="001627FB"/>
    <w:rsid w:val="00163350"/>
    <w:rsid w:val="0016450B"/>
    <w:rsid w:val="00164C6C"/>
    <w:rsid w:val="00164D81"/>
    <w:rsid w:val="00164EBA"/>
    <w:rsid w:val="0016520E"/>
    <w:rsid w:val="00165B56"/>
    <w:rsid w:val="00166953"/>
    <w:rsid w:val="00166CC5"/>
    <w:rsid w:val="00166D78"/>
    <w:rsid w:val="00167097"/>
    <w:rsid w:val="0016732B"/>
    <w:rsid w:val="001679F0"/>
    <w:rsid w:val="00167C3C"/>
    <w:rsid w:val="001708E5"/>
    <w:rsid w:val="00170972"/>
    <w:rsid w:val="001709FE"/>
    <w:rsid w:val="0017129C"/>
    <w:rsid w:val="00171372"/>
    <w:rsid w:val="001713F2"/>
    <w:rsid w:val="001714D8"/>
    <w:rsid w:val="00171873"/>
    <w:rsid w:val="0017206E"/>
    <w:rsid w:val="00173087"/>
    <w:rsid w:val="00173348"/>
    <w:rsid w:val="001733FD"/>
    <w:rsid w:val="0017344E"/>
    <w:rsid w:val="00173908"/>
    <w:rsid w:val="00173B4B"/>
    <w:rsid w:val="00173D09"/>
    <w:rsid w:val="001741D2"/>
    <w:rsid w:val="00174EAC"/>
    <w:rsid w:val="001750B1"/>
    <w:rsid w:val="00175AC7"/>
    <w:rsid w:val="0017701B"/>
    <w:rsid w:val="00177080"/>
    <w:rsid w:val="0017721C"/>
    <w:rsid w:val="001801AD"/>
    <w:rsid w:val="001805E9"/>
    <w:rsid w:val="00180B8C"/>
    <w:rsid w:val="001815EC"/>
    <w:rsid w:val="00181A60"/>
    <w:rsid w:val="001828F9"/>
    <w:rsid w:val="00183410"/>
    <w:rsid w:val="00184EB9"/>
    <w:rsid w:val="0018555E"/>
    <w:rsid w:val="00185C20"/>
    <w:rsid w:val="00186297"/>
    <w:rsid w:val="001862FE"/>
    <w:rsid w:val="0018670B"/>
    <w:rsid w:val="0018691A"/>
    <w:rsid w:val="00186EB9"/>
    <w:rsid w:val="001874FE"/>
    <w:rsid w:val="00187B57"/>
    <w:rsid w:val="001902F9"/>
    <w:rsid w:val="00190511"/>
    <w:rsid w:val="00192367"/>
    <w:rsid w:val="00192B65"/>
    <w:rsid w:val="001940D6"/>
    <w:rsid w:val="00194630"/>
    <w:rsid w:val="00194EF7"/>
    <w:rsid w:val="00195269"/>
    <w:rsid w:val="00195603"/>
    <w:rsid w:val="00195C14"/>
    <w:rsid w:val="00195DDE"/>
    <w:rsid w:val="00195F3D"/>
    <w:rsid w:val="00197023"/>
    <w:rsid w:val="001A0861"/>
    <w:rsid w:val="001A0CDA"/>
    <w:rsid w:val="001A0F85"/>
    <w:rsid w:val="001A111C"/>
    <w:rsid w:val="001A1956"/>
    <w:rsid w:val="001A1AC6"/>
    <w:rsid w:val="001A1BB0"/>
    <w:rsid w:val="001A2028"/>
    <w:rsid w:val="001A2B7F"/>
    <w:rsid w:val="001A3019"/>
    <w:rsid w:val="001A4642"/>
    <w:rsid w:val="001A4DAA"/>
    <w:rsid w:val="001A5624"/>
    <w:rsid w:val="001A611D"/>
    <w:rsid w:val="001A6F6F"/>
    <w:rsid w:val="001A7118"/>
    <w:rsid w:val="001A77E7"/>
    <w:rsid w:val="001A7E6C"/>
    <w:rsid w:val="001B0EB6"/>
    <w:rsid w:val="001B1079"/>
    <w:rsid w:val="001B1440"/>
    <w:rsid w:val="001B1EEE"/>
    <w:rsid w:val="001B25CC"/>
    <w:rsid w:val="001B2D1B"/>
    <w:rsid w:val="001B403C"/>
    <w:rsid w:val="001B48D4"/>
    <w:rsid w:val="001B4CB2"/>
    <w:rsid w:val="001B51B9"/>
    <w:rsid w:val="001B5506"/>
    <w:rsid w:val="001B5989"/>
    <w:rsid w:val="001B5F08"/>
    <w:rsid w:val="001B6D35"/>
    <w:rsid w:val="001B6D6E"/>
    <w:rsid w:val="001B6ED6"/>
    <w:rsid w:val="001B77B1"/>
    <w:rsid w:val="001B7889"/>
    <w:rsid w:val="001C0F83"/>
    <w:rsid w:val="001C1495"/>
    <w:rsid w:val="001C161A"/>
    <w:rsid w:val="001C2287"/>
    <w:rsid w:val="001C2337"/>
    <w:rsid w:val="001C28CC"/>
    <w:rsid w:val="001C3147"/>
    <w:rsid w:val="001C39B7"/>
    <w:rsid w:val="001C4377"/>
    <w:rsid w:val="001C4507"/>
    <w:rsid w:val="001C4D24"/>
    <w:rsid w:val="001C4E4B"/>
    <w:rsid w:val="001C63C2"/>
    <w:rsid w:val="001C64A7"/>
    <w:rsid w:val="001C78B2"/>
    <w:rsid w:val="001C7D06"/>
    <w:rsid w:val="001D0143"/>
    <w:rsid w:val="001D109D"/>
    <w:rsid w:val="001D1938"/>
    <w:rsid w:val="001D20F7"/>
    <w:rsid w:val="001D2171"/>
    <w:rsid w:val="001D2B92"/>
    <w:rsid w:val="001D3197"/>
    <w:rsid w:val="001D3728"/>
    <w:rsid w:val="001D547A"/>
    <w:rsid w:val="001D557F"/>
    <w:rsid w:val="001D5D7A"/>
    <w:rsid w:val="001D72A0"/>
    <w:rsid w:val="001D79B6"/>
    <w:rsid w:val="001D7EEC"/>
    <w:rsid w:val="001E0A48"/>
    <w:rsid w:val="001E0BA5"/>
    <w:rsid w:val="001E103A"/>
    <w:rsid w:val="001E1886"/>
    <w:rsid w:val="001E254E"/>
    <w:rsid w:val="001E28E4"/>
    <w:rsid w:val="001E2914"/>
    <w:rsid w:val="001E2CA4"/>
    <w:rsid w:val="001E46BA"/>
    <w:rsid w:val="001E5AC8"/>
    <w:rsid w:val="001E618C"/>
    <w:rsid w:val="001E6228"/>
    <w:rsid w:val="001E64FA"/>
    <w:rsid w:val="001E65A2"/>
    <w:rsid w:val="001E77BD"/>
    <w:rsid w:val="001E7C01"/>
    <w:rsid w:val="001E7F5F"/>
    <w:rsid w:val="001E7FA8"/>
    <w:rsid w:val="001F00A6"/>
    <w:rsid w:val="001F090A"/>
    <w:rsid w:val="001F1481"/>
    <w:rsid w:val="001F2C5B"/>
    <w:rsid w:val="001F327E"/>
    <w:rsid w:val="001F3290"/>
    <w:rsid w:val="001F3794"/>
    <w:rsid w:val="001F41D2"/>
    <w:rsid w:val="001F42E2"/>
    <w:rsid w:val="001F4346"/>
    <w:rsid w:val="001F4F6E"/>
    <w:rsid w:val="001F5953"/>
    <w:rsid w:val="001F60E5"/>
    <w:rsid w:val="001F6441"/>
    <w:rsid w:val="001F6DB0"/>
    <w:rsid w:val="00200147"/>
    <w:rsid w:val="002008C5"/>
    <w:rsid w:val="00200CAF"/>
    <w:rsid w:val="002011FE"/>
    <w:rsid w:val="00201994"/>
    <w:rsid w:val="002028C2"/>
    <w:rsid w:val="00203974"/>
    <w:rsid w:val="00203C96"/>
    <w:rsid w:val="00203DB9"/>
    <w:rsid w:val="00203FA0"/>
    <w:rsid w:val="00204768"/>
    <w:rsid w:val="00204D2C"/>
    <w:rsid w:val="00204F33"/>
    <w:rsid w:val="00205333"/>
    <w:rsid w:val="0020541D"/>
    <w:rsid w:val="0020579E"/>
    <w:rsid w:val="00205BA3"/>
    <w:rsid w:val="00205CE7"/>
    <w:rsid w:val="00205E9D"/>
    <w:rsid w:val="0020618E"/>
    <w:rsid w:val="0020651E"/>
    <w:rsid w:val="00206C14"/>
    <w:rsid w:val="00206D61"/>
    <w:rsid w:val="00207011"/>
    <w:rsid w:val="002107E8"/>
    <w:rsid w:val="00211F7A"/>
    <w:rsid w:val="002124A1"/>
    <w:rsid w:val="00212A1E"/>
    <w:rsid w:val="002130EB"/>
    <w:rsid w:val="002139F0"/>
    <w:rsid w:val="00213A21"/>
    <w:rsid w:val="00213FF8"/>
    <w:rsid w:val="00214FF1"/>
    <w:rsid w:val="00215E43"/>
    <w:rsid w:val="002161F7"/>
    <w:rsid w:val="00217298"/>
    <w:rsid w:val="002174F6"/>
    <w:rsid w:val="002179BC"/>
    <w:rsid w:val="00217ACB"/>
    <w:rsid w:val="00220944"/>
    <w:rsid w:val="00220CD0"/>
    <w:rsid w:val="0022153F"/>
    <w:rsid w:val="0022159A"/>
    <w:rsid w:val="00221839"/>
    <w:rsid w:val="00221925"/>
    <w:rsid w:val="002219E9"/>
    <w:rsid w:val="00221C9B"/>
    <w:rsid w:val="00224312"/>
    <w:rsid w:val="002249E4"/>
    <w:rsid w:val="00224EB5"/>
    <w:rsid w:val="00225336"/>
    <w:rsid w:val="0022543E"/>
    <w:rsid w:val="00225571"/>
    <w:rsid w:val="00226028"/>
    <w:rsid w:val="002267A0"/>
    <w:rsid w:val="00226F47"/>
    <w:rsid w:val="00226FC1"/>
    <w:rsid w:val="0022705F"/>
    <w:rsid w:val="00230636"/>
    <w:rsid w:val="00230E71"/>
    <w:rsid w:val="0023107F"/>
    <w:rsid w:val="00231D4C"/>
    <w:rsid w:val="002324A1"/>
    <w:rsid w:val="002327BF"/>
    <w:rsid w:val="00232A50"/>
    <w:rsid w:val="0023382D"/>
    <w:rsid w:val="00234506"/>
    <w:rsid w:val="002351FA"/>
    <w:rsid w:val="0023522E"/>
    <w:rsid w:val="0023583F"/>
    <w:rsid w:val="002361AD"/>
    <w:rsid w:val="00236699"/>
    <w:rsid w:val="00236FFF"/>
    <w:rsid w:val="00237BF0"/>
    <w:rsid w:val="00241816"/>
    <w:rsid w:val="00241A14"/>
    <w:rsid w:val="00241DDB"/>
    <w:rsid w:val="002425A4"/>
    <w:rsid w:val="0024366D"/>
    <w:rsid w:val="002436D4"/>
    <w:rsid w:val="0024371C"/>
    <w:rsid w:val="00243B99"/>
    <w:rsid w:val="00244AF7"/>
    <w:rsid w:val="00244BC7"/>
    <w:rsid w:val="00245018"/>
    <w:rsid w:val="002451F0"/>
    <w:rsid w:val="00245661"/>
    <w:rsid w:val="002456E4"/>
    <w:rsid w:val="00245759"/>
    <w:rsid w:val="0024773A"/>
    <w:rsid w:val="002511E3"/>
    <w:rsid w:val="00251570"/>
    <w:rsid w:val="002518BE"/>
    <w:rsid w:val="0025235D"/>
    <w:rsid w:val="002525BA"/>
    <w:rsid w:val="00252F76"/>
    <w:rsid w:val="002531C4"/>
    <w:rsid w:val="00253785"/>
    <w:rsid w:val="00253F5E"/>
    <w:rsid w:val="002548AA"/>
    <w:rsid w:val="00254913"/>
    <w:rsid w:val="0025519B"/>
    <w:rsid w:val="00255D99"/>
    <w:rsid w:val="0025601E"/>
    <w:rsid w:val="00257117"/>
    <w:rsid w:val="002575F0"/>
    <w:rsid w:val="00260588"/>
    <w:rsid w:val="00261516"/>
    <w:rsid w:val="00262729"/>
    <w:rsid w:val="00262829"/>
    <w:rsid w:val="00262996"/>
    <w:rsid w:val="002629D1"/>
    <w:rsid w:val="00263270"/>
    <w:rsid w:val="0026439E"/>
    <w:rsid w:val="00266B30"/>
    <w:rsid w:val="00267FDA"/>
    <w:rsid w:val="00270816"/>
    <w:rsid w:val="002709A6"/>
    <w:rsid w:val="00270CCA"/>
    <w:rsid w:val="00270D6E"/>
    <w:rsid w:val="00270D79"/>
    <w:rsid w:val="00270D8F"/>
    <w:rsid w:val="00271353"/>
    <w:rsid w:val="002713E9"/>
    <w:rsid w:val="00271BF0"/>
    <w:rsid w:val="0027232A"/>
    <w:rsid w:val="002724F5"/>
    <w:rsid w:val="0027330F"/>
    <w:rsid w:val="00273A78"/>
    <w:rsid w:val="002740F1"/>
    <w:rsid w:val="0027498B"/>
    <w:rsid w:val="002751C8"/>
    <w:rsid w:val="00275F4F"/>
    <w:rsid w:val="00276350"/>
    <w:rsid w:val="0027692C"/>
    <w:rsid w:val="00276BAF"/>
    <w:rsid w:val="00276F90"/>
    <w:rsid w:val="00277307"/>
    <w:rsid w:val="00277726"/>
    <w:rsid w:val="00280149"/>
    <w:rsid w:val="002807A6"/>
    <w:rsid w:val="00280B60"/>
    <w:rsid w:val="00280EB0"/>
    <w:rsid w:val="00281343"/>
    <w:rsid w:val="00282171"/>
    <w:rsid w:val="0028248F"/>
    <w:rsid w:val="002829E2"/>
    <w:rsid w:val="00282FD8"/>
    <w:rsid w:val="002842A3"/>
    <w:rsid w:val="00284BDC"/>
    <w:rsid w:val="00285798"/>
    <w:rsid w:val="00286622"/>
    <w:rsid w:val="0028747B"/>
    <w:rsid w:val="0028777E"/>
    <w:rsid w:val="00287CDB"/>
    <w:rsid w:val="002905F0"/>
    <w:rsid w:val="00290DC0"/>
    <w:rsid w:val="00291006"/>
    <w:rsid w:val="00291783"/>
    <w:rsid w:val="00292042"/>
    <w:rsid w:val="0029231B"/>
    <w:rsid w:val="00292B54"/>
    <w:rsid w:val="00292C3F"/>
    <w:rsid w:val="00293C8A"/>
    <w:rsid w:val="002940AB"/>
    <w:rsid w:val="00294762"/>
    <w:rsid w:val="00295B0A"/>
    <w:rsid w:val="00295C4C"/>
    <w:rsid w:val="00295D04"/>
    <w:rsid w:val="00296759"/>
    <w:rsid w:val="0029686D"/>
    <w:rsid w:val="00297428"/>
    <w:rsid w:val="002A04BB"/>
    <w:rsid w:val="002A1002"/>
    <w:rsid w:val="002A18F8"/>
    <w:rsid w:val="002A24CA"/>
    <w:rsid w:val="002A28A3"/>
    <w:rsid w:val="002A35B4"/>
    <w:rsid w:val="002A3A60"/>
    <w:rsid w:val="002A3F47"/>
    <w:rsid w:val="002A40BD"/>
    <w:rsid w:val="002A46D5"/>
    <w:rsid w:val="002A48A0"/>
    <w:rsid w:val="002A4AA3"/>
    <w:rsid w:val="002A4C44"/>
    <w:rsid w:val="002A4F99"/>
    <w:rsid w:val="002A5079"/>
    <w:rsid w:val="002A50B4"/>
    <w:rsid w:val="002A5146"/>
    <w:rsid w:val="002A57E9"/>
    <w:rsid w:val="002A631E"/>
    <w:rsid w:val="002A685E"/>
    <w:rsid w:val="002A732E"/>
    <w:rsid w:val="002A7862"/>
    <w:rsid w:val="002B01AF"/>
    <w:rsid w:val="002B1B45"/>
    <w:rsid w:val="002B1C8E"/>
    <w:rsid w:val="002B241E"/>
    <w:rsid w:val="002B26C1"/>
    <w:rsid w:val="002B33D6"/>
    <w:rsid w:val="002B351B"/>
    <w:rsid w:val="002B3C50"/>
    <w:rsid w:val="002B4D4F"/>
    <w:rsid w:val="002B56D4"/>
    <w:rsid w:val="002B5CC9"/>
    <w:rsid w:val="002B6E63"/>
    <w:rsid w:val="002B726D"/>
    <w:rsid w:val="002C059E"/>
    <w:rsid w:val="002C18B3"/>
    <w:rsid w:val="002C1DCE"/>
    <w:rsid w:val="002C23A2"/>
    <w:rsid w:val="002C2C9E"/>
    <w:rsid w:val="002C2DF1"/>
    <w:rsid w:val="002C3262"/>
    <w:rsid w:val="002C376C"/>
    <w:rsid w:val="002C3958"/>
    <w:rsid w:val="002C3C66"/>
    <w:rsid w:val="002C4D8B"/>
    <w:rsid w:val="002C5183"/>
    <w:rsid w:val="002C6730"/>
    <w:rsid w:val="002C6E1D"/>
    <w:rsid w:val="002C7A7B"/>
    <w:rsid w:val="002D207D"/>
    <w:rsid w:val="002D2195"/>
    <w:rsid w:val="002D2545"/>
    <w:rsid w:val="002D290E"/>
    <w:rsid w:val="002D2DE1"/>
    <w:rsid w:val="002D3350"/>
    <w:rsid w:val="002D340A"/>
    <w:rsid w:val="002D4315"/>
    <w:rsid w:val="002D476E"/>
    <w:rsid w:val="002D5BED"/>
    <w:rsid w:val="002D634A"/>
    <w:rsid w:val="002D708C"/>
    <w:rsid w:val="002E05B1"/>
    <w:rsid w:val="002E086F"/>
    <w:rsid w:val="002E129F"/>
    <w:rsid w:val="002E2476"/>
    <w:rsid w:val="002E328C"/>
    <w:rsid w:val="002E3B26"/>
    <w:rsid w:val="002E4240"/>
    <w:rsid w:val="002E490D"/>
    <w:rsid w:val="002E5503"/>
    <w:rsid w:val="002E5F3E"/>
    <w:rsid w:val="002E61ED"/>
    <w:rsid w:val="002E687A"/>
    <w:rsid w:val="002E69F1"/>
    <w:rsid w:val="002E6BDA"/>
    <w:rsid w:val="002E7088"/>
    <w:rsid w:val="002F0A73"/>
    <w:rsid w:val="002F1D7C"/>
    <w:rsid w:val="002F244B"/>
    <w:rsid w:val="002F2F01"/>
    <w:rsid w:val="002F3C87"/>
    <w:rsid w:val="002F62CD"/>
    <w:rsid w:val="002F69D6"/>
    <w:rsid w:val="002F6A8C"/>
    <w:rsid w:val="00300709"/>
    <w:rsid w:val="003015B3"/>
    <w:rsid w:val="0030205B"/>
    <w:rsid w:val="00302862"/>
    <w:rsid w:val="00303438"/>
    <w:rsid w:val="0030370C"/>
    <w:rsid w:val="003041F7"/>
    <w:rsid w:val="00304552"/>
    <w:rsid w:val="0030474B"/>
    <w:rsid w:val="00305902"/>
    <w:rsid w:val="00305A71"/>
    <w:rsid w:val="00306397"/>
    <w:rsid w:val="0030689B"/>
    <w:rsid w:val="003069F9"/>
    <w:rsid w:val="00306F2C"/>
    <w:rsid w:val="003077B8"/>
    <w:rsid w:val="0031150E"/>
    <w:rsid w:val="0031239F"/>
    <w:rsid w:val="003123F6"/>
    <w:rsid w:val="0031292E"/>
    <w:rsid w:val="003143B8"/>
    <w:rsid w:val="003147DF"/>
    <w:rsid w:val="00315131"/>
    <w:rsid w:val="003152E8"/>
    <w:rsid w:val="00315D51"/>
    <w:rsid w:val="0031693E"/>
    <w:rsid w:val="00316B38"/>
    <w:rsid w:val="003172B6"/>
    <w:rsid w:val="0031743C"/>
    <w:rsid w:val="00317585"/>
    <w:rsid w:val="003177E7"/>
    <w:rsid w:val="00317F73"/>
    <w:rsid w:val="0032018E"/>
    <w:rsid w:val="0032023A"/>
    <w:rsid w:val="003202CC"/>
    <w:rsid w:val="00321BC3"/>
    <w:rsid w:val="00322DEA"/>
    <w:rsid w:val="00323046"/>
    <w:rsid w:val="0032340F"/>
    <w:rsid w:val="0032401F"/>
    <w:rsid w:val="00324960"/>
    <w:rsid w:val="00324B53"/>
    <w:rsid w:val="00324BB6"/>
    <w:rsid w:val="00324C28"/>
    <w:rsid w:val="00324F53"/>
    <w:rsid w:val="003257E9"/>
    <w:rsid w:val="0032659D"/>
    <w:rsid w:val="00326D13"/>
    <w:rsid w:val="003272CA"/>
    <w:rsid w:val="00330422"/>
    <w:rsid w:val="003318B4"/>
    <w:rsid w:val="0033268A"/>
    <w:rsid w:val="00332835"/>
    <w:rsid w:val="00332A05"/>
    <w:rsid w:val="00332C4F"/>
    <w:rsid w:val="00332CFD"/>
    <w:rsid w:val="0033330A"/>
    <w:rsid w:val="00333372"/>
    <w:rsid w:val="003341BD"/>
    <w:rsid w:val="00334B5E"/>
    <w:rsid w:val="00334C6B"/>
    <w:rsid w:val="003353AE"/>
    <w:rsid w:val="003356E0"/>
    <w:rsid w:val="00335993"/>
    <w:rsid w:val="00335B8D"/>
    <w:rsid w:val="003365C9"/>
    <w:rsid w:val="0033675B"/>
    <w:rsid w:val="00336C97"/>
    <w:rsid w:val="003407E3"/>
    <w:rsid w:val="0034359D"/>
    <w:rsid w:val="003442CE"/>
    <w:rsid w:val="0034483A"/>
    <w:rsid w:val="00345CFD"/>
    <w:rsid w:val="00345D02"/>
    <w:rsid w:val="0034685D"/>
    <w:rsid w:val="00346E3B"/>
    <w:rsid w:val="00347932"/>
    <w:rsid w:val="003506A7"/>
    <w:rsid w:val="0035118A"/>
    <w:rsid w:val="00351B42"/>
    <w:rsid w:val="00351F66"/>
    <w:rsid w:val="00352680"/>
    <w:rsid w:val="00352B2C"/>
    <w:rsid w:val="00353EE4"/>
    <w:rsid w:val="00353F4A"/>
    <w:rsid w:val="003546CC"/>
    <w:rsid w:val="00354E59"/>
    <w:rsid w:val="00354EEA"/>
    <w:rsid w:val="00356233"/>
    <w:rsid w:val="00356496"/>
    <w:rsid w:val="00356499"/>
    <w:rsid w:val="00356584"/>
    <w:rsid w:val="00356942"/>
    <w:rsid w:val="0035703D"/>
    <w:rsid w:val="00357364"/>
    <w:rsid w:val="003600BF"/>
    <w:rsid w:val="003602CE"/>
    <w:rsid w:val="00360676"/>
    <w:rsid w:val="00361063"/>
    <w:rsid w:val="00361ECD"/>
    <w:rsid w:val="0036224B"/>
    <w:rsid w:val="00362449"/>
    <w:rsid w:val="00362455"/>
    <w:rsid w:val="0036262C"/>
    <w:rsid w:val="0036279D"/>
    <w:rsid w:val="00362E30"/>
    <w:rsid w:val="00363328"/>
    <w:rsid w:val="0036365D"/>
    <w:rsid w:val="0036387F"/>
    <w:rsid w:val="00363B75"/>
    <w:rsid w:val="00363F43"/>
    <w:rsid w:val="00364609"/>
    <w:rsid w:val="00365304"/>
    <w:rsid w:val="0036571F"/>
    <w:rsid w:val="00365E93"/>
    <w:rsid w:val="003663E4"/>
    <w:rsid w:val="003668B3"/>
    <w:rsid w:val="00366911"/>
    <w:rsid w:val="003669A6"/>
    <w:rsid w:val="00367264"/>
    <w:rsid w:val="0036748C"/>
    <w:rsid w:val="00367810"/>
    <w:rsid w:val="00367D22"/>
    <w:rsid w:val="00367F31"/>
    <w:rsid w:val="00370CA7"/>
    <w:rsid w:val="00370E4E"/>
    <w:rsid w:val="00371036"/>
    <w:rsid w:val="003713F8"/>
    <w:rsid w:val="00371DC2"/>
    <w:rsid w:val="0037282E"/>
    <w:rsid w:val="0037326E"/>
    <w:rsid w:val="003739D9"/>
    <w:rsid w:val="00373B68"/>
    <w:rsid w:val="00375DC4"/>
    <w:rsid w:val="003764A5"/>
    <w:rsid w:val="00376976"/>
    <w:rsid w:val="00376DF3"/>
    <w:rsid w:val="00380BE2"/>
    <w:rsid w:val="00381168"/>
    <w:rsid w:val="003823F5"/>
    <w:rsid w:val="00382F26"/>
    <w:rsid w:val="003830A2"/>
    <w:rsid w:val="003833C6"/>
    <w:rsid w:val="003839CB"/>
    <w:rsid w:val="00383AD6"/>
    <w:rsid w:val="00383C91"/>
    <w:rsid w:val="00384550"/>
    <w:rsid w:val="00385850"/>
    <w:rsid w:val="00385E56"/>
    <w:rsid w:val="003860F0"/>
    <w:rsid w:val="0038684D"/>
    <w:rsid w:val="00386A69"/>
    <w:rsid w:val="00386B30"/>
    <w:rsid w:val="00386BCB"/>
    <w:rsid w:val="003870D2"/>
    <w:rsid w:val="00387578"/>
    <w:rsid w:val="00387DC3"/>
    <w:rsid w:val="003908F0"/>
    <w:rsid w:val="00390E94"/>
    <w:rsid w:val="00391B79"/>
    <w:rsid w:val="00392040"/>
    <w:rsid w:val="00392396"/>
    <w:rsid w:val="00392811"/>
    <w:rsid w:val="00393D62"/>
    <w:rsid w:val="00393DA6"/>
    <w:rsid w:val="0039522F"/>
    <w:rsid w:val="003953DE"/>
    <w:rsid w:val="00395504"/>
    <w:rsid w:val="0039586B"/>
    <w:rsid w:val="00395D75"/>
    <w:rsid w:val="00396390"/>
    <w:rsid w:val="003964E3"/>
    <w:rsid w:val="003973A2"/>
    <w:rsid w:val="00397B84"/>
    <w:rsid w:val="003A04C1"/>
    <w:rsid w:val="003A0EA5"/>
    <w:rsid w:val="003A27F5"/>
    <w:rsid w:val="003A2B73"/>
    <w:rsid w:val="003A359F"/>
    <w:rsid w:val="003A40CF"/>
    <w:rsid w:val="003A42FA"/>
    <w:rsid w:val="003A4541"/>
    <w:rsid w:val="003A4BDE"/>
    <w:rsid w:val="003A4D76"/>
    <w:rsid w:val="003A4EB6"/>
    <w:rsid w:val="003A7033"/>
    <w:rsid w:val="003A7056"/>
    <w:rsid w:val="003A76A5"/>
    <w:rsid w:val="003A7715"/>
    <w:rsid w:val="003A7908"/>
    <w:rsid w:val="003B0AF9"/>
    <w:rsid w:val="003B1681"/>
    <w:rsid w:val="003B175D"/>
    <w:rsid w:val="003B1BAF"/>
    <w:rsid w:val="003B39B0"/>
    <w:rsid w:val="003B3F39"/>
    <w:rsid w:val="003B43BA"/>
    <w:rsid w:val="003B4463"/>
    <w:rsid w:val="003B5B5C"/>
    <w:rsid w:val="003B5FD5"/>
    <w:rsid w:val="003B6812"/>
    <w:rsid w:val="003B6F41"/>
    <w:rsid w:val="003B72E6"/>
    <w:rsid w:val="003B7FAA"/>
    <w:rsid w:val="003C006A"/>
    <w:rsid w:val="003C00DD"/>
    <w:rsid w:val="003C0165"/>
    <w:rsid w:val="003C0F90"/>
    <w:rsid w:val="003C0FC7"/>
    <w:rsid w:val="003C1067"/>
    <w:rsid w:val="003C109A"/>
    <w:rsid w:val="003C1B8C"/>
    <w:rsid w:val="003C2B67"/>
    <w:rsid w:val="003C2E8B"/>
    <w:rsid w:val="003C390C"/>
    <w:rsid w:val="003C4DE1"/>
    <w:rsid w:val="003C594F"/>
    <w:rsid w:val="003C6053"/>
    <w:rsid w:val="003C67D8"/>
    <w:rsid w:val="003C680F"/>
    <w:rsid w:val="003C6AA1"/>
    <w:rsid w:val="003C6F1B"/>
    <w:rsid w:val="003C7FA0"/>
    <w:rsid w:val="003D06A9"/>
    <w:rsid w:val="003D0A00"/>
    <w:rsid w:val="003D142C"/>
    <w:rsid w:val="003D14D9"/>
    <w:rsid w:val="003D170C"/>
    <w:rsid w:val="003D1D70"/>
    <w:rsid w:val="003D322E"/>
    <w:rsid w:val="003D373C"/>
    <w:rsid w:val="003D4436"/>
    <w:rsid w:val="003D4A06"/>
    <w:rsid w:val="003D557D"/>
    <w:rsid w:val="003D5987"/>
    <w:rsid w:val="003D6010"/>
    <w:rsid w:val="003D6886"/>
    <w:rsid w:val="003D6B4E"/>
    <w:rsid w:val="003D6CFB"/>
    <w:rsid w:val="003D6E3A"/>
    <w:rsid w:val="003D7CBF"/>
    <w:rsid w:val="003E0896"/>
    <w:rsid w:val="003E1169"/>
    <w:rsid w:val="003E1304"/>
    <w:rsid w:val="003E1A7F"/>
    <w:rsid w:val="003E1F9E"/>
    <w:rsid w:val="003E25D4"/>
    <w:rsid w:val="003E3045"/>
    <w:rsid w:val="003E3966"/>
    <w:rsid w:val="003E3CC2"/>
    <w:rsid w:val="003E436C"/>
    <w:rsid w:val="003E44E5"/>
    <w:rsid w:val="003E46A2"/>
    <w:rsid w:val="003E46D7"/>
    <w:rsid w:val="003E4B2A"/>
    <w:rsid w:val="003E4FE0"/>
    <w:rsid w:val="003E5703"/>
    <w:rsid w:val="003E6335"/>
    <w:rsid w:val="003E6361"/>
    <w:rsid w:val="003E773C"/>
    <w:rsid w:val="003F0057"/>
    <w:rsid w:val="003F0599"/>
    <w:rsid w:val="003F1148"/>
    <w:rsid w:val="003F16A7"/>
    <w:rsid w:val="003F28B6"/>
    <w:rsid w:val="003F2BA2"/>
    <w:rsid w:val="003F2C20"/>
    <w:rsid w:val="003F2CF1"/>
    <w:rsid w:val="003F3717"/>
    <w:rsid w:val="003F57BD"/>
    <w:rsid w:val="003F5D13"/>
    <w:rsid w:val="003F601C"/>
    <w:rsid w:val="003F6CD3"/>
    <w:rsid w:val="003F7918"/>
    <w:rsid w:val="003F7DC1"/>
    <w:rsid w:val="004001F8"/>
    <w:rsid w:val="0040032E"/>
    <w:rsid w:val="004007FE"/>
    <w:rsid w:val="004012C2"/>
    <w:rsid w:val="00401782"/>
    <w:rsid w:val="00401B1D"/>
    <w:rsid w:val="004023CB"/>
    <w:rsid w:val="00402AAE"/>
    <w:rsid w:val="00402B37"/>
    <w:rsid w:val="00403672"/>
    <w:rsid w:val="0040427A"/>
    <w:rsid w:val="00404CCD"/>
    <w:rsid w:val="0040570E"/>
    <w:rsid w:val="00405969"/>
    <w:rsid w:val="00405B16"/>
    <w:rsid w:val="00405FA2"/>
    <w:rsid w:val="00407374"/>
    <w:rsid w:val="00407EB9"/>
    <w:rsid w:val="00410543"/>
    <w:rsid w:val="004111C8"/>
    <w:rsid w:val="00411758"/>
    <w:rsid w:val="004117C0"/>
    <w:rsid w:val="00411B83"/>
    <w:rsid w:val="004121C4"/>
    <w:rsid w:val="00412ABF"/>
    <w:rsid w:val="00413632"/>
    <w:rsid w:val="00413A76"/>
    <w:rsid w:val="00415430"/>
    <w:rsid w:val="00415784"/>
    <w:rsid w:val="004159FB"/>
    <w:rsid w:val="00415D42"/>
    <w:rsid w:val="0041630A"/>
    <w:rsid w:val="004165B6"/>
    <w:rsid w:val="00416694"/>
    <w:rsid w:val="00416B65"/>
    <w:rsid w:val="00416D16"/>
    <w:rsid w:val="0041751C"/>
    <w:rsid w:val="004178BF"/>
    <w:rsid w:val="004206A4"/>
    <w:rsid w:val="00421F13"/>
    <w:rsid w:val="0042273A"/>
    <w:rsid w:val="00422B00"/>
    <w:rsid w:val="0042442E"/>
    <w:rsid w:val="0042554A"/>
    <w:rsid w:val="0042756D"/>
    <w:rsid w:val="004277CE"/>
    <w:rsid w:val="00427D20"/>
    <w:rsid w:val="004303C6"/>
    <w:rsid w:val="004312F6"/>
    <w:rsid w:val="004320BA"/>
    <w:rsid w:val="004323EA"/>
    <w:rsid w:val="00432596"/>
    <w:rsid w:val="00432EE3"/>
    <w:rsid w:val="00433101"/>
    <w:rsid w:val="00433CD5"/>
    <w:rsid w:val="00434358"/>
    <w:rsid w:val="00434737"/>
    <w:rsid w:val="00434775"/>
    <w:rsid w:val="00434DA3"/>
    <w:rsid w:val="00434F6E"/>
    <w:rsid w:val="00435300"/>
    <w:rsid w:val="00435CCF"/>
    <w:rsid w:val="00435CFD"/>
    <w:rsid w:val="00435F96"/>
    <w:rsid w:val="004368FC"/>
    <w:rsid w:val="00437BF7"/>
    <w:rsid w:val="00437F05"/>
    <w:rsid w:val="004403B1"/>
    <w:rsid w:val="00441192"/>
    <w:rsid w:val="0044135C"/>
    <w:rsid w:val="004419C4"/>
    <w:rsid w:val="00441E0F"/>
    <w:rsid w:val="00441F14"/>
    <w:rsid w:val="00443404"/>
    <w:rsid w:val="00443A4B"/>
    <w:rsid w:val="00444834"/>
    <w:rsid w:val="00444D72"/>
    <w:rsid w:val="00445553"/>
    <w:rsid w:val="00445D0D"/>
    <w:rsid w:val="00446484"/>
    <w:rsid w:val="00447305"/>
    <w:rsid w:val="0045031D"/>
    <w:rsid w:val="004503FD"/>
    <w:rsid w:val="004507ED"/>
    <w:rsid w:val="00450D2A"/>
    <w:rsid w:val="00450F4A"/>
    <w:rsid w:val="00451176"/>
    <w:rsid w:val="00451199"/>
    <w:rsid w:val="004520E1"/>
    <w:rsid w:val="004522F8"/>
    <w:rsid w:val="0045358F"/>
    <w:rsid w:val="00453849"/>
    <w:rsid w:val="00453E08"/>
    <w:rsid w:val="00453F87"/>
    <w:rsid w:val="0045417C"/>
    <w:rsid w:val="00454AC0"/>
    <w:rsid w:val="004553D9"/>
    <w:rsid w:val="00455BAB"/>
    <w:rsid w:val="00456E43"/>
    <w:rsid w:val="00457840"/>
    <w:rsid w:val="00457AD4"/>
    <w:rsid w:val="00457DB8"/>
    <w:rsid w:val="00460884"/>
    <w:rsid w:val="00460F34"/>
    <w:rsid w:val="00461D46"/>
    <w:rsid w:val="00461D7D"/>
    <w:rsid w:val="00462474"/>
    <w:rsid w:val="004635F8"/>
    <w:rsid w:val="0046474E"/>
    <w:rsid w:val="004654A4"/>
    <w:rsid w:val="00465990"/>
    <w:rsid w:val="004663E2"/>
    <w:rsid w:val="00466B49"/>
    <w:rsid w:val="00466DEF"/>
    <w:rsid w:val="00466F35"/>
    <w:rsid w:val="00467E64"/>
    <w:rsid w:val="0047037C"/>
    <w:rsid w:val="00470BD4"/>
    <w:rsid w:val="00470FC8"/>
    <w:rsid w:val="00471934"/>
    <w:rsid w:val="00471A9E"/>
    <w:rsid w:val="0047295D"/>
    <w:rsid w:val="00473BDB"/>
    <w:rsid w:val="00474CD6"/>
    <w:rsid w:val="00475A29"/>
    <w:rsid w:val="00475E6E"/>
    <w:rsid w:val="00475E82"/>
    <w:rsid w:val="00476642"/>
    <w:rsid w:val="004768E6"/>
    <w:rsid w:val="00476B2D"/>
    <w:rsid w:val="00476F38"/>
    <w:rsid w:val="00477538"/>
    <w:rsid w:val="004800A0"/>
    <w:rsid w:val="00480166"/>
    <w:rsid w:val="00480289"/>
    <w:rsid w:val="00480C71"/>
    <w:rsid w:val="00480FBF"/>
    <w:rsid w:val="004814E0"/>
    <w:rsid w:val="0048164D"/>
    <w:rsid w:val="00482235"/>
    <w:rsid w:val="0048320E"/>
    <w:rsid w:val="00483258"/>
    <w:rsid w:val="0048339E"/>
    <w:rsid w:val="00483C6B"/>
    <w:rsid w:val="004840DB"/>
    <w:rsid w:val="004841DF"/>
    <w:rsid w:val="00484AFC"/>
    <w:rsid w:val="00484CDD"/>
    <w:rsid w:val="0048641E"/>
    <w:rsid w:val="00487C26"/>
    <w:rsid w:val="00487F2C"/>
    <w:rsid w:val="00490416"/>
    <w:rsid w:val="00490E3C"/>
    <w:rsid w:val="00490EF6"/>
    <w:rsid w:val="00491134"/>
    <w:rsid w:val="00491460"/>
    <w:rsid w:val="004919A1"/>
    <w:rsid w:val="00491B08"/>
    <w:rsid w:val="00492434"/>
    <w:rsid w:val="004924CC"/>
    <w:rsid w:val="00492533"/>
    <w:rsid w:val="00492835"/>
    <w:rsid w:val="00492884"/>
    <w:rsid w:val="00493B61"/>
    <w:rsid w:val="00494AB0"/>
    <w:rsid w:val="00494BDF"/>
    <w:rsid w:val="004956AA"/>
    <w:rsid w:val="0049578D"/>
    <w:rsid w:val="00495969"/>
    <w:rsid w:val="00495ACA"/>
    <w:rsid w:val="00495C04"/>
    <w:rsid w:val="00496FFB"/>
    <w:rsid w:val="00497300"/>
    <w:rsid w:val="004973E0"/>
    <w:rsid w:val="00497A3C"/>
    <w:rsid w:val="00497BEA"/>
    <w:rsid w:val="004A019D"/>
    <w:rsid w:val="004A027F"/>
    <w:rsid w:val="004A1715"/>
    <w:rsid w:val="004A23D8"/>
    <w:rsid w:val="004A2BDC"/>
    <w:rsid w:val="004A3185"/>
    <w:rsid w:val="004A3250"/>
    <w:rsid w:val="004A514A"/>
    <w:rsid w:val="004A6687"/>
    <w:rsid w:val="004A6713"/>
    <w:rsid w:val="004A6725"/>
    <w:rsid w:val="004A6A98"/>
    <w:rsid w:val="004A6CCA"/>
    <w:rsid w:val="004A6E53"/>
    <w:rsid w:val="004A7AEA"/>
    <w:rsid w:val="004B0444"/>
    <w:rsid w:val="004B11F3"/>
    <w:rsid w:val="004B168F"/>
    <w:rsid w:val="004B174F"/>
    <w:rsid w:val="004B18B5"/>
    <w:rsid w:val="004B23F1"/>
    <w:rsid w:val="004B24CB"/>
    <w:rsid w:val="004B392A"/>
    <w:rsid w:val="004B3BD6"/>
    <w:rsid w:val="004B45CC"/>
    <w:rsid w:val="004B494B"/>
    <w:rsid w:val="004B4AA0"/>
    <w:rsid w:val="004B508F"/>
    <w:rsid w:val="004B6360"/>
    <w:rsid w:val="004B6AA2"/>
    <w:rsid w:val="004B6E80"/>
    <w:rsid w:val="004B7047"/>
    <w:rsid w:val="004B765D"/>
    <w:rsid w:val="004B7698"/>
    <w:rsid w:val="004C04FC"/>
    <w:rsid w:val="004C09F9"/>
    <w:rsid w:val="004C0B5B"/>
    <w:rsid w:val="004C17B1"/>
    <w:rsid w:val="004C1E79"/>
    <w:rsid w:val="004C25F1"/>
    <w:rsid w:val="004C3FD8"/>
    <w:rsid w:val="004C414F"/>
    <w:rsid w:val="004C4777"/>
    <w:rsid w:val="004C49C4"/>
    <w:rsid w:val="004C4D0B"/>
    <w:rsid w:val="004C52B3"/>
    <w:rsid w:val="004C558B"/>
    <w:rsid w:val="004C58FC"/>
    <w:rsid w:val="004C5B9E"/>
    <w:rsid w:val="004C5EFF"/>
    <w:rsid w:val="004C5FFB"/>
    <w:rsid w:val="004C63EA"/>
    <w:rsid w:val="004C6E8D"/>
    <w:rsid w:val="004D0093"/>
    <w:rsid w:val="004D01A5"/>
    <w:rsid w:val="004D02E7"/>
    <w:rsid w:val="004D07F2"/>
    <w:rsid w:val="004D1ABB"/>
    <w:rsid w:val="004D1C41"/>
    <w:rsid w:val="004D2AA8"/>
    <w:rsid w:val="004D2ECB"/>
    <w:rsid w:val="004D2F28"/>
    <w:rsid w:val="004D2FF2"/>
    <w:rsid w:val="004D4241"/>
    <w:rsid w:val="004D47B6"/>
    <w:rsid w:val="004D4BA6"/>
    <w:rsid w:val="004D50C9"/>
    <w:rsid w:val="004D53A0"/>
    <w:rsid w:val="004D5443"/>
    <w:rsid w:val="004D5FFE"/>
    <w:rsid w:val="004D65E5"/>
    <w:rsid w:val="004D6655"/>
    <w:rsid w:val="004D755E"/>
    <w:rsid w:val="004D7691"/>
    <w:rsid w:val="004D7DA4"/>
    <w:rsid w:val="004E023D"/>
    <w:rsid w:val="004E05D6"/>
    <w:rsid w:val="004E1DD8"/>
    <w:rsid w:val="004E1FAA"/>
    <w:rsid w:val="004E2B11"/>
    <w:rsid w:val="004E2E60"/>
    <w:rsid w:val="004E2F74"/>
    <w:rsid w:val="004E303A"/>
    <w:rsid w:val="004E33E3"/>
    <w:rsid w:val="004E3732"/>
    <w:rsid w:val="004E3928"/>
    <w:rsid w:val="004E3A1A"/>
    <w:rsid w:val="004E3D10"/>
    <w:rsid w:val="004E46B4"/>
    <w:rsid w:val="004E4C0C"/>
    <w:rsid w:val="004E506D"/>
    <w:rsid w:val="004E5258"/>
    <w:rsid w:val="004E5A2F"/>
    <w:rsid w:val="004E5DA3"/>
    <w:rsid w:val="004E74A9"/>
    <w:rsid w:val="004E7776"/>
    <w:rsid w:val="004E78A5"/>
    <w:rsid w:val="004F0076"/>
    <w:rsid w:val="004F0704"/>
    <w:rsid w:val="004F0A05"/>
    <w:rsid w:val="004F0CE1"/>
    <w:rsid w:val="004F0D6F"/>
    <w:rsid w:val="004F11B8"/>
    <w:rsid w:val="004F14BF"/>
    <w:rsid w:val="004F188D"/>
    <w:rsid w:val="004F1B19"/>
    <w:rsid w:val="004F1DF1"/>
    <w:rsid w:val="004F2024"/>
    <w:rsid w:val="004F25D0"/>
    <w:rsid w:val="004F35B3"/>
    <w:rsid w:val="004F39D9"/>
    <w:rsid w:val="004F426E"/>
    <w:rsid w:val="004F4575"/>
    <w:rsid w:val="004F4739"/>
    <w:rsid w:val="004F4C0C"/>
    <w:rsid w:val="004F4E34"/>
    <w:rsid w:val="004F5000"/>
    <w:rsid w:val="004F50E6"/>
    <w:rsid w:val="004F5185"/>
    <w:rsid w:val="004F53E5"/>
    <w:rsid w:val="004F61D1"/>
    <w:rsid w:val="004F64FF"/>
    <w:rsid w:val="004F65EF"/>
    <w:rsid w:val="004F67B2"/>
    <w:rsid w:val="004F69AF"/>
    <w:rsid w:val="004F6B57"/>
    <w:rsid w:val="004F6FE4"/>
    <w:rsid w:val="004F702C"/>
    <w:rsid w:val="004F75D9"/>
    <w:rsid w:val="004F7A67"/>
    <w:rsid w:val="004F7E7B"/>
    <w:rsid w:val="004F7FAB"/>
    <w:rsid w:val="00500032"/>
    <w:rsid w:val="005001A7"/>
    <w:rsid w:val="00500249"/>
    <w:rsid w:val="005006FB"/>
    <w:rsid w:val="00502DC2"/>
    <w:rsid w:val="005035BA"/>
    <w:rsid w:val="00503E5A"/>
    <w:rsid w:val="0050480F"/>
    <w:rsid w:val="00504F54"/>
    <w:rsid w:val="0050520B"/>
    <w:rsid w:val="0050574F"/>
    <w:rsid w:val="005061C3"/>
    <w:rsid w:val="0050647D"/>
    <w:rsid w:val="005064E2"/>
    <w:rsid w:val="00506A06"/>
    <w:rsid w:val="00506C3C"/>
    <w:rsid w:val="00506EA8"/>
    <w:rsid w:val="005070F6"/>
    <w:rsid w:val="00507558"/>
    <w:rsid w:val="00507CB8"/>
    <w:rsid w:val="00507F08"/>
    <w:rsid w:val="00510015"/>
    <w:rsid w:val="00510D05"/>
    <w:rsid w:val="00512137"/>
    <w:rsid w:val="00512229"/>
    <w:rsid w:val="0051254C"/>
    <w:rsid w:val="00512896"/>
    <w:rsid w:val="0051322B"/>
    <w:rsid w:val="0051353A"/>
    <w:rsid w:val="005136F6"/>
    <w:rsid w:val="005148AF"/>
    <w:rsid w:val="0051497B"/>
    <w:rsid w:val="00514BF4"/>
    <w:rsid w:val="00514DB0"/>
    <w:rsid w:val="00514E7E"/>
    <w:rsid w:val="00515120"/>
    <w:rsid w:val="0051531F"/>
    <w:rsid w:val="00515325"/>
    <w:rsid w:val="00515402"/>
    <w:rsid w:val="005156BA"/>
    <w:rsid w:val="0051594A"/>
    <w:rsid w:val="00515E19"/>
    <w:rsid w:val="0051675E"/>
    <w:rsid w:val="0052031F"/>
    <w:rsid w:val="0052040E"/>
    <w:rsid w:val="0052064D"/>
    <w:rsid w:val="00521A62"/>
    <w:rsid w:val="00522585"/>
    <w:rsid w:val="00523D5E"/>
    <w:rsid w:val="00523DBB"/>
    <w:rsid w:val="00524B2D"/>
    <w:rsid w:val="00524B7C"/>
    <w:rsid w:val="00525324"/>
    <w:rsid w:val="00525927"/>
    <w:rsid w:val="00525BD9"/>
    <w:rsid w:val="00526112"/>
    <w:rsid w:val="00526DED"/>
    <w:rsid w:val="00527582"/>
    <w:rsid w:val="00527690"/>
    <w:rsid w:val="00530D5A"/>
    <w:rsid w:val="005311FC"/>
    <w:rsid w:val="00531299"/>
    <w:rsid w:val="00532401"/>
    <w:rsid w:val="00532550"/>
    <w:rsid w:val="0053302E"/>
    <w:rsid w:val="00533331"/>
    <w:rsid w:val="005336D3"/>
    <w:rsid w:val="00533D4A"/>
    <w:rsid w:val="00533D91"/>
    <w:rsid w:val="005346AA"/>
    <w:rsid w:val="00534788"/>
    <w:rsid w:val="00535440"/>
    <w:rsid w:val="00535496"/>
    <w:rsid w:val="00536267"/>
    <w:rsid w:val="0053669D"/>
    <w:rsid w:val="0053681B"/>
    <w:rsid w:val="00536CE1"/>
    <w:rsid w:val="005374C7"/>
    <w:rsid w:val="005376A5"/>
    <w:rsid w:val="005378D1"/>
    <w:rsid w:val="00537930"/>
    <w:rsid w:val="005379B9"/>
    <w:rsid w:val="00537A99"/>
    <w:rsid w:val="00540A86"/>
    <w:rsid w:val="00541A72"/>
    <w:rsid w:val="00541B01"/>
    <w:rsid w:val="00541D91"/>
    <w:rsid w:val="00541E32"/>
    <w:rsid w:val="0054298F"/>
    <w:rsid w:val="005449C8"/>
    <w:rsid w:val="00545495"/>
    <w:rsid w:val="0054568D"/>
    <w:rsid w:val="00545874"/>
    <w:rsid w:val="00547929"/>
    <w:rsid w:val="005501D9"/>
    <w:rsid w:val="00550430"/>
    <w:rsid w:val="00550891"/>
    <w:rsid w:val="0055103C"/>
    <w:rsid w:val="005516A9"/>
    <w:rsid w:val="005518A8"/>
    <w:rsid w:val="00551A49"/>
    <w:rsid w:val="00551F98"/>
    <w:rsid w:val="00553230"/>
    <w:rsid w:val="00554699"/>
    <w:rsid w:val="00554884"/>
    <w:rsid w:val="00556D2F"/>
    <w:rsid w:val="00557337"/>
    <w:rsid w:val="00557E1B"/>
    <w:rsid w:val="0056017D"/>
    <w:rsid w:val="00560FD5"/>
    <w:rsid w:val="00561627"/>
    <w:rsid w:val="00563934"/>
    <w:rsid w:val="00563B78"/>
    <w:rsid w:val="00564817"/>
    <w:rsid w:val="00564D5E"/>
    <w:rsid w:val="00565E71"/>
    <w:rsid w:val="0056604A"/>
    <w:rsid w:val="00567316"/>
    <w:rsid w:val="0056741A"/>
    <w:rsid w:val="005675FB"/>
    <w:rsid w:val="00567962"/>
    <w:rsid w:val="00570F69"/>
    <w:rsid w:val="00571758"/>
    <w:rsid w:val="00571A58"/>
    <w:rsid w:val="0057275C"/>
    <w:rsid w:val="00573075"/>
    <w:rsid w:val="005734F8"/>
    <w:rsid w:val="00574D1A"/>
    <w:rsid w:val="0057554E"/>
    <w:rsid w:val="00576008"/>
    <w:rsid w:val="00580444"/>
    <w:rsid w:val="0058069B"/>
    <w:rsid w:val="00580839"/>
    <w:rsid w:val="00580B1C"/>
    <w:rsid w:val="00580DBB"/>
    <w:rsid w:val="005814DB"/>
    <w:rsid w:val="00582913"/>
    <w:rsid w:val="00582B2B"/>
    <w:rsid w:val="0058359A"/>
    <w:rsid w:val="0058369E"/>
    <w:rsid w:val="00583B28"/>
    <w:rsid w:val="005845A6"/>
    <w:rsid w:val="00585FB7"/>
    <w:rsid w:val="0058687B"/>
    <w:rsid w:val="00586F10"/>
    <w:rsid w:val="0058717A"/>
    <w:rsid w:val="00587B87"/>
    <w:rsid w:val="00591A55"/>
    <w:rsid w:val="00591C32"/>
    <w:rsid w:val="00591FA2"/>
    <w:rsid w:val="00592952"/>
    <w:rsid w:val="00593062"/>
    <w:rsid w:val="005932C6"/>
    <w:rsid w:val="00594344"/>
    <w:rsid w:val="005951AC"/>
    <w:rsid w:val="00595E22"/>
    <w:rsid w:val="00596A24"/>
    <w:rsid w:val="005970FE"/>
    <w:rsid w:val="00597ACD"/>
    <w:rsid w:val="00597C74"/>
    <w:rsid w:val="00597F82"/>
    <w:rsid w:val="005A1EE4"/>
    <w:rsid w:val="005A35A8"/>
    <w:rsid w:val="005A364F"/>
    <w:rsid w:val="005A39AF"/>
    <w:rsid w:val="005A3B29"/>
    <w:rsid w:val="005A420E"/>
    <w:rsid w:val="005A51A8"/>
    <w:rsid w:val="005A60C6"/>
    <w:rsid w:val="005A78B6"/>
    <w:rsid w:val="005A7C92"/>
    <w:rsid w:val="005B00D9"/>
    <w:rsid w:val="005B039A"/>
    <w:rsid w:val="005B0A68"/>
    <w:rsid w:val="005B0F6A"/>
    <w:rsid w:val="005B25F9"/>
    <w:rsid w:val="005B307B"/>
    <w:rsid w:val="005B3D39"/>
    <w:rsid w:val="005B4DE2"/>
    <w:rsid w:val="005B5786"/>
    <w:rsid w:val="005B65B8"/>
    <w:rsid w:val="005B6B90"/>
    <w:rsid w:val="005B6D64"/>
    <w:rsid w:val="005B7CAE"/>
    <w:rsid w:val="005C10C8"/>
    <w:rsid w:val="005C1478"/>
    <w:rsid w:val="005C19B9"/>
    <w:rsid w:val="005C2248"/>
    <w:rsid w:val="005C22D4"/>
    <w:rsid w:val="005C2B3E"/>
    <w:rsid w:val="005C2C2B"/>
    <w:rsid w:val="005C3448"/>
    <w:rsid w:val="005C354D"/>
    <w:rsid w:val="005C4030"/>
    <w:rsid w:val="005C499B"/>
    <w:rsid w:val="005C51C3"/>
    <w:rsid w:val="005C78E0"/>
    <w:rsid w:val="005D05DF"/>
    <w:rsid w:val="005D0F3A"/>
    <w:rsid w:val="005D1322"/>
    <w:rsid w:val="005D1BEE"/>
    <w:rsid w:val="005D2974"/>
    <w:rsid w:val="005D2AD8"/>
    <w:rsid w:val="005D2B7D"/>
    <w:rsid w:val="005D2EEC"/>
    <w:rsid w:val="005D2F33"/>
    <w:rsid w:val="005D3334"/>
    <w:rsid w:val="005D3869"/>
    <w:rsid w:val="005D39F4"/>
    <w:rsid w:val="005D3EF3"/>
    <w:rsid w:val="005D5BAC"/>
    <w:rsid w:val="005D5F69"/>
    <w:rsid w:val="005D6115"/>
    <w:rsid w:val="005D62CF"/>
    <w:rsid w:val="005D6C04"/>
    <w:rsid w:val="005D7866"/>
    <w:rsid w:val="005E00AF"/>
    <w:rsid w:val="005E0436"/>
    <w:rsid w:val="005E0DF2"/>
    <w:rsid w:val="005E1167"/>
    <w:rsid w:val="005E1C11"/>
    <w:rsid w:val="005E25DC"/>
    <w:rsid w:val="005E2902"/>
    <w:rsid w:val="005E2E46"/>
    <w:rsid w:val="005E38E7"/>
    <w:rsid w:val="005E4028"/>
    <w:rsid w:val="005E49F6"/>
    <w:rsid w:val="005E4ADE"/>
    <w:rsid w:val="005E683F"/>
    <w:rsid w:val="005F0801"/>
    <w:rsid w:val="005F0BD1"/>
    <w:rsid w:val="005F11F0"/>
    <w:rsid w:val="005F175D"/>
    <w:rsid w:val="005F1B1E"/>
    <w:rsid w:val="005F33D4"/>
    <w:rsid w:val="005F4945"/>
    <w:rsid w:val="005F56C5"/>
    <w:rsid w:val="005F6BA3"/>
    <w:rsid w:val="005F6DCE"/>
    <w:rsid w:val="005F6F1E"/>
    <w:rsid w:val="005F743B"/>
    <w:rsid w:val="005F7510"/>
    <w:rsid w:val="005F7520"/>
    <w:rsid w:val="005F77FC"/>
    <w:rsid w:val="00602774"/>
    <w:rsid w:val="00602CE2"/>
    <w:rsid w:val="006047BC"/>
    <w:rsid w:val="00605A0E"/>
    <w:rsid w:val="00605EA1"/>
    <w:rsid w:val="006066B5"/>
    <w:rsid w:val="00607CD3"/>
    <w:rsid w:val="00607F3B"/>
    <w:rsid w:val="00610354"/>
    <w:rsid w:val="00610A1B"/>
    <w:rsid w:val="00610FA3"/>
    <w:rsid w:val="00612571"/>
    <w:rsid w:val="0061266D"/>
    <w:rsid w:val="006128E0"/>
    <w:rsid w:val="00613280"/>
    <w:rsid w:val="00614391"/>
    <w:rsid w:val="006148C7"/>
    <w:rsid w:val="0061531D"/>
    <w:rsid w:val="0061664A"/>
    <w:rsid w:val="00616F28"/>
    <w:rsid w:val="006172ED"/>
    <w:rsid w:val="006176C2"/>
    <w:rsid w:val="006176F1"/>
    <w:rsid w:val="00617E1D"/>
    <w:rsid w:val="00620551"/>
    <w:rsid w:val="00620DA2"/>
    <w:rsid w:val="006210EE"/>
    <w:rsid w:val="00621BAC"/>
    <w:rsid w:val="00621EAD"/>
    <w:rsid w:val="006220DF"/>
    <w:rsid w:val="00622A78"/>
    <w:rsid w:val="00622C99"/>
    <w:rsid w:val="00622DB9"/>
    <w:rsid w:val="00623596"/>
    <w:rsid w:val="00623C39"/>
    <w:rsid w:val="00624194"/>
    <w:rsid w:val="006242BB"/>
    <w:rsid w:val="00625905"/>
    <w:rsid w:val="00626E92"/>
    <w:rsid w:val="00626F33"/>
    <w:rsid w:val="0062711A"/>
    <w:rsid w:val="006271AF"/>
    <w:rsid w:val="006271B1"/>
    <w:rsid w:val="006272A2"/>
    <w:rsid w:val="006275C0"/>
    <w:rsid w:val="0062778B"/>
    <w:rsid w:val="006305C4"/>
    <w:rsid w:val="006308A3"/>
    <w:rsid w:val="00631960"/>
    <w:rsid w:val="00632422"/>
    <w:rsid w:val="00633330"/>
    <w:rsid w:val="0063339A"/>
    <w:rsid w:val="0063375A"/>
    <w:rsid w:val="00633B9C"/>
    <w:rsid w:val="00633F58"/>
    <w:rsid w:val="00634B86"/>
    <w:rsid w:val="00634E46"/>
    <w:rsid w:val="0063565D"/>
    <w:rsid w:val="0063594F"/>
    <w:rsid w:val="006360FB"/>
    <w:rsid w:val="00636289"/>
    <w:rsid w:val="0063637D"/>
    <w:rsid w:val="0063699C"/>
    <w:rsid w:val="00636A4F"/>
    <w:rsid w:val="00636B93"/>
    <w:rsid w:val="00636D07"/>
    <w:rsid w:val="00636F0B"/>
    <w:rsid w:val="00637328"/>
    <w:rsid w:val="00637755"/>
    <w:rsid w:val="0063787F"/>
    <w:rsid w:val="00640237"/>
    <w:rsid w:val="00640B42"/>
    <w:rsid w:val="00641148"/>
    <w:rsid w:val="00641612"/>
    <w:rsid w:val="00641C6A"/>
    <w:rsid w:val="00643305"/>
    <w:rsid w:val="00643396"/>
    <w:rsid w:val="006435E6"/>
    <w:rsid w:val="00643630"/>
    <w:rsid w:val="00643D7E"/>
    <w:rsid w:val="00643F7D"/>
    <w:rsid w:val="006457A9"/>
    <w:rsid w:val="0064589D"/>
    <w:rsid w:val="0064610E"/>
    <w:rsid w:val="00647181"/>
    <w:rsid w:val="00647636"/>
    <w:rsid w:val="006477CD"/>
    <w:rsid w:val="00650828"/>
    <w:rsid w:val="00650B7F"/>
    <w:rsid w:val="00650EAE"/>
    <w:rsid w:val="00650FE1"/>
    <w:rsid w:val="00651609"/>
    <w:rsid w:val="006516EA"/>
    <w:rsid w:val="00651C3F"/>
    <w:rsid w:val="00652ABB"/>
    <w:rsid w:val="00652C96"/>
    <w:rsid w:val="006536A5"/>
    <w:rsid w:val="00654634"/>
    <w:rsid w:val="006546A7"/>
    <w:rsid w:val="00655145"/>
    <w:rsid w:val="0065516D"/>
    <w:rsid w:val="0065636C"/>
    <w:rsid w:val="0065644C"/>
    <w:rsid w:val="0065662A"/>
    <w:rsid w:val="00657B09"/>
    <w:rsid w:val="00660304"/>
    <w:rsid w:val="00661293"/>
    <w:rsid w:val="00661AF2"/>
    <w:rsid w:val="00662771"/>
    <w:rsid w:val="0066280C"/>
    <w:rsid w:val="00662F71"/>
    <w:rsid w:val="0066379B"/>
    <w:rsid w:val="00664044"/>
    <w:rsid w:val="00665B2B"/>
    <w:rsid w:val="0066729C"/>
    <w:rsid w:val="00667868"/>
    <w:rsid w:val="00667FA3"/>
    <w:rsid w:val="006702B9"/>
    <w:rsid w:val="00670E1B"/>
    <w:rsid w:val="006713AF"/>
    <w:rsid w:val="00671480"/>
    <w:rsid w:val="0067148D"/>
    <w:rsid w:val="00671778"/>
    <w:rsid w:val="00671DB2"/>
    <w:rsid w:val="006721D2"/>
    <w:rsid w:val="00672387"/>
    <w:rsid w:val="0067248F"/>
    <w:rsid w:val="006726E7"/>
    <w:rsid w:val="006729E3"/>
    <w:rsid w:val="00672FCF"/>
    <w:rsid w:val="00673B25"/>
    <w:rsid w:val="006743B6"/>
    <w:rsid w:val="00674EDA"/>
    <w:rsid w:val="00675335"/>
    <w:rsid w:val="00675912"/>
    <w:rsid w:val="00675D4A"/>
    <w:rsid w:val="0067637B"/>
    <w:rsid w:val="00676CD7"/>
    <w:rsid w:val="0067767B"/>
    <w:rsid w:val="00677FCE"/>
    <w:rsid w:val="0068030F"/>
    <w:rsid w:val="00680BCB"/>
    <w:rsid w:val="006810EC"/>
    <w:rsid w:val="00681516"/>
    <w:rsid w:val="00682D24"/>
    <w:rsid w:val="0068485E"/>
    <w:rsid w:val="006854DB"/>
    <w:rsid w:val="0068621A"/>
    <w:rsid w:val="00686550"/>
    <w:rsid w:val="00686893"/>
    <w:rsid w:val="00690377"/>
    <w:rsid w:val="00690CD7"/>
    <w:rsid w:val="00690D8C"/>
    <w:rsid w:val="0069179A"/>
    <w:rsid w:val="00691895"/>
    <w:rsid w:val="00691A68"/>
    <w:rsid w:val="00691B1D"/>
    <w:rsid w:val="00692741"/>
    <w:rsid w:val="006928D3"/>
    <w:rsid w:val="00692A7A"/>
    <w:rsid w:val="0069448B"/>
    <w:rsid w:val="0069481B"/>
    <w:rsid w:val="00694AA8"/>
    <w:rsid w:val="00694D61"/>
    <w:rsid w:val="0069545C"/>
    <w:rsid w:val="00695573"/>
    <w:rsid w:val="00696D11"/>
    <w:rsid w:val="00696ED5"/>
    <w:rsid w:val="006971E6"/>
    <w:rsid w:val="006974B3"/>
    <w:rsid w:val="00697596"/>
    <w:rsid w:val="00697C56"/>
    <w:rsid w:val="006A03A6"/>
    <w:rsid w:val="006A0C36"/>
    <w:rsid w:val="006A0D20"/>
    <w:rsid w:val="006A121A"/>
    <w:rsid w:val="006A14E7"/>
    <w:rsid w:val="006A1850"/>
    <w:rsid w:val="006A23D6"/>
    <w:rsid w:val="006A2A35"/>
    <w:rsid w:val="006A2BFC"/>
    <w:rsid w:val="006A4496"/>
    <w:rsid w:val="006A52B3"/>
    <w:rsid w:val="006A5CB5"/>
    <w:rsid w:val="006A605D"/>
    <w:rsid w:val="006A71F6"/>
    <w:rsid w:val="006A72F0"/>
    <w:rsid w:val="006A777A"/>
    <w:rsid w:val="006B1C63"/>
    <w:rsid w:val="006B2081"/>
    <w:rsid w:val="006B209D"/>
    <w:rsid w:val="006B2A13"/>
    <w:rsid w:val="006B2FB4"/>
    <w:rsid w:val="006B3890"/>
    <w:rsid w:val="006B390D"/>
    <w:rsid w:val="006B3966"/>
    <w:rsid w:val="006B3D35"/>
    <w:rsid w:val="006B41ED"/>
    <w:rsid w:val="006B42D0"/>
    <w:rsid w:val="006B51D0"/>
    <w:rsid w:val="006B5F85"/>
    <w:rsid w:val="006B643C"/>
    <w:rsid w:val="006B6B6F"/>
    <w:rsid w:val="006B72DA"/>
    <w:rsid w:val="006B7746"/>
    <w:rsid w:val="006B7A20"/>
    <w:rsid w:val="006C03EB"/>
    <w:rsid w:val="006C064D"/>
    <w:rsid w:val="006C0C5B"/>
    <w:rsid w:val="006C1020"/>
    <w:rsid w:val="006C14C2"/>
    <w:rsid w:val="006C1EF4"/>
    <w:rsid w:val="006C24F4"/>
    <w:rsid w:val="006C26B7"/>
    <w:rsid w:val="006C2BDC"/>
    <w:rsid w:val="006C35C1"/>
    <w:rsid w:val="006C3F13"/>
    <w:rsid w:val="006C41E5"/>
    <w:rsid w:val="006C4466"/>
    <w:rsid w:val="006C4BC0"/>
    <w:rsid w:val="006C5B5F"/>
    <w:rsid w:val="006C6162"/>
    <w:rsid w:val="006C6953"/>
    <w:rsid w:val="006C6E31"/>
    <w:rsid w:val="006C6E92"/>
    <w:rsid w:val="006C7418"/>
    <w:rsid w:val="006C7B4A"/>
    <w:rsid w:val="006D0203"/>
    <w:rsid w:val="006D1128"/>
    <w:rsid w:val="006D157B"/>
    <w:rsid w:val="006D16D3"/>
    <w:rsid w:val="006D17B2"/>
    <w:rsid w:val="006D1C24"/>
    <w:rsid w:val="006D2157"/>
    <w:rsid w:val="006D2A0D"/>
    <w:rsid w:val="006D317B"/>
    <w:rsid w:val="006D382D"/>
    <w:rsid w:val="006D39D0"/>
    <w:rsid w:val="006D472B"/>
    <w:rsid w:val="006D58A1"/>
    <w:rsid w:val="006D5AC8"/>
    <w:rsid w:val="006D62F2"/>
    <w:rsid w:val="006D6C30"/>
    <w:rsid w:val="006D7AD0"/>
    <w:rsid w:val="006E0D24"/>
    <w:rsid w:val="006E1550"/>
    <w:rsid w:val="006E2561"/>
    <w:rsid w:val="006E2991"/>
    <w:rsid w:val="006E343D"/>
    <w:rsid w:val="006E397D"/>
    <w:rsid w:val="006E3F3C"/>
    <w:rsid w:val="006E4253"/>
    <w:rsid w:val="006E431E"/>
    <w:rsid w:val="006E49DC"/>
    <w:rsid w:val="006E4D3E"/>
    <w:rsid w:val="006E55A1"/>
    <w:rsid w:val="006E666A"/>
    <w:rsid w:val="006E72E6"/>
    <w:rsid w:val="006E7FE9"/>
    <w:rsid w:val="006F0183"/>
    <w:rsid w:val="006F0516"/>
    <w:rsid w:val="006F08FB"/>
    <w:rsid w:val="006F095F"/>
    <w:rsid w:val="006F22A3"/>
    <w:rsid w:val="006F2EA5"/>
    <w:rsid w:val="006F332D"/>
    <w:rsid w:val="006F333A"/>
    <w:rsid w:val="006F34B7"/>
    <w:rsid w:val="006F3D30"/>
    <w:rsid w:val="006F469D"/>
    <w:rsid w:val="006F47D3"/>
    <w:rsid w:val="006F4A30"/>
    <w:rsid w:val="006F508A"/>
    <w:rsid w:val="006F52E8"/>
    <w:rsid w:val="006F542A"/>
    <w:rsid w:val="006F5D0D"/>
    <w:rsid w:val="006F628D"/>
    <w:rsid w:val="006F6482"/>
    <w:rsid w:val="007006D1"/>
    <w:rsid w:val="00702275"/>
    <w:rsid w:val="00702832"/>
    <w:rsid w:val="00702C41"/>
    <w:rsid w:val="00703754"/>
    <w:rsid w:val="00704BA5"/>
    <w:rsid w:val="00704DF6"/>
    <w:rsid w:val="00704E25"/>
    <w:rsid w:val="007052E0"/>
    <w:rsid w:val="00705E46"/>
    <w:rsid w:val="00706125"/>
    <w:rsid w:val="00706594"/>
    <w:rsid w:val="00707438"/>
    <w:rsid w:val="00707DDB"/>
    <w:rsid w:val="00710702"/>
    <w:rsid w:val="00710786"/>
    <w:rsid w:val="00711CF8"/>
    <w:rsid w:val="00712B46"/>
    <w:rsid w:val="00712E96"/>
    <w:rsid w:val="007146A0"/>
    <w:rsid w:val="00714D15"/>
    <w:rsid w:val="00715016"/>
    <w:rsid w:val="00715695"/>
    <w:rsid w:val="00715A76"/>
    <w:rsid w:val="00715B89"/>
    <w:rsid w:val="007175F2"/>
    <w:rsid w:val="00717663"/>
    <w:rsid w:val="00717D6A"/>
    <w:rsid w:val="00721176"/>
    <w:rsid w:val="0072256E"/>
    <w:rsid w:val="007232B3"/>
    <w:rsid w:val="00724865"/>
    <w:rsid w:val="00725311"/>
    <w:rsid w:val="00725622"/>
    <w:rsid w:val="00725AE3"/>
    <w:rsid w:val="00725B32"/>
    <w:rsid w:val="00725DB9"/>
    <w:rsid w:val="00726384"/>
    <w:rsid w:val="00726947"/>
    <w:rsid w:val="00726B83"/>
    <w:rsid w:val="00727D69"/>
    <w:rsid w:val="00727F1B"/>
    <w:rsid w:val="0073051A"/>
    <w:rsid w:val="00730987"/>
    <w:rsid w:val="00730FC9"/>
    <w:rsid w:val="00731332"/>
    <w:rsid w:val="00731E1D"/>
    <w:rsid w:val="00732095"/>
    <w:rsid w:val="0073227D"/>
    <w:rsid w:val="00732ECA"/>
    <w:rsid w:val="007332E6"/>
    <w:rsid w:val="007338C1"/>
    <w:rsid w:val="00733C76"/>
    <w:rsid w:val="00734BAA"/>
    <w:rsid w:val="00734DE3"/>
    <w:rsid w:val="00735BB0"/>
    <w:rsid w:val="00735CDE"/>
    <w:rsid w:val="00736A4F"/>
    <w:rsid w:val="007370B2"/>
    <w:rsid w:val="0073794E"/>
    <w:rsid w:val="00737FDD"/>
    <w:rsid w:val="007403E0"/>
    <w:rsid w:val="00740E5F"/>
    <w:rsid w:val="0074151C"/>
    <w:rsid w:val="0074262F"/>
    <w:rsid w:val="00743226"/>
    <w:rsid w:val="007448C0"/>
    <w:rsid w:val="00744D27"/>
    <w:rsid w:val="00744DCE"/>
    <w:rsid w:val="00745166"/>
    <w:rsid w:val="0074600A"/>
    <w:rsid w:val="007465B9"/>
    <w:rsid w:val="00746749"/>
    <w:rsid w:val="007471A7"/>
    <w:rsid w:val="00747614"/>
    <w:rsid w:val="00747661"/>
    <w:rsid w:val="007476D0"/>
    <w:rsid w:val="00747C95"/>
    <w:rsid w:val="00747DD4"/>
    <w:rsid w:val="00747FDB"/>
    <w:rsid w:val="0075047A"/>
    <w:rsid w:val="00750DEB"/>
    <w:rsid w:val="007518DC"/>
    <w:rsid w:val="00751DF0"/>
    <w:rsid w:val="00752386"/>
    <w:rsid w:val="00752BA7"/>
    <w:rsid w:val="00752D21"/>
    <w:rsid w:val="00753112"/>
    <w:rsid w:val="00753167"/>
    <w:rsid w:val="007533EF"/>
    <w:rsid w:val="007540A9"/>
    <w:rsid w:val="00754378"/>
    <w:rsid w:val="007544DF"/>
    <w:rsid w:val="00754F6D"/>
    <w:rsid w:val="0075526D"/>
    <w:rsid w:val="00755A03"/>
    <w:rsid w:val="00756495"/>
    <w:rsid w:val="007566A6"/>
    <w:rsid w:val="00757255"/>
    <w:rsid w:val="00757FD7"/>
    <w:rsid w:val="00760714"/>
    <w:rsid w:val="00760A53"/>
    <w:rsid w:val="00760CD1"/>
    <w:rsid w:val="007612CA"/>
    <w:rsid w:val="00762FCD"/>
    <w:rsid w:val="007636C4"/>
    <w:rsid w:val="00763CAE"/>
    <w:rsid w:val="00764BB4"/>
    <w:rsid w:val="00764DDC"/>
    <w:rsid w:val="007652E2"/>
    <w:rsid w:val="0076569A"/>
    <w:rsid w:val="0076716F"/>
    <w:rsid w:val="00767371"/>
    <w:rsid w:val="00767AC3"/>
    <w:rsid w:val="00770009"/>
    <w:rsid w:val="00770BB6"/>
    <w:rsid w:val="00771112"/>
    <w:rsid w:val="00772231"/>
    <w:rsid w:val="00772C39"/>
    <w:rsid w:val="00772DC7"/>
    <w:rsid w:val="00773C6F"/>
    <w:rsid w:val="00774D24"/>
    <w:rsid w:val="007755D3"/>
    <w:rsid w:val="007761F2"/>
    <w:rsid w:val="00777766"/>
    <w:rsid w:val="00777A05"/>
    <w:rsid w:val="00777B1F"/>
    <w:rsid w:val="007802BB"/>
    <w:rsid w:val="00780470"/>
    <w:rsid w:val="0078251E"/>
    <w:rsid w:val="0078301D"/>
    <w:rsid w:val="00783098"/>
    <w:rsid w:val="00783924"/>
    <w:rsid w:val="00783BA4"/>
    <w:rsid w:val="00784727"/>
    <w:rsid w:val="00784A59"/>
    <w:rsid w:val="00784D17"/>
    <w:rsid w:val="00785562"/>
    <w:rsid w:val="0078655D"/>
    <w:rsid w:val="007865AF"/>
    <w:rsid w:val="00786CAC"/>
    <w:rsid w:val="0078734D"/>
    <w:rsid w:val="007904F4"/>
    <w:rsid w:val="00790763"/>
    <w:rsid w:val="00790A7F"/>
    <w:rsid w:val="00791EA6"/>
    <w:rsid w:val="00791EB2"/>
    <w:rsid w:val="00792872"/>
    <w:rsid w:val="00793297"/>
    <w:rsid w:val="007933A2"/>
    <w:rsid w:val="00793B2A"/>
    <w:rsid w:val="00793ECC"/>
    <w:rsid w:val="007948AA"/>
    <w:rsid w:val="007950B3"/>
    <w:rsid w:val="00795452"/>
    <w:rsid w:val="007956B8"/>
    <w:rsid w:val="00795900"/>
    <w:rsid w:val="00795C9A"/>
    <w:rsid w:val="00796075"/>
    <w:rsid w:val="00796CAF"/>
    <w:rsid w:val="0079743D"/>
    <w:rsid w:val="007A019A"/>
    <w:rsid w:val="007A1CF2"/>
    <w:rsid w:val="007A2152"/>
    <w:rsid w:val="007A307D"/>
    <w:rsid w:val="007A4110"/>
    <w:rsid w:val="007A424C"/>
    <w:rsid w:val="007A4B48"/>
    <w:rsid w:val="007A6974"/>
    <w:rsid w:val="007A6AE0"/>
    <w:rsid w:val="007A6D27"/>
    <w:rsid w:val="007A6EA0"/>
    <w:rsid w:val="007A6FA9"/>
    <w:rsid w:val="007A73E7"/>
    <w:rsid w:val="007A782E"/>
    <w:rsid w:val="007A7832"/>
    <w:rsid w:val="007A7FAA"/>
    <w:rsid w:val="007B009D"/>
    <w:rsid w:val="007B056E"/>
    <w:rsid w:val="007B104D"/>
    <w:rsid w:val="007B15C7"/>
    <w:rsid w:val="007B19E2"/>
    <w:rsid w:val="007B1FEC"/>
    <w:rsid w:val="007B2458"/>
    <w:rsid w:val="007B2849"/>
    <w:rsid w:val="007B29DB"/>
    <w:rsid w:val="007B3E95"/>
    <w:rsid w:val="007B561A"/>
    <w:rsid w:val="007B5BA5"/>
    <w:rsid w:val="007B625D"/>
    <w:rsid w:val="007B641B"/>
    <w:rsid w:val="007B66EC"/>
    <w:rsid w:val="007B6FD0"/>
    <w:rsid w:val="007C0EAD"/>
    <w:rsid w:val="007C3736"/>
    <w:rsid w:val="007C40CE"/>
    <w:rsid w:val="007C46B2"/>
    <w:rsid w:val="007C556F"/>
    <w:rsid w:val="007C55DE"/>
    <w:rsid w:val="007C55F9"/>
    <w:rsid w:val="007C575D"/>
    <w:rsid w:val="007C6AD5"/>
    <w:rsid w:val="007C6AFF"/>
    <w:rsid w:val="007C6CDE"/>
    <w:rsid w:val="007C6FAB"/>
    <w:rsid w:val="007C736A"/>
    <w:rsid w:val="007C788F"/>
    <w:rsid w:val="007C7C48"/>
    <w:rsid w:val="007C7E13"/>
    <w:rsid w:val="007D067C"/>
    <w:rsid w:val="007D1D3B"/>
    <w:rsid w:val="007D296A"/>
    <w:rsid w:val="007D2B84"/>
    <w:rsid w:val="007D376A"/>
    <w:rsid w:val="007D4032"/>
    <w:rsid w:val="007D43CA"/>
    <w:rsid w:val="007D4624"/>
    <w:rsid w:val="007D546A"/>
    <w:rsid w:val="007D56AF"/>
    <w:rsid w:val="007D587B"/>
    <w:rsid w:val="007D5D0A"/>
    <w:rsid w:val="007D65F9"/>
    <w:rsid w:val="007D6F4E"/>
    <w:rsid w:val="007D78AB"/>
    <w:rsid w:val="007E0229"/>
    <w:rsid w:val="007E048D"/>
    <w:rsid w:val="007E067F"/>
    <w:rsid w:val="007E08F4"/>
    <w:rsid w:val="007E0E98"/>
    <w:rsid w:val="007E1A0B"/>
    <w:rsid w:val="007E20CA"/>
    <w:rsid w:val="007E2ADF"/>
    <w:rsid w:val="007E3122"/>
    <w:rsid w:val="007E3184"/>
    <w:rsid w:val="007E34CD"/>
    <w:rsid w:val="007E4019"/>
    <w:rsid w:val="007E4904"/>
    <w:rsid w:val="007E4BAF"/>
    <w:rsid w:val="007E5394"/>
    <w:rsid w:val="007E59A5"/>
    <w:rsid w:val="007E5DF5"/>
    <w:rsid w:val="007E6756"/>
    <w:rsid w:val="007E68D4"/>
    <w:rsid w:val="007E6B71"/>
    <w:rsid w:val="007E6C2D"/>
    <w:rsid w:val="007E7462"/>
    <w:rsid w:val="007E7BBE"/>
    <w:rsid w:val="007F039B"/>
    <w:rsid w:val="007F051B"/>
    <w:rsid w:val="007F1040"/>
    <w:rsid w:val="007F1240"/>
    <w:rsid w:val="007F1E1B"/>
    <w:rsid w:val="007F28C3"/>
    <w:rsid w:val="007F365E"/>
    <w:rsid w:val="007F4755"/>
    <w:rsid w:val="007F4C76"/>
    <w:rsid w:val="007F5D0F"/>
    <w:rsid w:val="007F5DBC"/>
    <w:rsid w:val="007F5E13"/>
    <w:rsid w:val="007F641C"/>
    <w:rsid w:val="007F6789"/>
    <w:rsid w:val="007F6FD7"/>
    <w:rsid w:val="007F7505"/>
    <w:rsid w:val="0080070D"/>
    <w:rsid w:val="008010B6"/>
    <w:rsid w:val="00801B42"/>
    <w:rsid w:val="00801F24"/>
    <w:rsid w:val="008022D3"/>
    <w:rsid w:val="008028B5"/>
    <w:rsid w:val="00803B1B"/>
    <w:rsid w:val="00803B6D"/>
    <w:rsid w:val="00803D7E"/>
    <w:rsid w:val="0080402F"/>
    <w:rsid w:val="00804035"/>
    <w:rsid w:val="0080497C"/>
    <w:rsid w:val="00805D74"/>
    <w:rsid w:val="00805FB2"/>
    <w:rsid w:val="008102F2"/>
    <w:rsid w:val="0081047D"/>
    <w:rsid w:val="00810A4E"/>
    <w:rsid w:val="0081107C"/>
    <w:rsid w:val="008110CC"/>
    <w:rsid w:val="00811E60"/>
    <w:rsid w:val="00811F2D"/>
    <w:rsid w:val="0081216A"/>
    <w:rsid w:val="00812486"/>
    <w:rsid w:val="00812E40"/>
    <w:rsid w:val="008131E2"/>
    <w:rsid w:val="00813DBF"/>
    <w:rsid w:val="00814344"/>
    <w:rsid w:val="008144D6"/>
    <w:rsid w:val="00814DE5"/>
    <w:rsid w:val="00814F4B"/>
    <w:rsid w:val="008153B4"/>
    <w:rsid w:val="008157CC"/>
    <w:rsid w:val="00815A6C"/>
    <w:rsid w:val="00815FD7"/>
    <w:rsid w:val="00816122"/>
    <w:rsid w:val="008168D3"/>
    <w:rsid w:val="008170AC"/>
    <w:rsid w:val="0081740A"/>
    <w:rsid w:val="008179DA"/>
    <w:rsid w:val="00817D11"/>
    <w:rsid w:val="00817F6B"/>
    <w:rsid w:val="00817FCD"/>
    <w:rsid w:val="00820BF3"/>
    <w:rsid w:val="0082122A"/>
    <w:rsid w:val="00821308"/>
    <w:rsid w:val="0082167B"/>
    <w:rsid w:val="00822273"/>
    <w:rsid w:val="00822368"/>
    <w:rsid w:val="00822893"/>
    <w:rsid w:val="00823350"/>
    <w:rsid w:val="0082366C"/>
    <w:rsid w:val="00823AF5"/>
    <w:rsid w:val="00823CF1"/>
    <w:rsid w:val="00824E86"/>
    <w:rsid w:val="008253B2"/>
    <w:rsid w:val="008260A7"/>
    <w:rsid w:val="0082673E"/>
    <w:rsid w:val="00827FC1"/>
    <w:rsid w:val="00830F8F"/>
    <w:rsid w:val="00831154"/>
    <w:rsid w:val="00831F0F"/>
    <w:rsid w:val="00832439"/>
    <w:rsid w:val="008326B0"/>
    <w:rsid w:val="00833C0D"/>
    <w:rsid w:val="0083445F"/>
    <w:rsid w:val="00835E6B"/>
    <w:rsid w:val="00837DA7"/>
    <w:rsid w:val="00840826"/>
    <w:rsid w:val="00840B76"/>
    <w:rsid w:val="00840DE5"/>
    <w:rsid w:val="00841E55"/>
    <w:rsid w:val="00842B13"/>
    <w:rsid w:val="008436B6"/>
    <w:rsid w:val="008439ED"/>
    <w:rsid w:val="00844134"/>
    <w:rsid w:val="008444CC"/>
    <w:rsid w:val="00844582"/>
    <w:rsid w:val="008445A2"/>
    <w:rsid w:val="0084465C"/>
    <w:rsid w:val="00845589"/>
    <w:rsid w:val="008457DF"/>
    <w:rsid w:val="00846A22"/>
    <w:rsid w:val="00846AA9"/>
    <w:rsid w:val="00846C7B"/>
    <w:rsid w:val="00847824"/>
    <w:rsid w:val="008509A2"/>
    <w:rsid w:val="00850AFF"/>
    <w:rsid w:val="0085117E"/>
    <w:rsid w:val="00851335"/>
    <w:rsid w:val="00851410"/>
    <w:rsid w:val="00851E6C"/>
    <w:rsid w:val="00852546"/>
    <w:rsid w:val="00852A4D"/>
    <w:rsid w:val="00852B9F"/>
    <w:rsid w:val="00853277"/>
    <w:rsid w:val="00853B71"/>
    <w:rsid w:val="00853C13"/>
    <w:rsid w:val="00853F82"/>
    <w:rsid w:val="00855F4A"/>
    <w:rsid w:val="00856072"/>
    <w:rsid w:val="00856075"/>
    <w:rsid w:val="00856EB8"/>
    <w:rsid w:val="00857079"/>
    <w:rsid w:val="008573D3"/>
    <w:rsid w:val="00857593"/>
    <w:rsid w:val="008578CD"/>
    <w:rsid w:val="00857B48"/>
    <w:rsid w:val="00860EC6"/>
    <w:rsid w:val="008612F0"/>
    <w:rsid w:val="008622B5"/>
    <w:rsid w:val="00862478"/>
    <w:rsid w:val="00862557"/>
    <w:rsid w:val="00862C9D"/>
    <w:rsid w:val="00863F5A"/>
    <w:rsid w:val="008641BB"/>
    <w:rsid w:val="0086479A"/>
    <w:rsid w:val="00865243"/>
    <w:rsid w:val="00865642"/>
    <w:rsid w:val="008658C6"/>
    <w:rsid w:val="008663C4"/>
    <w:rsid w:val="008675DB"/>
    <w:rsid w:val="00867BD6"/>
    <w:rsid w:val="008705B3"/>
    <w:rsid w:val="008713C8"/>
    <w:rsid w:val="00871543"/>
    <w:rsid w:val="00871741"/>
    <w:rsid w:val="00871E62"/>
    <w:rsid w:val="008720E2"/>
    <w:rsid w:val="008728EE"/>
    <w:rsid w:val="00872BD0"/>
    <w:rsid w:val="00873715"/>
    <w:rsid w:val="0087529C"/>
    <w:rsid w:val="008759B5"/>
    <w:rsid w:val="008760BC"/>
    <w:rsid w:val="00876911"/>
    <w:rsid w:val="00876E7A"/>
    <w:rsid w:val="00877809"/>
    <w:rsid w:val="00880A8D"/>
    <w:rsid w:val="0088229B"/>
    <w:rsid w:val="00882572"/>
    <w:rsid w:val="008825BD"/>
    <w:rsid w:val="008837E5"/>
    <w:rsid w:val="008844FC"/>
    <w:rsid w:val="0088508C"/>
    <w:rsid w:val="00886462"/>
    <w:rsid w:val="00886E11"/>
    <w:rsid w:val="0088700C"/>
    <w:rsid w:val="0088734A"/>
    <w:rsid w:val="00887509"/>
    <w:rsid w:val="00887E5C"/>
    <w:rsid w:val="00890A4E"/>
    <w:rsid w:val="00890D4B"/>
    <w:rsid w:val="008912E5"/>
    <w:rsid w:val="00892286"/>
    <w:rsid w:val="008922AF"/>
    <w:rsid w:val="008929F6"/>
    <w:rsid w:val="00892EF7"/>
    <w:rsid w:val="00892F8D"/>
    <w:rsid w:val="008931A8"/>
    <w:rsid w:val="008931BF"/>
    <w:rsid w:val="008932C0"/>
    <w:rsid w:val="008941C9"/>
    <w:rsid w:val="008943D4"/>
    <w:rsid w:val="0089480F"/>
    <w:rsid w:val="00894A0E"/>
    <w:rsid w:val="00894E54"/>
    <w:rsid w:val="00895640"/>
    <w:rsid w:val="00895836"/>
    <w:rsid w:val="0089627B"/>
    <w:rsid w:val="00896FE5"/>
    <w:rsid w:val="00897253"/>
    <w:rsid w:val="008A0B93"/>
    <w:rsid w:val="008A0C9D"/>
    <w:rsid w:val="008A0D3F"/>
    <w:rsid w:val="008A0DDF"/>
    <w:rsid w:val="008A1052"/>
    <w:rsid w:val="008A1286"/>
    <w:rsid w:val="008A12C9"/>
    <w:rsid w:val="008A142D"/>
    <w:rsid w:val="008A16E2"/>
    <w:rsid w:val="008A184D"/>
    <w:rsid w:val="008A18BC"/>
    <w:rsid w:val="008A1DFD"/>
    <w:rsid w:val="008A2FC1"/>
    <w:rsid w:val="008A336D"/>
    <w:rsid w:val="008A3BFA"/>
    <w:rsid w:val="008A3C51"/>
    <w:rsid w:val="008A48BA"/>
    <w:rsid w:val="008A4E32"/>
    <w:rsid w:val="008A57B6"/>
    <w:rsid w:val="008A5F7D"/>
    <w:rsid w:val="008A609B"/>
    <w:rsid w:val="008A6183"/>
    <w:rsid w:val="008A6E16"/>
    <w:rsid w:val="008A738A"/>
    <w:rsid w:val="008A788D"/>
    <w:rsid w:val="008A7D3A"/>
    <w:rsid w:val="008B13F9"/>
    <w:rsid w:val="008B23DF"/>
    <w:rsid w:val="008B2C22"/>
    <w:rsid w:val="008B2FDD"/>
    <w:rsid w:val="008B30BC"/>
    <w:rsid w:val="008B333F"/>
    <w:rsid w:val="008B3455"/>
    <w:rsid w:val="008B36EF"/>
    <w:rsid w:val="008B3976"/>
    <w:rsid w:val="008B3C99"/>
    <w:rsid w:val="008B453C"/>
    <w:rsid w:val="008B559E"/>
    <w:rsid w:val="008B60D6"/>
    <w:rsid w:val="008B6AC9"/>
    <w:rsid w:val="008B7163"/>
    <w:rsid w:val="008B7554"/>
    <w:rsid w:val="008B7A16"/>
    <w:rsid w:val="008C03A4"/>
    <w:rsid w:val="008C0FAF"/>
    <w:rsid w:val="008C1071"/>
    <w:rsid w:val="008C1C57"/>
    <w:rsid w:val="008C26DF"/>
    <w:rsid w:val="008C2872"/>
    <w:rsid w:val="008C2940"/>
    <w:rsid w:val="008C2CCE"/>
    <w:rsid w:val="008C2D08"/>
    <w:rsid w:val="008C2EE1"/>
    <w:rsid w:val="008C40DA"/>
    <w:rsid w:val="008C555B"/>
    <w:rsid w:val="008C62B4"/>
    <w:rsid w:val="008C62C8"/>
    <w:rsid w:val="008C6904"/>
    <w:rsid w:val="008C74EF"/>
    <w:rsid w:val="008C7901"/>
    <w:rsid w:val="008D08F4"/>
    <w:rsid w:val="008D0AF6"/>
    <w:rsid w:val="008D137A"/>
    <w:rsid w:val="008D1B42"/>
    <w:rsid w:val="008D1C66"/>
    <w:rsid w:val="008D2B1D"/>
    <w:rsid w:val="008D2BB2"/>
    <w:rsid w:val="008D2FD9"/>
    <w:rsid w:val="008D30CC"/>
    <w:rsid w:val="008D3345"/>
    <w:rsid w:val="008D4EAF"/>
    <w:rsid w:val="008D5052"/>
    <w:rsid w:val="008D50F5"/>
    <w:rsid w:val="008D5B88"/>
    <w:rsid w:val="008D5DDD"/>
    <w:rsid w:val="008D674A"/>
    <w:rsid w:val="008D67CB"/>
    <w:rsid w:val="008D6EF9"/>
    <w:rsid w:val="008D7A29"/>
    <w:rsid w:val="008E0F13"/>
    <w:rsid w:val="008E1583"/>
    <w:rsid w:val="008E1B9A"/>
    <w:rsid w:val="008E1F15"/>
    <w:rsid w:val="008E2235"/>
    <w:rsid w:val="008E2758"/>
    <w:rsid w:val="008E2841"/>
    <w:rsid w:val="008E30CF"/>
    <w:rsid w:val="008E34D1"/>
    <w:rsid w:val="008E3816"/>
    <w:rsid w:val="008E3916"/>
    <w:rsid w:val="008E3DC5"/>
    <w:rsid w:val="008E40AC"/>
    <w:rsid w:val="008E4216"/>
    <w:rsid w:val="008E4E6E"/>
    <w:rsid w:val="008E510E"/>
    <w:rsid w:val="008E61D9"/>
    <w:rsid w:val="008E634D"/>
    <w:rsid w:val="008E63AE"/>
    <w:rsid w:val="008E70B9"/>
    <w:rsid w:val="008E7943"/>
    <w:rsid w:val="008F1300"/>
    <w:rsid w:val="008F141A"/>
    <w:rsid w:val="008F1E94"/>
    <w:rsid w:val="008F1E9C"/>
    <w:rsid w:val="008F21BD"/>
    <w:rsid w:val="008F26E5"/>
    <w:rsid w:val="008F298E"/>
    <w:rsid w:val="008F350A"/>
    <w:rsid w:val="008F3CA1"/>
    <w:rsid w:val="008F41EA"/>
    <w:rsid w:val="008F514F"/>
    <w:rsid w:val="008F56E8"/>
    <w:rsid w:val="008F5E5A"/>
    <w:rsid w:val="008F5F32"/>
    <w:rsid w:val="008F609F"/>
    <w:rsid w:val="008F6422"/>
    <w:rsid w:val="008F644D"/>
    <w:rsid w:val="008F72F1"/>
    <w:rsid w:val="008F7915"/>
    <w:rsid w:val="008F79F1"/>
    <w:rsid w:val="008F7D57"/>
    <w:rsid w:val="008F7D63"/>
    <w:rsid w:val="00900364"/>
    <w:rsid w:val="009008E1"/>
    <w:rsid w:val="00902162"/>
    <w:rsid w:val="009023D5"/>
    <w:rsid w:val="00902C12"/>
    <w:rsid w:val="00903417"/>
    <w:rsid w:val="009057F2"/>
    <w:rsid w:val="009058BC"/>
    <w:rsid w:val="00905FB7"/>
    <w:rsid w:val="009062CB"/>
    <w:rsid w:val="00906BF5"/>
    <w:rsid w:val="00907F04"/>
    <w:rsid w:val="00907F6D"/>
    <w:rsid w:val="00907FFE"/>
    <w:rsid w:val="009102A7"/>
    <w:rsid w:val="009108B7"/>
    <w:rsid w:val="00911A62"/>
    <w:rsid w:val="00912D23"/>
    <w:rsid w:val="0091419C"/>
    <w:rsid w:val="0091435F"/>
    <w:rsid w:val="00914A24"/>
    <w:rsid w:val="00914ABD"/>
    <w:rsid w:val="00914B3B"/>
    <w:rsid w:val="00914D15"/>
    <w:rsid w:val="0091507F"/>
    <w:rsid w:val="009159CE"/>
    <w:rsid w:val="00916BEB"/>
    <w:rsid w:val="00916F1B"/>
    <w:rsid w:val="00917586"/>
    <w:rsid w:val="009179E8"/>
    <w:rsid w:val="00917EE5"/>
    <w:rsid w:val="0092162F"/>
    <w:rsid w:val="009225C9"/>
    <w:rsid w:val="00922F58"/>
    <w:rsid w:val="009231DE"/>
    <w:rsid w:val="0092320E"/>
    <w:rsid w:val="00923855"/>
    <w:rsid w:val="00923E6A"/>
    <w:rsid w:val="00923E95"/>
    <w:rsid w:val="00924537"/>
    <w:rsid w:val="009246BC"/>
    <w:rsid w:val="00924F9B"/>
    <w:rsid w:val="00925B4F"/>
    <w:rsid w:val="00925C67"/>
    <w:rsid w:val="00925E1D"/>
    <w:rsid w:val="00925FE1"/>
    <w:rsid w:val="009268C8"/>
    <w:rsid w:val="0092759C"/>
    <w:rsid w:val="009276AF"/>
    <w:rsid w:val="00927AFF"/>
    <w:rsid w:val="0093039F"/>
    <w:rsid w:val="00930AC2"/>
    <w:rsid w:val="00930EBC"/>
    <w:rsid w:val="00931B34"/>
    <w:rsid w:val="009326ED"/>
    <w:rsid w:val="0093339F"/>
    <w:rsid w:val="009335DA"/>
    <w:rsid w:val="00933BF4"/>
    <w:rsid w:val="00933C35"/>
    <w:rsid w:val="00933CE9"/>
    <w:rsid w:val="00934125"/>
    <w:rsid w:val="009342AF"/>
    <w:rsid w:val="009343AC"/>
    <w:rsid w:val="009346C8"/>
    <w:rsid w:val="0093474D"/>
    <w:rsid w:val="00934764"/>
    <w:rsid w:val="00934962"/>
    <w:rsid w:val="009356EE"/>
    <w:rsid w:val="00937429"/>
    <w:rsid w:val="00940109"/>
    <w:rsid w:val="00940C94"/>
    <w:rsid w:val="009420A2"/>
    <w:rsid w:val="0094260F"/>
    <w:rsid w:val="00943162"/>
    <w:rsid w:val="00943D99"/>
    <w:rsid w:val="00945117"/>
    <w:rsid w:val="00945C3C"/>
    <w:rsid w:val="009465DF"/>
    <w:rsid w:val="00947559"/>
    <w:rsid w:val="0094775A"/>
    <w:rsid w:val="00947846"/>
    <w:rsid w:val="00947B02"/>
    <w:rsid w:val="00950467"/>
    <w:rsid w:val="009528D1"/>
    <w:rsid w:val="00952959"/>
    <w:rsid w:val="00952BBA"/>
    <w:rsid w:val="009532C1"/>
    <w:rsid w:val="0095438E"/>
    <w:rsid w:val="0095462A"/>
    <w:rsid w:val="00954C63"/>
    <w:rsid w:val="00955305"/>
    <w:rsid w:val="009553F9"/>
    <w:rsid w:val="009555CB"/>
    <w:rsid w:val="009555E2"/>
    <w:rsid w:val="00955D9E"/>
    <w:rsid w:val="00955DDB"/>
    <w:rsid w:val="0095635A"/>
    <w:rsid w:val="00956884"/>
    <w:rsid w:val="0095709C"/>
    <w:rsid w:val="0096060A"/>
    <w:rsid w:val="009607C1"/>
    <w:rsid w:val="00960AE7"/>
    <w:rsid w:val="0096246A"/>
    <w:rsid w:val="0096258C"/>
    <w:rsid w:val="00962A36"/>
    <w:rsid w:val="00962B1A"/>
    <w:rsid w:val="0096499A"/>
    <w:rsid w:val="0096586B"/>
    <w:rsid w:val="009665CC"/>
    <w:rsid w:val="00967A6E"/>
    <w:rsid w:val="00970268"/>
    <w:rsid w:val="0097062E"/>
    <w:rsid w:val="0097075D"/>
    <w:rsid w:val="00971653"/>
    <w:rsid w:val="0097169A"/>
    <w:rsid w:val="009717A0"/>
    <w:rsid w:val="00971F6B"/>
    <w:rsid w:val="00972320"/>
    <w:rsid w:val="00972A77"/>
    <w:rsid w:val="00972D42"/>
    <w:rsid w:val="00973695"/>
    <w:rsid w:val="00973822"/>
    <w:rsid w:val="00973E44"/>
    <w:rsid w:val="00974EC8"/>
    <w:rsid w:val="00975282"/>
    <w:rsid w:val="009758D0"/>
    <w:rsid w:val="00975BE0"/>
    <w:rsid w:val="00976142"/>
    <w:rsid w:val="00976A27"/>
    <w:rsid w:val="00976BD5"/>
    <w:rsid w:val="009770A3"/>
    <w:rsid w:val="00977350"/>
    <w:rsid w:val="00977B1D"/>
    <w:rsid w:val="00980768"/>
    <w:rsid w:val="0098098E"/>
    <w:rsid w:val="00980DFD"/>
    <w:rsid w:val="00983748"/>
    <w:rsid w:val="00983891"/>
    <w:rsid w:val="00983906"/>
    <w:rsid w:val="009839BF"/>
    <w:rsid w:val="00983A14"/>
    <w:rsid w:val="00983BE6"/>
    <w:rsid w:val="00983ED1"/>
    <w:rsid w:val="00983F63"/>
    <w:rsid w:val="00984581"/>
    <w:rsid w:val="00984AF9"/>
    <w:rsid w:val="009854BA"/>
    <w:rsid w:val="00986450"/>
    <w:rsid w:val="0098673E"/>
    <w:rsid w:val="00986CBF"/>
    <w:rsid w:val="00986F6F"/>
    <w:rsid w:val="009874ED"/>
    <w:rsid w:val="00987F89"/>
    <w:rsid w:val="009901D5"/>
    <w:rsid w:val="009902D5"/>
    <w:rsid w:val="00990617"/>
    <w:rsid w:val="00990E85"/>
    <w:rsid w:val="00991012"/>
    <w:rsid w:val="009914ED"/>
    <w:rsid w:val="0099200C"/>
    <w:rsid w:val="009938C7"/>
    <w:rsid w:val="00993B77"/>
    <w:rsid w:val="00993BD0"/>
    <w:rsid w:val="00993DD8"/>
    <w:rsid w:val="00994313"/>
    <w:rsid w:val="00995654"/>
    <w:rsid w:val="00995C22"/>
    <w:rsid w:val="009964E4"/>
    <w:rsid w:val="009A02DF"/>
    <w:rsid w:val="009A03EB"/>
    <w:rsid w:val="009A1162"/>
    <w:rsid w:val="009A120A"/>
    <w:rsid w:val="009A1610"/>
    <w:rsid w:val="009A1624"/>
    <w:rsid w:val="009A1831"/>
    <w:rsid w:val="009A26DC"/>
    <w:rsid w:val="009A2ED9"/>
    <w:rsid w:val="009A3AD0"/>
    <w:rsid w:val="009A463A"/>
    <w:rsid w:val="009A4B69"/>
    <w:rsid w:val="009A54F2"/>
    <w:rsid w:val="009A6B70"/>
    <w:rsid w:val="009A72E5"/>
    <w:rsid w:val="009B0DD7"/>
    <w:rsid w:val="009B115B"/>
    <w:rsid w:val="009B13D8"/>
    <w:rsid w:val="009B1C24"/>
    <w:rsid w:val="009B1F1C"/>
    <w:rsid w:val="009B2B9B"/>
    <w:rsid w:val="009B492D"/>
    <w:rsid w:val="009B5A94"/>
    <w:rsid w:val="009B5F46"/>
    <w:rsid w:val="009B6E46"/>
    <w:rsid w:val="009B75D3"/>
    <w:rsid w:val="009B7911"/>
    <w:rsid w:val="009B794E"/>
    <w:rsid w:val="009C090F"/>
    <w:rsid w:val="009C0D4F"/>
    <w:rsid w:val="009C1AD0"/>
    <w:rsid w:val="009C1F9A"/>
    <w:rsid w:val="009C2010"/>
    <w:rsid w:val="009C245D"/>
    <w:rsid w:val="009C2D4B"/>
    <w:rsid w:val="009C2FBA"/>
    <w:rsid w:val="009C3545"/>
    <w:rsid w:val="009C397D"/>
    <w:rsid w:val="009C4837"/>
    <w:rsid w:val="009C4B25"/>
    <w:rsid w:val="009C55BB"/>
    <w:rsid w:val="009C5A37"/>
    <w:rsid w:val="009C69F9"/>
    <w:rsid w:val="009C6F96"/>
    <w:rsid w:val="009C7001"/>
    <w:rsid w:val="009C710C"/>
    <w:rsid w:val="009C71F6"/>
    <w:rsid w:val="009C77C2"/>
    <w:rsid w:val="009C7CDE"/>
    <w:rsid w:val="009D0B0C"/>
    <w:rsid w:val="009D0D8D"/>
    <w:rsid w:val="009D11C9"/>
    <w:rsid w:val="009D1A45"/>
    <w:rsid w:val="009D1F9D"/>
    <w:rsid w:val="009D21B8"/>
    <w:rsid w:val="009D3033"/>
    <w:rsid w:val="009D3980"/>
    <w:rsid w:val="009D453A"/>
    <w:rsid w:val="009D4F8F"/>
    <w:rsid w:val="009D6151"/>
    <w:rsid w:val="009D616E"/>
    <w:rsid w:val="009D706A"/>
    <w:rsid w:val="009D73B6"/>
    <w:rsid w:val="009D796B"/>
    <w:rsid w:val="009D7E8B"/>
    <w:rsid w:val="009D7FCF"/>
    <w:rsid w:val="009E04AD"/>
    <w:rsid w:val="009E05B6"/>
    <w:rsid w:val="009E0E9E"/>
    <w:rsid w:val="009E169B"/>
    <w:rsid w:val="009E2EF6"/>
    <w:rsid w:val="009E2EFC"/>
    <w:rsid w:val="009E339C"/>
    <w:rsid w:val="009E3FA0"/>
    <w:rsid w:val="009E3FAD"/>
    <w:rsid w:val="009E4E0D"/>
    <w:rsid w:val="009E4ECF"/>
    <w:rsid w:val="009E5911"/>
    <w:rsid w:val="009E5B50"/>
    <w:rsid w:val="009E63D3"/>
    <w:rsid w:val="009E7208"/>
    <w:rsid w:val="009F0059"/>
    <w:rsid w:val="009F0190"/>
    <w:rsid w:val="009F0D31"/>
    <w:rsid w:val="009F1CE1"/>
    <w:rsid w:val="009F3147"/>
    <w:rsid w:val="009F36AE"/>
    <w:rsid w:val="009F38BD"/>
    <w:rsid w:val="009F3BA2"/>
    <w:rsid w:val="009F4371"/>
    <w:rsid w:val="009F485D"/>
    <w:rsid w:val="009F4DBB"/>
    <w:rsid w:val="009F4F14"/>
    <w:rsid w:val="009F5BE7"/>
    <w:rsid w:val="009F5CB0"/>
    <w:rsid w:val="009F5E53"/>
    <w:rsid w:val="009F600E"/>
    <w:rsid w:val="009F7DDA"/>
    <w:rsid w:val="00A00070"/>
    <w:rsid w:val="00A000F7"/>
    <w:rsid w:val="00A01ADF"/>
    <w:rsid w:val="00A0221B"/>
    <w:rsid w:val="00A02256"/>
    <w:rsid w:val="00A03778"/>
    <w:rsid w:val="00A03F72"/>
    <w:rsid w:val="00A04B16"/>
    <w:rsid w:val="00A04D7D"/>
    <w:rsid w:val="00A04F5E"/>
    <w:rsid w:val="00A05098"/>
    <w:rsid w:val="00A06EF0"/>
    <w:rsid w:val="00A07787"/>
    <w:rsid w:val="00A10CB1"/>
    <w:rsid w:val="00A10EAD"/>
    <w:rsid w:val="00A114B9"/>
    <w:rsid w:val="00A11BDF"/>
    <w:rsid w:val="00A125DB"/>
    <w:rsid w:val="00A12842"/>
    <w:rsid w:val="00A12972"/>
    <w:rsid w:val="00A1326B"/>
    <w:rsid w:val="00A135D9"/>
    <w:rsid w:val="00A1386C"/>
    <w:rsid w:val="00A1414D"/>
    <w:rsid w:val="00A14DF9"/>
    <w:rsid w:val="00A152CB"/>
    <w:rsid w:val="00A157E7"/>
    <w:rsid w:val="00A15947"/>
    <w:rsid w:val="00A1611E"/>
    <w:rsid w:val="00A168C1"/>
    <w:rsid w:val="00A17A6A"/>
    <w:rsid w:val="00A2043F"/>
    <w:rsid w:val="00A20E4E"/>
    <w:rsid w:val="00A21DBD"/>
    <w:rsid w:val="00A22853"/>
    <w:rsid w:val="00A235F9"/>
    <w:rsid w:val="00A23B84"/>
    <w:rsid w:val="00A23DB7"/>
    <w:rsid w:val="00A2466E"/>
    <w:rsid w:val="00A24803"/>
    <w:rsid w:val="00A25308"/>
    <w:rsid w:val="00A2554E"/>
    <w:rsid w:val="00A256BB"/>
    <w:rsid w:val="00A25C1B"/>
    <w:rsid w:val="00A26324"/>
    <w:rsid w:val="00A27077"/>
    <w:rsid w:val="00A27669"/>
    <w:rsid w:val="00A277C0"/>
    <w:rsid w:val="00A30288"/>
    <w:rsid w:val="00A30563"/>
    <w:rsid w:val="00A3059C"/>
    <w:rsid w:val="00A30BF8"/>
    <w:rsid w:val="00A31122"/>
    <w:rsid w:val="00A31AE7"/>
    <w:rsid w:val="00A31B0E"/>
    <w:rsid w:val="00A322DC"/>
    <w:rsid w:val="00A3251D"/>
    <w:rsid w:val="00A328E6"/>
    <w:rsid w:val="00A32C8C"/>
    <w:rsid w:val="00A336CB"/>
    <w:rsid w:val="00A338EC"/>
    <w:rsid w:val="00A34F76"/>
    <w:rsid w:val="00A3656E"/>
    <w:rsid w:val="00A36A93"/>
    <w:rsid w:val="00A36EAD"/>
    <w:rsid w:val="00A36F98"/>
    <w:rsid w:val="00A37483"/>
    <w:rsid w:val="00A37918"/>
    <w:rsid w:val="00A37DA1"/>
    <w:rsid w:val="00A42685"/>
    <w:rsid w:val="00A428EC"/>
    <w:rsid w:val="00A432D2"/>
    <w:rsid w:val="00A43AAF"/>
    <w:rsid w:val="00A43EBD"/>
    <w:rsid w:val="00A46393"/>
    <w:rsid w:val="00A47413"/>
    <w:rsid w:val="00A501A3"/>
    <w:rsid w:val="00A50227"/>
    <w:rsid w:val="00A503BA"/>
    <w:rsid w:val="00A5042B"/>
    <w:rsid w:val="00A504B2"/>
    <w:rsid w:val="00A50820"/>
    <w:rsid w:val="00A5086C"/>
    <w:rsid w:val="00A511B5"/>
    <w:rsid w:val="00A51307"/>
    <w:rsid w:val="00A516F1"/>
    <w:rsid w:val="00A51ED3"/>
    <w:rsid w:val="00A51F73"/>
    <w:rsid w:val="00A52A52"/>
    <w:rsid w:val="00A5359D"/>
    <w:rsid w:val="00A545A5"/>
    <w:rsid w:val="00A546E1"/>
    <w:rsid w:val="00A54877"/>
    <w:rsid w:val="00A54923"/>
    <w:rsid w:val="00A54979"/>
    <w:rsid w:val="00A55C96"/>
    <w:rsid w:val="00A560E8"/>
    <w:rsid w:val="00A5629D"/>
    <w:rsid w:val="00A569AA"/>
    <w:rsid w:val="00A56C8B"/>
    <w:rsid w:val="00A57400"/>
    <w:rsid w:val="00A57984"/>
    <w:rsid w:val="00A57D11"/>
    <w:rsid w:val="00A60AAC"/>
    <w:rsid w:val="00A6146C"/>
    <w:rsid w:val="00A61850"/>
    <w:rsid w:val="00A61994"/>
    <w:rsid w:val="00A62406"/>
    <w:rsid w:val="00A624C8"/>
    <w:rsid w:val="00A62E4A"/>
    <w:rsid w:val="00A6375C"/>
    <w:rsid w:val="00A63773"/>
    <w:rsid w:val="00A641CE"/>
    <w:rsid w:val="00A645C4"/>
    <w:rsid w:val="00A64B2D"/>
    <w:rsid w:val="00A65AC2"/>
    <w:rsid w:val="00A65FC6"/>
    <w:rsid w:val="00A664AF"/>
    <w:rsid w:val="00A66BAC"/>
    <w:rsid w:val="00A67016"/>
    <w:rsid w:val="00A67974"/>
    <w:rsid w:val="00A67F10"/>
    <w:rsid w:val="00A700CB"/>
    <w:rsid w:val="00A70A31"/>
    <w:rsid w:val="00A70A35"/>
    <w:rsid w:val="00A70A7F"/>
    <w:rsid w:val="00A70B3E"/>
    <w:rsid w:val="00A71222"/>
    <w:rsid w:val="00A7233E"/>
    <w:rsid w:val="00A72987"/>
    <w:rsid w:val="00A72A5A"/>
    <w:rsid w:val="00A72E6A"/>
    <w:rsid w:val="00A73710"/>
    <w:rsid w:val="00A73DB2"/>
    <w:rsid w:val="00A744FC"/>
    <w:rsid w:val="00A75053"/>
    <w:rsid w:val="00A7544B"/>
    <w:rsid w:val="00A75FF4"/>
    <w:rsid w:val="00A7603B"/>
    <w:rsid w:val="00A7615B"/>
    <w:rsid w:val="00A77064"/>
    <w:rsid w:val="00A77F53"/>
    <w:rsid w:val="00A8116F"/>
    <w:rsid w:val="00A818D2"/>
    <w:rsid w:val="00A83445"/>
    <w:rsid w:val="00A834BA"/>
    <w:rsid w:val="00A842D8"/>
    <w:rsid w:val="00A847CA"/>
    <w:rsid w:val="00A8566C"/>
    <w:rsid w:val="00A85A49"/>
    <w:rsid w:val="00A85F17"/>
    <w:rsid w:val="00A8690B"/>
    <w:rsid w:val="00A86CA7"/>
    <w:rsid w:val="00A876A2"/>
    <w:rsid w:val="00A87DCC"/>
    <w:rsid w:val="00A87FD8"/>
    <w:rsid w:val="00A9016B"/>
    <w:rsid w:val="00A907CA"/>
    <w:rsid w:val="00A90811"/>
    <w:rsid w:val="00A91262"/>
    <w:rsid w:val="00A91371"/>
    <w:rsid w:val="00A913E4"/>
    <w:rsid w:val="00A9163F"/>
    <w:rsid w:val="00A917AB"/>
    <w:rsid w:val="00A91850"/>
    <w:rsid w:val="00A9230E"/>
    <w:rsid w:val="00A92A7F"/>
    <w:rsid w:val="00A9429C"/>
    <w:rsid w:val="00A94570"/>
    <w:rsid w:val="00A94790"/>
    <w:rsid w:val="00A95D55"/>
    <w:rsid w:val="00A9642E"/>
    <w:rsid w:val="00A96842"/>
    <w:rsid w:val="00A97139"/>
    <w:rsid w:val="00A978CC"/>
    <w:rsid w:val="00A97E14"/>
    <w:rsid w:val="00AA13FC"/>
    <w:rsid w:val="00AA18C3"/>
    <w:rsid w:val="00AA1E61"/>
    <w:rsid w:val="00AA1FCB"/>
    <w:rsid w:val="00AA23E7"/>
    <w:rsid w:val="00AA25F4"/>
    <w:rsid w:val="00AA2AFB"/>
    <w:rsid w:val="00AA311E"/>
    <w:rsid w:val="00AA34DA"/>
    <w:rsid w:val="00AA360B"/>
    <w:rsid w:val="00AA3DF0"/>
    <w:rsid w:val="00AA3F5B"/>
    <w:rsid w:val="00AA4F86"/>
    <w:rsid w:val="00AA66CD"/>
    <w:rsid w:val="00AA6954"/>
    <w:rsid w:val="00AA7B30"/>
    <w:rsid w:val="00AB02C3"/>
    <w:rsid w:val="00AB1333"/>
    <w:rsid w:val="00AB14AA"/>
    <w:rsid w:val="00AB2869"/>
    <w:rsid w:val="00AB2BDA"/>
    <w:rsid w:val="00AB2F18"/>
    <w:rsid w:val="00AB394E"/>
    <w:rsid w:val="00AB3CB5"/>
    <w:rsid w:val="00AB4DC2"/>
    <w:rsid w:val="00AB507B"/>
    <w:rsid w:val="00AB5D59"/>
    <w:rsid w:val="00AB609D"/>
    <w:rsid w:val="00AB636D"/>
    <w:rsid w:val="00AB6446"/>
    <w:rsid w:val="00AB6F7C"/>
    <w:rsid w:val="00AB7107"/>
    <w:rsid w:val="00AC01D5"/>
    <w:rsid w:val="00AC1AFC"/>
    <w:rsid w:val="00AC1E78"/>
    <w:rsid w:val="00AC27DB"/>
    <w:rsid w:val="00AC2A19"/>
    <w:rsid w:val="00AC2CD6"/>
    <w:rsid w:val="00AC2F9C"/>
    <w:rsid w:val="00AC3718"/>
    <w:rsid w:val="00AC4363"/>
    <w:rsid w:val="00AC4399"/>
    <w:rsid w:val="00AC4942"/>
    <w:rsid w:val="00AC4C35"/>
    <w:rsid w:val="00AC5597"/>
    <w:rsid w:val="00AC5CC6"/>
    <w:rsid w:val="00AC6B65"/>
    <w:rsid w:val="00AC6F62"/>
    <w:rsid w:val="00AC7E7A"/>
    <w:rsid w:val="00AD02DF"/>
    <w:rsid w:val="00AD0302"/>
    <w:rsid w:val="00AD1500"/>
    <w:rsid w:val="00AD2173"/>
    <w:rsid w:val="00AD32A1"/>
    <w:rsid w:val="00AD362F"/>
    <w:rsid w:val="00AD3E5C"/>
    <w:rsid w:val="00AD453C"/>
    <w:rsid w:val="00AD4C50"/>
    <w:rsid w:val="00AD5312"/>
    <w:rsid w:val="00AD55E3"/>
    <w:rsid w:val="00AD5811"/>
    <w:rsid w:val="00AD5E3C"/>
    <w:rsid w:val="00AD6EC3"/>
    <w:rsid w:val="00AD71A0"/>
    <w:rsid w:val="00AD76EA"/>
    <w:rsid w:val="00AD7832"/>
    <w:rsid w:val="00AD7B91"/>
    <w:rsid w:val="00AE0283"/>
    <w:rsid w:val="00AE2C45"/>
    <w:rsid w:val="00AE2F14"/>
    <w:rsid w:val="00AE37C5"/>
    <w:rsid w:val="00AE3897"/>
    <w:rsid w:val="00AE3E9B"/>
    <w:rsid w:val="00AE50E6"/>
    <w:rsid w:val="00AE5B24"/>
    <w:rsid w:val="00AE6753"/>
    <w:rsid w:val="00AE7318"/>
    <w:rsid w:val="00AE741E"/>
    <w:rsid w:val="00AE7736"/>
    <w:rsid w:val="00AE7F30"/>
    <w:rsid w:val="00AF0159"/>
    <w:rsid w:val="00AF091D"/>
    <w:rsid w:val="00AF0B24"/>
    <w:rsid w:val="00AF146E"/>
    <w:rsid w:val="00AF185E"/>
    <w:rsid w:val="00AF18D5"/>
    <w:rsid w:val="00AF1A3D"/>
    <w:rsid w:val="00AF1AA7"/>
    <w:rsid w:val="00AF1D93"/>
    <w:rsid w:val="00AF257D"/>
    <w:rsid w:val="00AF297B"/>
    <w:rsid w:val="00AF2E49"/>
    <w:rsid w:val="00AF3041"/>
    <w:rsid w:val="00AF40C8"/>
    <w:rsid w:val="00AF48F9"/>
    <w:rsid w:val="00AF6A85"/>
    <w:rsid w:val="00AF73FD"/>
    <w:rsid w:val="00AF7997"/>
    <w:rsid w:val="00AF7BA5"/>
    <w:rsid w:val="00B0056A"/>
    <w:rsid w:val="00B00B17"/>
    <w:rsid w:val="00B01937"/>
    <w:rsid w:val="00B01986"/>
    <w:rsid w:val="00B02021"/>
    <w:rsid w:val="00B02230"/>
    <w:rsid w:val="00B03068"/>
    <w:rsid w:val="00B032B5"/>
    <w:rsid w:val="00B05BEC"/>
    <w:rsid w:val="00B06175"/>
    <w:rsid w:val="00B07062"/>
    <w:rsid w:val="00B1043D"/>
    <w:rsid w:val="00B106DA"/>
    <w:rsid w:val="00B10F08"/>
    <w:rsid w:val="00B12353"/>
    <w:rsid w:val="00B12589"/>
    <w:rsid w:val="00B1265D"/>
    <w:rsid w:val="00B12A5D"/>
    <w:rsid w:val="00B13224"/>
    <w:rsid w:val="00B1333C"/>
    <w:rsid w:val="00B135B2"/>
    <w:rsid w:val="00B15DE7"/>
    <w:rsid w:val="00B16135"/>
    <w:rsid w:val="00B16E5A"/>
    <w:rsid w:val="00B17416"/>
    <w:rsid w:val="00B17922"/>
    <w:rsid w:val="00B17A7C"/>
    <w:rsid w:val="00B20050"/>
    <w:rsid w:val="00B214C2"/>
    <w:rsid w:val="00B2151D"/>
    <w:rsid w:val="00B21758"/>
    <w:rsid w:val="00B217B8"/>
    <w:rsid w:val="00B2187F"/>
    <w:rsid w:val="00B21F21"/>
    <w:rsid w:val="00B226CC"/>
    <w:rsid w:val="00B23178"/>
    <w:rsid w:val="00B23DEE"/>
    <w:rsid w:val="00B24493"/>
    <w:rsid w:val="00B2454A"/>
    <w:rsid w:val="00B24DED"/>
    <w:rsid w:val="00B257A3"/>
    <w:rsid w:val="00B26693"/>
    <w:rsid w:val="00B26CFC"/>
    <w:rsid w:val="00B27A18"/>
    <w:rsid w:val="00B27E76"/>
    <w:rsid w:val="00B30728"/>
    <w:rsid w:val="00B31783"/>
    <w:rsid w:val="00B31FDE"/>
    <w:rsid w:val="00B32B6B"/>
    <w:rsid w:val="00B33376"/>
    <w:rsid w:val="00B3345A"/>
    <w:rsid w:val="00B33DD9"/>
    <w:rsid w:val="00B341A4"/>
    <w:rsid w:val="00B3425E"/>
    <w:rsid w:val="00B347A5"/>
    <w:rsid w:val="00B34AA9"/>
    <w:rsid w:val="00B34D42"/>
    <w:rsid w:val="00B351F3"/>
    <w:rsid w:val="00B36B4A"/>
    <w:rsid w:val="00B37083"/>
    <w:rsid w:val="00B37229"/>
    <w:rsid w:val="00B374FB"/>
    <w:rsid w:val="00B408E6"/>
    <w:rsid w:val="00B40AC7"/>
    <w:rsid w:val="00B41738"/>
    <w:rsid w:val="00B41DD2"/>
    <w:rsid w:val="00B41FCB"/>
    <w:rsid w:val="00B437BD"/>
    <w:rsid w:val="00B47011"/>
    <w:rsid w:val="00B47060"/>
    <w:rsid w:val="00B470AF"/>
    <w:rsid w:val="00B470CF"/>
    <w:rsid w:val="00B47302"/>
    <w:rsid w:val="00B503AA"/>
    <w:rsid w:val="00B50DC0"/>
    <w:rsid w:val="00B51437"/>
    <w:rsid w:val="00B5148C"/>
    <w:rsid w:val="00B52460"/>
    <w:rsid w:val="00B53A5C"/>
    <w:rsid w:val="00B53BB1"/>
    <w:rsid w:val="00B53D25"/>
    <w:rsid w:val="00B5400F"/>
    <w:rsid w:val="00B54327"/>
    <w:rsid w:val="00B546AF"/>
    <w:rsid w:val="00B5636C"/>
    <w:rsid w:val="00B5684E"/>
    <w:rsid w:val="00B5706F"/>
    <w:rsid w:val="00B578CB"/>
    <w:rsid w:val="00B57A3E"/>
    <w:rsid w:val="00B60130"/>
    <w:rsid w:val="00B603EE"/>
    <w:rsid w:val="00B6211C"/>
    <w:rsid w:val="00B62621"/>
    <w:rsid w:val="00B62C70"/>
    <w:rsid w:val="00B63BBD"/>
    <w:rsid w:val="00B63C87"/>
    <w:rsid w:val="00B6425A"/>
    <w:rsid w:val="00B661E4"/>
    <w:rsid w:val="00B66839"/>
    <w:rsid w:val="00B66F10"/>
    <w:rsid w:val="00B66FF6"/>
    <w:rsid w:val="00B672D4"/>
    <w:rsid w:val="00B6762C"/>
    <w:rsid w:val="00B67947"/>
    <w:rsid w:val="00B7046C"/>
    <w:rsid w:val="00B704B3"/>
    <w:rsid w:val="00B708F9"/>
    <w:rsid w:val="00B70D51"/>
    <w:rsid w:val="00B70FF4"/>
    <w:rsid w:val="00B715C2"/>
    <w:rsid w:val="00B7244C"/>
    <w:rsid w:val="00B72D60"/>
    <w:rsid w:val="00B7354B"/>
    <w:rsid w:val="00B74274"/>
    <w:rsid w:val="00B75674"/>
    <w:rsid w:val="00B75A25"/>
    <w:rsid w:val="00B76509"/>
    <w:rsid w:val="00B76A5D"/>
    <w:rsid w:val="00B773A7"/>
    <w:rsid w:val="00B7757F"/>
    <w:rsid w:val="00B77A51"/>
    <w:rsid w:val="00B77E31"/>
    <w:rsid w:val="00B80BC3"/>
    <w:rsid w:val="00B80DB3"/>
    <w:rsid w:val="00B80DE3"/>
    <w:rsid w:val="00B80E00"/>
    <w:rsid w:val="00B80E50"/>
    <w:rsid w:val="00B80F2F"/>
    <w:rsid w:val="00B81497"/>
    <w:rsid w:val="00B820BB"/>
    <w:rsid w:val="00B825CE"/>
    <w:rsid w:val="00B8264E"/>
    <w:rsid w:val="00B82EB7"/>
    <w:rsid w:val="00B83E50"/>
    <w:rsid w:val="00B83FF1"/>
    <w:rsid w:val="00B843B3"/>
    <w:rsid w:val="00B84A2A"/>
    <w:rsid w:val="00B85E3A"/>
    <w:rsid w:val="00B86526"/>
    <w:rsid w:val="00B86F15"/>
    <w:rsid w:val="00B875B1"/>
    <w:rsid w:val="00B8766D"/>
    <w:rsid w:val="00B87B63"/>
    <w:rsid w:val="00B900D9"/>
    <w:rsid w:val="00B909F6"/>
    <w:rsid w:val="00B90B18"/>
    <w:rsid w:val="00B91860"/>
    <w:rsid w:val="00B9193A"/>
    <w:rsid w:val="00B9198B"/>
    <w:rsid w:val="00B91E26"/>
    <w:rsid w:val="00B92510"/>
    <w:rsid w:val="00B92542"/>
    <w:rsid w:val="00B926A7"/>
    <w:rsid w:val="00B931CB"/>
    <w:rsid w:val="00B93486"/>
    <w:rsid w:val="00B93F5E"/>
    <w:rsid w:val="00B94111"/>
    <w:rsid w:val="00B9436F"/>
    <w:rsid w:val="00B94370"/>
    <w:rsid w:val="00B9454B"/>
    <w:rsid w:val="00B9529D"/>
    <w:rsid w:val="00B95438"/>
    <w:rsid w:val="00B961BD"/>
    <w:rsid w:val="00B97E85"/>
    <w:rsid w:val="00BA02B8"/>
    <w:rsid w:val="00BA0687"/>
    <w:rsid w:val="00BA0AA2"/>
    <w:rsid w:val="00BA2095"/>
    <w:rsid w:val="00BA254C"/>
    <w:rsid w:val="00BA2F76"/>
    <w:rsid w:val="00BA329C"/>
    <w:rsid w:val="00BA355B"/>
    <w:rsid w:val="00BA38CE"/>
    <w:rsid w:val="00BA6991"/>
    <w:rsid w:val="00BA727F"/>
    <w:rsid w:val="00BA7EE4"/>
    <w:rsid w:val="00BB0830"/>
    <w:rsid w:val="00BB0B35"/>
    <w:rsid w:val="00BB1789"/>
    <w:rsid w:val="00BB1E0A"/>
    <w:rsid w:val="00BB1E39"/>
    <w:rsid w:val="00BB4E34"/>
    <w:rsid w:val="00BB4F15"/>
    <w:rsid w:val="00BB55E4"/>
    <w:rsid w:val="00BB5AC7"/>
    <w:rsid w:val="00BB63A2"/>
    <w:rsid w:val="00BB65D5"/>
    <w:rsid w:val="00BB67E3"/>
    <w:rsid w:val="00BB6897"/>
    <w:rsid w:val="00BB7034"/>
    <w:rsid w:val="00BB70B2"/>
    <w:rsid w:val="00BB77EE"/>
    <w:rsid w:val="00BC0897"/>
    <w:rsid w:val="00BC10A8"/>
    <w:rsid w:val="00BC1B28"/>
    <w:rsid w:val="00BC2589"/>
    <w:rsid w:val="00BC26DF"/>
    <w:rsid w:val="00BC2A29"/>
    <w:rsid w:val="00BC3879"/>
    <w:rsid w:val="00BC3A8A"/>
    <w:rsid w:val="00BC44CD"/>
    <w:rsid w:val="00BC7397"/>
    <w:rsid w:val="00BC7600"/>
    <w:rsid w:val="00BC776B"/>
    <w:rsid w:val="00BD073D"/>
    <w:rsid w:val="00BD0B46"/>
    <w:rsid w:val="00BD0B63"/>
    <w:rsid w:val="00BD1618"/>
    <w:rsid w:val="00BD17A4"/>
    <w:rsid w:val="00BD22B6"/>
    <w:rsid w:val="00BD2B9E"/>
    <w:rsid w:val="00BD2D68"/>
    <w:rsid w:val="00BD3E0C"/>
    <w:rsid w:val="00BD4005"/>
    <w:rsid w:val="00BD52BD"/>
    <w:rsid w:val="00BD6350"/>
    <w:rsid w:val="00BD7078"/>
    <w:rsid w:val="00BE0005"/>
    <w:rsid w:val="00BE0520"/>
    <w:rsid w:val="00BE1441"/>
    <w:rsid w:val="00BE1869"/>
    <w:rsid w:val="00BE21C4"/>
    <w:rsid w:val="00BE25BD"/>
    <w:rsid w:val="00BE2C0A"/>
    <w:rsid w:val="00BE3177"/>
    <w:rsid w:val="00BE37B7"/>
    <w:rsid w:val="00BE3ECC"/>
    <w:rsid w:val="00BE42CC"/>
    <w:rsid w:val="00BE4A2B"/>
    <w:rsid w:val="00BE5E22"/>
    <w:rsid w:val="00BE63A7"/>
    <w:rsid w:val="00BE64D2"/>
    <w:rsid w:val="00BE70B2"/>
    <w:rsid w:val="00BE71DB"/>
    <w:rsid w:val="00BE7CBF"/>
    <w:rsid w:val="00BE7ED0"/>
    <w:rsid w:val="00BF004B"/>
    <w:rsid w:val="00BF03AB"/>
    <w:rsid w:val="00BF0BF7"/>
    <w:rsid w:val="00BF192E"/>
    <w:rsid w:val="00BF202F"/>
    <w:rsid w:val="00BF29D6"/>
    <w:rsid w:val="00BF2BF3"/>
    <w:rsid w:val="00BF33F1"/>
    <w:rsid w:val="00BF3C03"/>
    <w:rsid w:val="00BF4354"/>
    <w:rsid w:val="00BF44B8"/>
    <w:rsid w:val="00BF5022"/>
    <w:rsid w:val="00BF6CFE"/>
    <w:rsid w:val="00C000A8"/>
    <w:rsid w:val="00C01088"/>
    <w:rsid w:val="00C011BE"/>
    <w:rsid w:val="00C0390F"/>
    <w:rsid w:val="00C03982"/>
    <w:rsid w:val="00C03B37"/>
    <w:rsid w:val="00C0430C"/>
    <w:rsid w:val="00C05672"/>
    <w:rsid w:val="00C05A6C"/>
    <w:rsid w:val="00C061F7"/>
    <w:rsid w:val="00C06CAA"/>
    <w:rsid w:val="00C072EA"/>
    <w:rsid w:val="00C07425"/>
    <w:rsid w:val="00C07694"/>
    <w:rsid w:val="00C076B6"/>
    <w:rsid w:val="00C07F33"/>
    <w:rsid w:val="00C10454"/>
    <w:rsid w:val="00C106B3"/>
    <w:rsid w:val="00C10F96"/>
    <w:rsid w:val="00C1198F"/>
    <w:rsid w:val="00C1294B"/>
    <w:rsid w:val="00C12AC6"/>
    <w:rsid w:val="00C12D11"/>
    <w:rsid w:val="00C13112"/>
    <w:rsid w:val="00C1425A"/>
    <w:rsid w:val="00C14AA6"/>
    <w:rsid w:val="00C14FD8"/>
    <w:rsid w:val="00C15A7B"/>
    <w:rsid w:val="00C1691B"/>
    <w:rsid w:val="00C1776A"/>
    <w:rsid w:val="00C17943"/>
    <w:rsid w:val="00C17DD2"/>
    <w:rsid w:val="00C2034C"/>
    <w:rsid w:val="00C204A0"/>
    <w:rsid w:val="00C208D1"/>
    <w:rsid w:val="00C20D1A"/>
    <w:rsid w:val="00C2119D"/>
    <w:rsid w:val="00C21916"/>
    <w:rsid w:val="00C21C36"/>
    <w:rsid w:val="00C2206B"/>
    <w:rsid w:val="00C220D6"/>
    <w:rsid w:val="00C22546"/>
    <w:rsid w:val="00C2254C"/>
    <w:rsid w:val="00C22767"/>
    <w:rsid w:val="00C22B82"/>
    <w:rsid w:val="00C233F5"/>
    <w:rsid w:val="00C23789"/>
    <w:rsid w:val="00C237C0"/>
    <w:rsid w:val="00C23FD5"/>
    <w:rsid w:val="00C24A67"/>
    <w:rsid w:val="00C26355"/>
    <w:rsid w:val="00C26B5C"/>
    <w:rsid w:val="00C2798C"/>
    <w:rsid w:val="00C27994"/>
    <w:rsid w:val="00C27C62"/>
    <w:rsid w:val="00C30421"/>
    <w:rsid w:val="00C30C62"/>
    <w:rsid w:val="00C30C94"/>
    <w:rsid w:val="00C315ED"/>
    <w:rsid w:val="00C329D3"/>
    <w:rsid w:val="00C32A24"/>
    <w:rsid w:val="00C3316F"/>
    <w:rsid w:val="00C33998"/>
    <w:rsid w:val="00C3408B"/>
    <w:rsid w:val="00C34321"/>
    <w:rsid w:val="00C34C42"/>
    <w:rsid w:val="00C36941"/>
    <w:rsid w:val="00C377D8"/>
    <w:rsid w:val="00C40894"/>
    <w:rsid w:val="00C40F26"/>
    <w:rsid w:val="00C41056"/>
    <w:rsid w:val="00C41BBC"/>
    <w:rsid w:val="00C41DBB"/>
    <w:rsid w:val="00C42411"/>
    <w:rsid w:val="00C42AE5"/>
    <w:rsid w:val="00C42CA2"/>
    <w:rsid w:val="00C42D40"/>
    <w:rsid w:val="00C43384"/>
    <w:rsid w:val="00C43EB5"/>
    <w:rsid w:val="00C443DD"/>
    <w:rsid w:val="00C44447"/>
    <w:rsid w:val="00C445BB"/>
    <w:rsid w:val="00C44814"/>
    <w:rsid w:val="00C44D0B"/>
    <w:rsid w:val="00C45122"/>
    <w:rsid w:val="00C45147"/>
    <w:rsid w:val="00C453FD"/>
    <w:rsid w:val="00C45FEC"/>
    <w:rsid w:val="00C4789F"/>
    <w:rsid w:val="00C47E34"/>
    <w:rsid w:val="00C50607"/>
    <w:rsid w:val="00C50A46"/>
    <w:rsid w:val="00C50EBF"/>
    <w:rsid w:val="00C51FD8"/>
    <w:rsid w:val="00C52A0F"/>
    <w:rsid w:val="00C53ED0"/>
    <w:rsid w:val="00C54645"/>
    <w:rsid w:val="00C549D0"/>
    <w:rsid w:val="00C5509E"/>
    <w:rsid w:val="00C5539C"/>
    <w:rsid w:val="00C55710"/>
    <w:rsid w:val="00C55FE5"/>
    <w:rsid w:val="00C5682A"/>
    <w:rsid w:val="00C56A6E"/>
    <w:rsid w:val="00C56C38"/>
    <w:rsid w:val="00C572A5"/>
    <w:rsid w:val="00C573D7"/>
    <w:rsid w:val="00C60076"/>
    <w:rsid w:val="00C60C2D"/>
    <w:rsid w:val="00C6168E"/>
    <w:rsid w:val="00C623EA"/>
    <w:rsid w:val="00C62623"/>
    <w:rsid w:val="00C6470E"/>
    <w:rsid w:val="00C6476D"/>
    <w:rsid w:val="00C66A8D"/>
    <w:rsid w:val="00C671F6"/>
    <w:rsid w:val="00C67E3D"/>
    <w:rsid w:val="00C67EF6"/>
    <w:rsid w:val="00C70376"/>
    <w:rsid w:val="00C71506"/>
    <w:rsid w:val="00C716B9"/>
    <w:rsid w:val="00C71ED1"/>
    <w:rsid w:val="00C730CF"/>
    <w:rsid w:val="00C73909"/>
    <w:rsid w:val="00C74121"/>
    <w:rsid w:val="00C742FB"/>
    <w:rsid w:val="00C74869"/>
    <w:rsid w:val="00C74B94"/>
    <w:rsid w:val="00C75494"/>
    <w:rsid w:val="00C757A2"/>
    <w:rsid w:val="00C75908"/>
    <w:rsid w:val="00C769F5"/>
    <w:rsid w:val="00C76CF0"/>
    <w:rsid w:val="00C76F14"/>
    <w:rsid w:val="00C80231"/>
    <w:rsid w:val="00C81077"/>
    <w:rsid w:val="00C81A51"/>
    <w:rsid w:val="00C82910"/>
    <w:rsid w:val="00C8366A"/>
    <w:rsid w:val="00C839FB"/>
    <w:rsid w:val="00C83C9E"/>
    <w:rsid w:val="00C85942"/>
    <w:rsid w:val="00C85BA5"/>
    <w:rsid w:val="00C86871"/>
    <w:rsid w:val="00C86A46"/>
    <w:rsid w:val="00C87B8E"/>
    <w:rsid w:val="00C87D03"/>
    <w:rsid w:val="00C9087D"/>
    <w:rsid w:val="00C90F94"/>
    <w:rsid w:val="00C91C7B"/>
    <w:rsid w:val="00C91F05"/>
    <w:rsid w:val="00C9227D"/>
    <w:rsid w:val="00C922E7"/>
    <w:rsid w:val="00C92722"/>
    <w:rsid w:val="00C92B20"/>
    <w:rsid w:val="00C945D4"/>
    <w:rsid w:val="00C945D7"/>
    <w:rsid w:val="00C94667"/>
    <w:rsid w:val="00C94BD4"/>
    <w:rsid w:val="00C94C5F"/>
    <w:rsid w:val="00C94E42"/>
    <w:rsid w:val="00C95042"/>
    <w:rsid w:val="00C96435"/>
    <w:rsid w:val="00C96D86"/>
    <w:rsid w:val="00C97585"/>
    <w:rsid w:val="00CA14F4"/>
    <w:rsid w:val="00CA1AA2"/>
    <w:rsid w:val="00CA1CFF"/>
    <w:rsid w:val="00CA225B"/>
    <w:rsid w:val="00CA2455"/>
    <w:rsid w:val="00CA2B05"/>
    <w:rsid w:val="00CA30CF"/>
    <w:rsid w:val="00CA333C"/>
    <w:rsid w:val="00CA48DB"/>
    <w:rsid w:val="00CA4C3F"/>
    <w:rsid w:val="00CA4F7B"/>
    <w:rsid w:val="00CA58E0"/>
    <w:rsid w:val="00CA657D"/>
    <w:rsid w:val="00CA6E0A"/>
    <w:rsid w:val="00CA74D6"/>
    <w:rsid w:val="00CA792B"/>
    <w:rsid w:val="00CB127D"/>
    <w:rsid w:val="00CB1625"/>
    <w:rsid w:val="00CB29DB"/>
    <w:rsid w:val="00CB2B7C"/>
    <w:rsid w:val="00CB3EA0"/>
    <w:rsid w:val="00CB3F8E"/>
    <w:rsid w:val="00CB4555"/>
    <w:rsid w:val="00CB474E"/>
    <w:rsid w:val="00CB4A6B"/>
    <w:rsid w:val="00CB5785"/>
    <w:rsid w:val="00CB5E5D"/>
    <w:rsid w:val="00CB63D4"/>
    <w:rsid w:val="00CB66AB"/>
    <w:rsid w:val="00CB6816"/>
    <w:rsid w:val="00CB6C9C"/>
    <w:rsid w:val="00CB7413"/>
    <w:rsid w:val="00CB79C1"/>
    <w:rsid w:val="00CB79CA"/>
    <w:rsid w:val="00CB7A3C"/>
    <w:rsid w:val="00CB7CDD"/>
    <w:rsid w:val="00CB7E08"/>
    <w:rsid w:val="00CC02FC"/>
    <w:rsid w:val="00CC06EC"/>
    <w:rsid w:val="00CC15D3"/>
    <w:rsid w:val="00CC1A96"/>
    <w:rsid w:val="00CC1F44"/>
    <w:rsid w:val="00CC22B5"/>
    <w:rsid w:val="00CC42ED"/>
    <w:rsid w:val="00CC4AB5"/>
    <w:rsid w:val="00CC4CC1"/>
    <w:rsid w:val="00CC6D34"/>
    <w:rsid w:val="00CC7ADC"/>
    <w:rsid w:val="00CD0357"/>
    <w:rsid w:val="00CD0851"/>
    <w:rsid w:val="00CD166A"/>
    <w:rsid w:val="00CD184B"/>
    <w:rsid w:val="00CD271A"/>
    <w:rsid w:val="00CD2A9D"/>
    <w:rsid w:val="00CD2BE4"/>
    <w:rsid w:val="00CD2C65"/>
    <w:rsid w:val="00CD2F94"/>
    <w:rsid w:val="00CD4049"/>
    <w:rsid w:val="00CD46ED"/>
    <w:rsid w:val="00CD50E2"/>
    <w:rsid w:val="00CD56E7"/>
    <w:rsid w:val="00CD608B"/>
    <w:rsid w:val="00CD6459"/>
    <w:rsid w:val="00CD66A5"/>
    <w:rsid w:val="00CD6711"/>
    <w:rsid w:val="00CD6E85"/>
    <w:rsid w:val="00CD73D7"/>
    <w:rsid w:val="00CE0271"/>
    <w:rsid w:val="00CE11E8"/>
    <w:rsid w:val="00CE1AB5"/>
    <w:rsid w:val="00CE204A"/>
    <w:rsid w:val="00CE209B"/>
    <w:rsid w:val="00CE2549"/>
    <w:rsid w:val="00CE320F"/>
    <w:rsid w:val="00CE3E39"/>
    <w:rsid w:val="00CE429C"/>
    <w:rsid w:val="00CE46ED"/>
    <w:rsid w:val="00CE576C"/>
    <w:rsid w:val="00CE57F9"/>
    <w:rsid w:val="00CE5814"/>
    <w:rsid w:val="00CE5C72"/>
    <w:rsid w:val="00CE5D70"/>
    <w:rsid w:val="00CE6236"/>
    <w:rsid w:val="00CE683A"/>
    <w:rsid w:val="00CE7D7F"/>
    <w:rsid w:val="00CF045E"/>
    <w:rsid w:val="00CF04E3"/>
    <w:rsid w:val="00CF0FE9"/>
    <w:rsid w:val="00CF14A3"/>
    <w:rsid w:val="00CF1703"/>
    <w:rsid w:val="00CF1F2E"/>
    <w:rsid w:val="00CF25AE"/>
    <w:rsid w:val="00CF335C"/>
    <w:rsid w:val="00CF46F1"/>
    <w:rsid w:val="00CF4DD5"/>
    <w:rsid w:val="00CF5A8A"/>
    <w:rsid w:val="00CF5BAB"/>
    <w:rsid w:val="00CF61E1"/>
    <w:rsid w:val="00CF628F"/>
    <w:rsid w:val="00CF6545"/>
    <w:rsid w:val="00CF697E"/>
    <w:rsid w:val="00CF7360"/>
    <w:rsid w:val="00D03ACC"/>
    <w:rsid w:val="00D0409F"/>
    <w:rsid w:val="00D05ABB"/>
    <w:rsid w:val="00D062D2"/>
    <w:rsid w:val="00D06B29"/>
    <w:rsid w:val="00D06CB9"/>
    <w:rsid w:val="00D06E19"/>
    <w:rsid w:val="00D10D25"/>
    <w:rsid w:val="00D112EB"/>
    <w:rsid w:val="00D11B08"/>
    <w:rsid w:val="00D1262F"/>
    <w:rsid w:val="00D12858"/>
    <w:rsid w:val="00D1327A"/>
    <w:rsid w:val="00D1363B"/>
    <w:rsid w:val="00D13C6B"/>
    <w:rsid w:val="00D13CDB"/>
    <w:rsid w:val="00D13EF9"/>
    <w:rsid w:val="00D14E4D"/>
    <w:rsid w:val="00D14E5A"/>
    <w:rsid w:val="00D151A9"/>
    <w:rsid w:val="00D1550B"/>
    <w:rsid w:val="00D15A67"/>
    <w:rsid w:val="00D15E76"/>
    <w:rsid w:val="00D15F5E"/>
    <w:rsid w:val="00D1633B"/>
    <w:rsid w:val="00D17116"/>
    <w:rsid w:val="00D17576"/>
    <w:rsid w:val="00D203BD"/>
    <w:rsid w:val="00D2052F"/>
    <w:rsid w:val="00D209D0"/>
    <w:rsid w:val="00D2130D"/>
    <w:rsid w:val="00D21A73"/>
    <w:rsid w:val="00D232B0"/>
    <w:rsid w:val="00D23B0E"/>
    <w:rsid w:val="00D2400A"/>
    <w:rsid w:val="00D24881"/>
    <w:rsid w:val="00D24A92"/>
    <w:rsid w:val="00D250F2"/>
    <w:rsid w:val="00D25919"/>
    <w:rsid w:val="00D27192"/>
    <w:rsid w:val="00D27850"/>
    <w:rsid w:val="00D306BA"/>
    <w:rsid w:val="00D3143D"/>
    <w:rsid w:val="00D3167C"/>
    <w:rsid w:val="00D31DB3"/>
    <w:rsid w:val="00D32582"/>
    <w:rsid w:val="00D32702"/>
    <w:rsid w:val="00D32714"/>
    <w:rsid w:val="00D3289B"/>
    <w:rsid w:val="00D330F0"/>
    <w:rsid w:val="00D337D3"/>
    <w:rsid w:val="00D338D2"/>
    <w:rsid w:val="00D33D2C"/>
    <w:rsid w:val="00D33FDD"/>
    <w:rsid w:val="00D358BD"/>
    <w:rsid w:val="00D35A23"/>
    <w:rsid w:val="00D367C8"/>
    <w:rsid w:val="00D36EC8"/>
    <w:rsid w:val="00D371AB"/>
    <w:rsid w:val="00D373F4"/>
    <w:rsid w:val="00D402F5"/>
    <w:rsid w:val="00D403CA"/>
    <w:rsid w:val="00D40708"/>
    <w:rsid w:val="00D4271B"/>
    <w:rsid w:val="00D42C5B"/>
    <w:rsid w:val="00D43325"/>
    <w:rsid w:val="00D435EF"/>
    <w:rsid w:val="00D444ED"/>
    <w:rsid w:val="00D4520F"/>
    <w:rsid w:val="00D455C4"/>
    <w:rsid w:val="00D457F2"/>
    <w:rsid w:val="00D46BF8"/>
    <w:rsid w:val="00D4795B"/>
    <w:rsid w:val="00D50003"/>
    <w:rsid w:val="00D508FA"/>
    <w:rsid w:val="00D50D1F"/>
    <w:rsid w:val="00D50F88"/>
    <w:rsid w:val="00D51149"/>
    <w:rsid w:val="00D51755"/>
    <w:rsid w:val="00D5279A"/>
    <w:rsid w:val="00D53D6C"/>
    <w:rsid w:val="00D53FEA"/>
    <w:rsid w:val="00D54B12"/>
    <w:rsid w:val="00D54B72"/>
    <w:rsid w:val="00D550F1"/>
    <w:rsid w:val="00D55F38"/>
    <w:rsid w:val="00D56AF5"/>
    <w:rsid w:val="00D56CC9"/>
    <w:rsid w:val="00D56FF4"/>
    <w:rsid w:val="00D5750C"/>
    <w:rsid w:val="00D57550"/>
    <w:rsid w:val="00D57F1B"/>
    <w:rsid w:val="00D602B7"/>
    <w:rsid w:val="00D6095E"/>
    <w:rsid w:val="00D60970"/>
    <w:rsid w:val="00D6171B"/>
    <w:rsid w:val="00D61840"/>
    <w:rsid w:val="00D61CBC"/>
    <w:rsid w:val="00D61D1A"/>
    <w:rsid w:val="00D62EFC"/>
    <w:rsid w:val="00D631C3"/>
    <w:rsid w:val="00D63976"/>
    <w:rsid w:val="00D6403D"/>
    <w:rsid w:val="00D64826"/>
    <w:rsid w:val="00D64D0D"/>
    <w:rsid w:val="00D64D52"/>
    <w:rsid w:val="00D65096"/>
    <w:rsid w:val="00D652D4"/>
    <w:rsid w:val="00D65C26"/>
    <w:rsid w:val="00D67551"/>
    <w:rsid w:val="00D67E10"/>
    <w:rsid w:val="00D67F61"/>
    <w:rsid w:val="00D67F76"/>
    <w:rsid w:val="00D70476"/>
    <w:rsid w:val="00D70BD0"/>
    <w:rsid w:val="00D713B6"/>
    <w:rsid w:val="00D717D0"/>
    <w:rsid w:val="00D718DF"/>
    <w:rsid w:val="00D71CFE"/>
    <w:rsid w:val="00D71F3A"/>
    <w:rsid w:val="00D73079"/>
    <w:rsid w:val="00D7307C"/>
    <w:rsid w:val="00D73480"/>
    <w:rsid w:val="00D735DA"/>
    <w:rsid w:val="00D73D83"/>
    <w:rsid w:val="00D73DED"/>
    <w:rsid w:val="00D7438E"/>
    <w:rsid w:val="00D743BC"/>
    <w:rsid w:val="00D7611C"/>
    <w:rsid w:val="00D7636C"/>
    <w:rsid w:val="00D778F8"/>
    <w:rsid w:val="00D80902"/>
    <w:rsid w:val="00D80A62"/>
    <w:rsid w:val="00D814FD"/>
    <w:rsid w:val="00D8169A"/>
    <w:rsid w:val="00D819E1"/>
    <w:rsid w:val="00D81CDA"/>
    <w:rsid w:val="00D827C3"/>
    <w:rsid w:val="00D830A5"/>
    <w:rsid w:val="00D83D35"/>
    <w:rsid w:val="00D841FD"/>
    <w:rsid w:val="00D84D42"/>
    <w:rsid w:val="00D8509A"/>
    <w:rsid w:val="00D8524A"/>
    <w:rsid w:val="00D85C75"/>
    <w:rsid w:val="00D8612D"/>
    <w:rsid w:val="00D873E5"/>
    <w:rsid w:val="00D87D42"/>
    <w:rsid w:val="00D90C75"/>
    <w:rsid w:val="00D90F8F"/>
    <w:rsid w:val="00D92A22"/>
    <w:rsid w:val="00D92A93"/>
    <w:rsid w:val="00D92F48"/>
    <w:rsid w:val="00D93256"/>
    <w:rsid w:val="00D932E5"/>
    <w:rsid w:val="00D93AA2"/>
    <w:rsid w:val="00D93FA7"/>
    <w:rsid w:val="00D94185"/>
    <w:rsid w:val="00D945FC"/>
    <w:rsid w:val="00D9473B"/>
    <w:rsid w:val="00D9477A"/>
    <w:rsid w:val="00D95889"/>
    <w:rsid w:val="00D9591B"/>
    <w:rsid w:val="00D95AFA"/>
    <w:rsid w:val="00D96735"/>
    <w:rsid w:val="00D970D7"/>
    <w:rsid w:val="00D97512"/>
    <w:rsid w:val="00D97603"/>
    <w:rsid w:val="00D978E9"/>
    <w:rsid w:val="00DA0531"/>
    <w:rsid w:val="00DA215E"/>
    <w:rsid w:val="00DA2BA2"/>
    <w:rsid w:val="00DA2F27"/>
    <w:rsid w:val="00DA305B"/>
    <w:rsid w:val="00DA480F"/>
    <w:rsid w:val="00DA4F78"/>
    <w:rsid w:val="00DA54D5"/>
    <w:rsid w:val="00DA5B67"/>
    <w:rsid w:val="00DA63AB"/>
    <w:rsid w:val="00DA6DEC"/>
    <w:rsid w:val="00DA7B16"/>
    <w:rsid w:val="00DB062A"/>
    <w:rsid w:val="00DB1583"/>
    <w:rsid w:val="00DB2352"/>
    <w:rsid w:val="00DB26B0"/>
    <w:rsid w:val="00DB2D56"/>
    <w:rsid w:val="00DB2E25"/>
    <w:rsid w:val="00DB30CC"/>
    <w:rsid w:val="00DB3317"/>
    <w:rsid w:val="00DB3851"/>
    <w:rsid w:val="00DB4482"/>
    <w:rsid w:val="00DB479A"/>
    <w:rsid w:val="00DB507A"/>
    <w:rsid w:val="00DB5832"/>
    <w:rsid w:val="00DB5ACF"/>
    <w:rsid w:val="00DB5FFF"/>
    <w:rsid w:val="00DB70A8"/>
    <w:rsid w:val="00DB79B0"/>
    <w:rsid w:val="00DC03DF"/>
    <w:rsid w:val="00DC07A6"/>
    <w:rsid w:val="00DC0D0F"/>
    <w:rsid w:val="00DC1629"/>
    <w:rsid w:val="00DC1E91"/>
    <w:rsid w:val="00DC27C8"/>
    <w:rsid w:val="00DC2AF8"/>
    <w:rsid w:val="00DC3F4A"/>
    <w:rsid w:val="00DC48AB"/>
    <w:rsid w:val="00DC49BA"/>
    <w:rsid w:val="00DC4B90"/>
    <w:rsid w:val="00DC4EBB"/>
    <w:rsid w:val="00DC4F22"/>
    <w:rsid w:val="00DC566A"/>
    <w:rsid w:val="00DC576A"/>
    <w:rsid w:val="00DC669F"/>
    <w:rsid w:val="00DC7077"/>
    <w:rsid w:val="00DC72A0"/>
    <w:rsid w:val="00DC74C4"/>
    <w:rsid w:val="00DC7709"/>
    <w:rsid w:val="00DD0D14"/>
    <w:rsid w:val="00DD1271"/>
    <w:rsid w:val="00DD12F7"/>
    <w:rsid w:val="00DD13E4"/>
    <w:rsid w:val="00DD161C"/>
    <w:rsid w:val="00DD18FD"/>
    <w:rsid w:val="00DD1C2A"/>
    <w:rsid w:val="00DD1C2D"/>
    <w:rsid w:val="00DD200C"/>
    <w:rsid w:val="00DD2189"/>
    <w:rsid w:val="00DD2444"/>
    <w:rsid w:val="00DD3562"/>
    <w:rsid w:val="00DD3B43"/>
    <w:rsid w:val="00DD42AF"/>
    <w:rsid w:val="00DD471A"/>
    <w:rsid w:val="00DD4D21"/>
    <w:rsid w:val="00DD50DE"/>
    <w:rsid w:val="00DD52D6"/>
    <w:rsid w:val="00DD5301"/>
    <w:rsid w:val="00DD54D8"/>
    <w:rsid w:val="00DD5516"/>
    <w:rsid w:val="00DD67E2"/>
    <w:rsid w:val="00DD68C9"/>
    <w:rsid w:val="00DD6952"/>
    <w:rsid w:val="00DD69FD"/>
    <w:rsid w:val="00DD6A4A"/>
    <w:rsid w:val="00DD6E8B"/>
    <w:rsid w:val="00DD71E7"/>
    <w:rsid w:val="00DD770F"/>
    <w:rsid w:val="00DE0432"/>
    <w:rsid w:val="00DE05EC"/>
    <w:rsid w:val="00DE0A49"/>
    <w:rsid w:val="00DE0BF9"/>
    <w:rsid w:val="00DE1569"/>
    <w:rsid w:val="00DE1814"/>
    <w:rsid w:val="00DE2222"/>
    <w:rsid w:val="00DE2619"/>
    <w:rsid w:val="00DE2DC5"/>
    <w:rsid w:val="00DE31B1"/>
    <w:rsid w:val="00DE383B"/>
    <w:rsid w:val="00DE430B"/>
    <w:rsid w:val="00DE451F"/>
    <w:rsid w:val="00DE457E"/>
    <w:rsid w:val="00DE4915"/>
    <w:rsid w:val="00DE4B06"/>
    <w:rsid w:val="00DE5B17"/>
    <w:rsid w:val="00DE695F"/>
    <w:rsid w:val="00DE7752"/>
    <w:rsid w:val="00DE78DA"/>
    <w:rsid w:val="00DF0138"/>
    <w:rsid w:val="00DF06CE"/>
    <w:rsid w:val="00DF137B"/>
    <w:rsid w:val="00DF1553"/>
    <w:rsid w:val="00DF2538"/>
    <w:rsid w:val="00DF2897"/>
    <w:rsid w:val="00DF2C6C"/>
    <w:rsid w:val="00DF3350"/>
    <w:rsid w:val="00DF35FA"/>
    <w:rsid w:val="00DF58B2"/>
    <w:rsid w:val="00DF5C5C"/>
    <w:rsid w:val="00DF5D2D"/>
    <w:rsid w:val="00DF6083"/>
    <w:rsid w:val="00DF6769"/>
    <w:rsid w:val="00DF6CF5"/>
    <w:rsid w:val="00DF6D73"/>
    <w:rsid w:val="00DF7990"/>
    <w:rsid w:val="00E01082"/>
    <w:rsid w:val="00E010D8"/>
    <w:rsid w:val="00E015D0"/>
    <w:rsid w:val="00E0172F"/>
    <w:rsid w:val="00E018F9"/>
    <w:rsid w:val="00E019FA"/>
    <w:rsid w:val="00E030A8"/>
    <w:rsid w:val="00E034C4"/>
    <w:rsid w:val="00E04D2D"/>
    <w:rsid w:val="00E051C2"/>
    <w:rsid w:val="00E0629B"/>
    <w:rsid w:val="00E06AE4"/>
    <w:rsid w:val="00E07278"/>
    <w:rsid w:val="00E1008B"/>
    <w:rsid w:val="00E1099F"/>
    <w:rsid w:val="00E11178"/>
    <w:rsid w:val="00E113E2"/>
    <w:rsid w:val="00E1169C"/>
    <w:rsid w:val="00E11987"/>
    <w:rsid w:val="00E11A54"/>
    <w:rsid w:val="00E11C88"/>
    <w:rsid w:val="00E1255B"/>
    <w:rsid w:val="00E13203"/>
    <w:rsid w:val="00E13A71"/>
    <w:rsid w:val="00E1401D"/>
    <w:rsid w:val="00E14230"/>
    <w:rsid w:val="00E14578"/>
    <w:rsid w:val="00E15B7A"/>
    <w:rsid w:val="00E15CA5"/>
    <w:rsid w:val="00E15F4B"/>
    <w:rsid w:val="00E16186"/>
    <w:rsid w:val="00E168DE"/>
    <w:rsid w:val="00E16CC2"/>
    <w:rsid w:val="00E17239"/>
    <w:rsid w:val="00E173E4"/>
    <w:rsid w:val="00E174A9"/>
    <w:rsid w:val="00E2015D"/>
    <w:rsid w:val="00E2035B"/>
    <w:rsid w:val="00E20977"/>
    <w:rsid w:val="00E2200A"/>
    <w:rsid w:val="00E2200E"/>
    <w:rsid w:val="00E2216F"/>
    <w:rsid w:val="00E22468"/>
    <w:rsid w:val="00E22526"/>
    <w:rsid w:val="00E22814"/>
    <w:rsid w:val="00E22E54"/>
    <w:rsid w:val="00E23107"/>
    <w:rsid w:val="00E23292"/>
    <w:rsid w:val="00E2362C"/>
    <w:rsid w:val="00E2413D"/>
    <w:rsid w:val="00E24C5C"/>
    <w:rsid w:val="00E250A3"/>
    <w:rsid w:val="00E251F8"/>
    <w:rsid w:val="00E27098"/>
    <w:rsid w:val="00E27118"/>
    <w:rsid w:val="00E274A9"/>
    <w:rsid w:val="00E277C0"/>
    <w:rsid w:val="00E278F8"/>
    <w:rsid w:val="00E27DAC"/>
    <w:rsid w:val="00E27E22"/>
    <w:rsid w:val="00E309A9"/>
    <w:rsid w:val="00E30C59"/>
    <w:rsid w:val="00E319A3"/>
    <w:rsid w:val="00E32B17"/>
    <w:rsid w:val="00E3338B"/>
    <w:rsid w:val="00E338FF"/>
    <w:rsid w:val="00E3422A"/>
    <w:rsid w:val="00E35CF7"/>
    <w:rsid w:val="00E3784E"/>
    <w:rsid w:val="00E37B82"/>
    <w:rsid w:val="00E40365"/>
    <w:rsid w:val="00E405D9"/>
    <w:rsid w:val="00E4150F"/>
    <w:rsid w:val="00E425F3"/>
    <w:rsid w:val="00E433B4"/>
    <w:rsid w:val="00E43930"/>
    <w:rsid w:val="00E4442C"/>
    <w:rsid w:val="00E44665"/>
    <w:rsid w:val="00E44D37"/>
    <w:rsid w:val="00E450BD"/>
    <w:rsid w:val="00E45D53"/>
    <w:rsid w:val="00E46871"/>
    <w:rsid w:val="00E46DEB"/>
    <w:rsid w:val="00E502CB"/>
    <w:rsid w:val="00E512DE"/>
    <w:rsid w:val="00E52014"/>
    <w:rsid w:val="00E52108"/>
    <w:rsid w:val="00E53C9A"/>
    <w:rsid w:val="00E5402F"/>
    <w:rsid w:val="00E54209"/>
    <w:rsid w:val="00E5428E"/>
    <w:rsid w:val="00E54FBA"/>
    <w:rsid w:val="00E555F1"/>
    <w:rsid w:val="00E561EE"/>
    <w:rsid w:val="00E5624B"/>
    <w:rsid w:val="00E57501"/>
    <w:rsid w:val="00E578CF"/>
    <w:rsid w:val="00E57DDD"/>
    <w:rsid w:val="00E60C3A"/>
    <w:rsid w:val="00E6146D"/>
    <w:rsid w:val="00E6285A"/>
    <w:rsid w:val="00E62C54"/>
    <w:rsid w:val="00E6308E"/>
    <w:rsid w:val="00E637D6"/>
    <w:rsid w:val="00E63AF1"/>
    <w:rsid w:val="00E63D0A"/>
    <w:rsid w:val="00E644B9"/>
    <w:rsid w:val="00E64708"/>
    <w:rsid w:val="00E656E7"/>
    <w:rsid w:val="00E657AE"/>
    <w:rsid w:val="00E65886"/>
    <w:rsid w:val="00E66C6F"/>
    <w:rsid w:val="00E6702A"/>
    <w:rsid w:val="00E70050"/>
    <w:rsid w:val="00E704D0"/>
    <w:rsid w:val="00E7077C"/>
    <w:rsid w:val="00E70C7D"/>
    <w:rsid w:val="00E70E48"/>
    <w:rsid w:val="00E716C6"/>
    <w:rsid w:val="00E71952"/>
    <w:rsid w:val="00E72B2F"/>
    <w:rsid w:val="00E72D4D"/>
    <w:rsid w:val="00E72DA1"/>
    <w:rsid w:val="00E73164"/>
    <w:rsid w:val="00E735E1"/>
    <w:rsid w:val="00E73673"/>
    <w:rsid w:val="00E73798"/>
    <w:rsid w:val="00E744D7"/>
    <w:rsid w:val="00E7467D"/>
    <w:rsid w:val="00E7469F"/>
    <w:rsid w:val="00E750A9"/>
    <w:rsid w:val="00E755B2"/>
    <w:rsid w:val="00E75C08"/>
    <w:rsid w:val="00E75E4B"/>
    <w:rsid w:val="00E7655E"/>
    <w:rsid w:val="00E767CB"/>
    <w:rsid w:val="00E767E3"/>
    <w:rsid w:val="00E76A30"/>
    <w:rsid w:val="00E7770E"/>
    <w:rsid w:val="00E77D67"/>
    <w:rsid w:val="00E77E3D"/>
    <w:rsid w:val="00E8099C"/>
    <w:rsid w:val="00E82466"/>
    <w:rsid w:val="00E826E6"/>
    <w:rsid w:val="00E8323C"/>
    <w:rsid w:val="00E832D1"/>
    <w:rsid w:val="00E83C47"/>
    <w:rsid w:val="00E8403D"/>
    <w:rsid w:val="00E841A9"/>
    <w:rsid w:val="00E8447C"/>
    <w:rsid w:val="00E84588"/>
    <w:rsid w:val="00E8469B"/>
    <w:rsid w:val="00E86175"/>
    <w:rsid w:val="00E861AD"/>
    <w:rsid w:val="00E86429"/>
    <w:rsid w:val="00E866DE"/>
    <w:rsid w:val="00E866E5"/>
    <w:rsid w:val="00E86C98"/>
    <w:rsid w:val="00E87FBC"/>
    <w:rsid w:val="00E901D3"/>
    <w:rsid w:val="00E90BD2"/>
    <w:rsid w:val="00E91298"/>
    <w:rsid w:val="00E91EB2"/>
    <w:rsid w:val="00E91FC4"/>
    <w:rsid w:val="00E9223D"/>
    <w:rsid w:val="00E922C0"/>
    <w:rsid w:val="00E926E0"/>
    <w:rsid w:val="00E9415C"/>
    <w:rsid w:val="00E955CE"/>
    <w:rsid w:val="00E9579C"/>
    <w:rsid w:val="00E9585B"/>
    <w:rsid w:val="00E96486"/>
    <w:rsid w:val="00E96E34"/>
    <w:rsid w:val="00E96E5F"/>
    <w:rsid w:val="00E97180"/>
    <w:rsid w:val="00E974A4"/>
    <w:rsid w:val="00E97A85"/>
    <w:rsid w:val="00E97BEF"/>
    <w:rsid w:val="00E97FF6"/>
    <w:rsid w:val="00EA00BD"/>
    <w:rsid w:val="00EA0134"/>
    <w:rsid w:val="00EA0A71"/>
    <w:rsid w:val="00EA140E"/>
    <w:rsid w:val="00EA1731"/>
    <w:rsid w:val="00EA1989"/>
    <w:rsid w:val="00EA2412"/>
    <w:rsid w:val="00EA351B"/>
    <w:rsid w:val="00EA35B1"/>
    <w:rsid w:val="00EA374D"/>
    <w:rsid w:val="00EA4554"/>
    <w:rsid w:val="00EA4ACE"/>
    <w:rsid w:val="00EA4BBB"/>
    <w:rsid w:val="00EA5179"/>
    <w:rsid w:val="00EA54AF"/>
    <w:rsid w:val="00EA57D4"/>
    <w:rsid w:val="00EA5A04"/>
    <w:rsid w:val="00EA65BB"/>
    <w:rsid w:val="00EA713E"/>
    <w:rsid w:val="00EA77EC"/>
    <w:rsid w:val="00EB020A"/>
    <w:rsid w:val="00EB199A"/>
    <w:rsid w:val="00EB1DD0"/>
    <w:rsid w:val="00EB1FA2"/>
    <w:rsid w:val="00EB2338"/>
    <w:rsid w:val="00EB2A9E"/>
    <w:rsid w:val="00EB2FDF"/>
    <w:rsid w:val="00EB3A80"/>
    <w:rsid w:val="00EB432E"/>
    <w:rsid w:val="00EB4337"/>
    <w:rsid w:val="00EB47D1"/>
    <w:rsid w:val="00EB49D3"/>
    <w:rsid w:val="00EB4FC0"/>
    <w:rsid w:val="00EB531C"/>
    <w:rsid w:val="00EB58DE"/>
    <w:rsid w:val="00EB61FF"/>
    <w:rsid w:val="00EB718B"/>
    <w:rsid w:val="00EB77D7"/>
    <w:rsid w:val="00EB7CA2"/>
    <w:rsid w:val="00EC0202"/>
    <w:rsid w:val="00EC074B"/>
    <w:rsid w:val="00EC2476"/>
    <w:rsid w:val="00EC2EF9"/>
    <w:rsid w:val="00EC4DCF"/>
    <w:rsid w:val="00EC5292"/>
    <w:rsid w:val="00EC53E5"/>
    <w:rsid w:val="00EC570F"/>
    <w:rsid w:val="00EC5DC1"/>
    <w:rsid w:val="00EC7087"/>
    <w:rsid w:val="00EC7411"/>
    <w:rsid w:val="00EC7738"/>
    <w:rsid w:val="00EC78D7"/>
    <w:rsid w:val="00ED073C"/>
    <w:rsid w:val="00ED1E84"/>
    <w:rsid w:val="00ED2572"/>
    <w:rsid w:val="00ED318C"/>
    <w:rsid w:val="00ED3B62"/>
    <w:rsid w:val="00ED424C"/>
    <w:rsid w:val="00ED45E4"/>
    <w:rsid w:val="00ED507A"/>
    <w:rsid w:val="00ED5FF4"/>
    <w:rsid w:val="00ED61CC"/>
    <w:rsid w:val="00ED66BB"/>
    <w:rsid w:val="00ED6A93"/>
    <w:rsid w:val="00EE0206"/>
    <w:rsid w:val="00EE0557"/>
    <w:rsid w:val="00EE1541"/>
    <w:rsid w:val="00EE1C39"/>
    <w:rsid w:val="00EE1E0A"/>
    <w:rsid w:val="00EE21E0"/>
    <w:rsid w:val="00EE256C"/>
    <w:rsid w:val="00EE2981"/>
    <w:rsid w:val="00EE309C"/>
    <w:rsid w:val="00EE30FB"/>
    <w:rsid w:val="00EE3101"/>
    <w:rsid w:val="00EE3941"/>
    <w:rsid w:val="00EE3B4C"/>
    <w:rsid w:val="00EE3C6A"/>
    <w:rsid w:val="00EE3E29"/>
    <w:rsid w:val="00EE3F31"/>
    <w:rsid w:val="00EE45F3"/>
    <w:rsid w:val="00EE4606"/>
    <w:rsid w:val="00EE4E32"/>
    <w:rsid w:val="00EE509C"/>
    <w:rsid w:val="00EE5F66"/>
    <w:rsid w:val="00EE75F6"/>
    <w:rsid w:val="00EE7812"/>
    <w:rsid w:val="00EE78F1"/>
    <w:rsid w:val="00EF0921"/>
    <w:rsid w:val="00EF0977"/>
    <w:rsid w:val="00EF0F51"/>
    <w:rsid w:val="00EF1AA2"/>
    <w:rsid w:val="00EF1FC6"/>
    <w:rsid w:val="00EF24B1"/>
    <w:rsid w:val="00EF24C4"/>
    <w:rsid w:val="00EF2928"/>
    <w:rsid w:val="00EF3D86"/>
    <w:rsid w:val="00EF4EE8"/>
    <w:rsid w:val="00EF5FB6"/>
    <w:rsid w:val="00EF616C"/>
    <w:rsid w:val="00EF62E7"/>
    <w:rsid w:val="00EF6DFC"/>
    <w:rsid w:val="00EF6E5F"/>
    <w:rsid w:val="00EF6FDB"/>
    <w:rsid w:val="00EF751E"/>
    <w:rsid w:val="00EF76D6"/>
    <w:rsid w:val="00EF7DFB"/>
    <w:rsid w:val="00F00BBF"/>
    <w:rsid w:val="00F0190F"/>
    <w:rsid w:val="00F02E1F"/>
    <w:rsid w:val="00F02F03"/>
    <w:rsid w:val="00F0328A"/>
    <w:rsid w:val="00F03735"/>
    <w:rsid w:val="00F0486B"/>
    <w:rsid w:val="00F04951"/>
    <w:rsid w:val="00F04D37"/>
    <w:rsid w:val="00F05BA1"/>
    <w:rsid w:val="00F064CD"/>
    <w:rsid w:val="00F06929"/>
    <w:rsid w:val="00F069EE"/>
    <w:rsid w:val="00F076EA"/>
    <w:rsid w:val="00F07934"/>
    <w:rsid w:val="00F10322"/>
    <w:rsid w:val="00F10D54"/>
    <w:rsid w:val="00F1148A"/>
    <w:rsid w:val="00F1152D"/>
    <w:rsid w:val="00F11535"/>
    <w:rsid w:val="00F1189F"/>
    <w:rsid w:val="00F120C9"/>
    <w:rsid w:val="00F12460"/>
    <w:rsid w:val="00F12471"/>
    <w:rsid w:val="00F14A3F"/>
    <w:rsid w:val="00F14B68"/>
    <w:rsid w:val="00F14E11"/>
    <w:rsid w:val="00F1565F"/>
    <w:rsid w:val="00F16146"/>
    <w:rsid w:val="00F1686F"/>
    <w:rsid w:val="00F17211"/>
    <w:rsid w:val="00F17791"/>
    <w:rsid w:val="00F17A2C"/>
    <w:rsid w:val="00F17F41"/>
    <w:rsid w:val="00F204B5"/>
    <w:rsid w:val="00F20CDA"/>
    <w:rsid w:val="00F2108B"/>
    <w:rsid w:val="00F2132A"/>
    <w:rsid w:val="00F217E4"/>
    <w:rsid w:val="00F22656"/>
    <w:rsid w:val="00F23E0C"/>
    <w:rsid w:val="00F24C9C"/>
    <w:rsid w:val="00F24DEC"/>
    <w:rsid w:val="00F25709"/>
    <w:rsid w:val="00F25C3C"/>
    <w:rsid w:val="00F2600A"/>
    <w:rsid w:val="00F26A0E"/>
    <w:rsid w:val="00F27A33"/>
    <w:rsid w:val="00F27EE7"/>
    <w:rsid w:val="00F306C0"/>
    <w:rsid w:val="00F307CA"/>
    <w:rsid w:val="00F31128"/>
    <w:rsid w:val="00F31410"/>
    <w:rsid w:val="00F31F20"/>
    <w:rsid w:val="00F333E4"/>
    <w:rsid w:val="00F34EA6"/>
    <w:rsid w:val="00F36393"/>
    <w:rsid w:val="00F3670C"/>
    <w:rsid w:val="00F37061"/>
    <w:rsid w:val="00F37C98"/>
    <w:rsid w:val="00F40412"/>
    <w:rsid w:val="00F404C9"/>
    <w:rsid w:val="00F42451"/>
    <w:rsid w:val="00F4283B"/>
    <w:rsid w:val="00F42BE4"/>
    <w:rsid w:val="00F42E31"/>
    <w:rsid w:val="00F42E60"/>
    <w:rsid w:val="00F42F29"/>
    <w:rsid w:val="00F42FF9"/>
    <w:rsid w:val="00F43B9F"/>
    <w:rsid w:val="00F43C65"/>
    <w:rsid w:val="00F44746"/>
    <w:rsid w:val="00F44FA3"/>
    <w:rsid w:val="00F45077"/>
    <w:rsid w:val="00F45D2A"/>
    <w:rsid w:val="00F45D3E"/>
    <w:rsid w:val="00F46116"/>
    <w:rsid w:val="00F462F8"/>
    <w:rsid w:val="00F466E3"/>
    <w:rsid w:val="00F46B85"/>
    <w:rsid w:val="00F47A45"/>
    <w:rsid w:val="00F5067A"/>
    <w:rsid w:val="00F51173"/>
    <w:rsid w:val="00F51258"/>
    <w:rsid w:val="00F514BB"/>
    <w:rsid w:val="00F51856"/>
    <w:rsid w:val="00F5227C"/>
    <w:rsid w:val="00F53113"/>
    <w:rsid w:val="00F53715"/>
    <w:rsid w:val="00F539D3"/>
    <w:rsid w:val="00F546B3"/>
    <w:rsid w:val="00F547D7"/>
    <w:rsid w:val="00F54985"/>
    <w:rsid w:val="00F54BE0"/>
    <w:rsid w:val="00F54C82"/>
    <w:rsid w:val="00F552E2"/>
    <w:rsid w:val="00F55503"/>
    <w:rsid w:val="00F55D42"/>
    <w:rsid w:val="00F568B2"/>
    <w:rsid w:val="00F56B46"/>
    <w:rsid w:val="00F575E4"/>
    <w:rsid w:val="00F5779B"/>
    <w:rsid w:val="00F57A48"/>
    <w:rsid w:val="00F57B10"/>
    <w:rsid w:val="00F57DB1"/>
    <w:rsid w:val="00F6064E"/>
    <w:rsid w:val="00F60B7A"/>
    <w:rsid w:val="00F60DDC"/>
    <w:rsid w:val="00F60E7D"/>
    <w:rsid w:val="00F613EE"/>
    <w:rsid w:val="00F6156A"/>
    <w:rsid w:val="00F61759"/>
    <w:rsid w:val="00F62CB9"/>
    <w:rsid w:val="00F649FA"/>
    <w:rsid w:val="00F66D10"/>
    <w:rsid w:val="00F67EE8"/>
    <w:rsid w:val="00F70611"/>
    <w:rsid w:val="00F708F5"/>
    <w:rsid w:val="00F70EA6"/>
    <w:rsid w:val="00F71423"/>
    <w:rsid w:val="00F721F3"/>
    <w:rsid w:val="00F730EB"/>
    <w:rsid w:val="00F730FE"/>
    <w:rsid w:val="00F75669"/>
    <w:rsid w:val="00F76592"/>
    <w:rsid w:val="00F766FC"/>
    <w:rsid w:val="00F767B0"/>
    <w:rsid w:val="00F76EDB"/>
    <w:rsid w:val="00F779F2"/>
    <w:rsid w:val="00F801E0"/>
    <w:rsid w:val="00F812F6"/>
    <w:rsid w:val="00F81D8E"/>
    <w:rsid w:val="00F8321E"/>
    <w:rsid w:val="00F83FF9"/>
    <w:rsid w:val="00F84236"/>
    <w:rsid w:val="00F848E3"/>
    <w:rsid w:val="00F85222"/>
    <w:rsid w:val="00F8620F"/>
    <w:rsid w:val="00F87200"/>
    <w:rsid w:val="00F90179"/>
    <w:rsid w:val="00F901D3"/>
    <w:rsid w:val="00F90409"/>
    <w:rsid w:val="00F907EF"/>
    <w:rsid w:val="00F91893"/>
    <w:rsid w:val="00F925B1"/>
    <w:rsid w:val="00F92D2A"/>
    <w:rsid w:val="00F936B5"/>
    <w:rsid w:val="00F94531"/>
    <w:rsid w:val="00F95049"/>
    <w:rsid w:val="00F963CD"/>
    <w:rsid w:val="00F96C1E"/>
    <w:rsid w:val="00F96C6F"/>
    <w:rsid w:val="00F96DE4"/>
    <w:rsid w:val="00F96E24"/>
    <w:rsid w:val="00F96E45"/>
    <w:rsid w:val="00F97032"/>
    <w:rsid w:val="00F9789C"/>
    <w:rsid w:val="00FA003D"/>
    <w:rsid w:val="00FA0479"/>
    <w:rsid w:val="00FA09B1"/>
    <w:rsid w:val="00FA0E8E"/>
    <w:rsid w:val="00FA103F"/>
    <w:rsid w:val="00FA14B3"/>
    <w:rsid w:val="00FA1611"/>
    <w:rsid w:val="00FA26AE"/>
    <w:rsid w:val="00FA2770"/>
    <w:rsid w:val="00FA2E31"/>
    <w:rsid w:val="00FA3154"/>
    <w:rsid w:val="00FA32DD"/>
    <w:rsid w:val="00FA3616"/>
    <w:rsid w:val="00FA3863"/>
    <w:rsid w:val="00FA4734"/>
    <w:rsid w:val="00FA5A69"/>
    <w:rsid w:val="00FA5C99"/>
    <w:rsid w:val="00FA614B"/>
    <w:rsid w:val="00FB09B7"/>
    <w:rsid w:val="00FB12B4"/>
    <w:rsid w:val="00FB21ED"/>
    <w:rsid w:val="00FB2478"/>
    <w:rsid w:val="00FB4E05"/>
    <w:rsid w:val="00FB5099"/>
    <w:rsid w:val="00FB570D"/>
    <w:rsid w:val="00FB5BF4"/>
    <w:rsid w:val="00FB5E10"/>
    <w:rsid w:val="00FB6A03"/>
    <w:rsid w:val="00FB7243"/>
    <w:rsid w:val="00FC07BC"/>
    <w:rsid w:val="00FC0805"/>
    <w:rsid w:val="00FC133C"/>
    <w:rsid w:val="00FC13CC"/>
    <w:rsid w:val="00FC16B8"/>
    <w:rsid w:val="00FC1D68"/>
    <w:rsid w:val="00FC4FBD"/>
    <w:rsid w:val="00FC528A"/>
    <w:rsid w:val="00FC675C"/>
    <w:rsid w:val="00FC72E1"/>
    <w:rsid w:val="00FD0981"/>
    <w:rsid w:val="00FD159F"/>
    <w:rsid w:val="00FD17AC"/>
    <w:rsid w:val="00FD1E14"/>
    <w:rsid w:val="00FD2353"/>
    <w:rsid w:val="00FD26D6"/>
    <w:rsid w:val="00FD2E7E"/>
    <w:rsid w:val="00FD30B1"/>
    <w:rsid w:val="00FD35E4"/>
    <w:rsid w:val="00FD3F71"/>
    <w:rsid w:val="00FD428C"/>
    <w:rsid w:val="00FD455C"/>
    <w:rsid w:val="00FD4674"/>
    <w:rsid w:val="00FD51E9"/>
    <w:rsid w:val="00FD5783"/>
    <w:rsid w:val="00FD5867"/>
    <w:rsid w:val="00FD5DA7"/>
    <w:rsid w:val="00FD690D"/>
    <w:rsid w:val="00FD6A27"/>
    <w:rsid w:val="00FD7496"/>
    <w:rsid w:val="00FD76DA"/>
    <w:rsid w:val="00FD7966"/>
    <w:rsid w:val="00FD79CE"/>
    <w:rsid w:val="00FD7A65"/>
    <w:rsid w:val="00FD7B27"/>
    <w:rsid w:val="00FD7DD1"/>
    <w:rsid w:val="00FE0AEC"/>
    <w:rsid w:val="00FE0B68"/>
    <w:rsid w:val="00FE0BAB"/>
    <w:rsid w:val="00FE1A91"/>
    <w:rsid w:val="00FE208A"/>
    <w:rsid w:val="00FE3431"/>
    <w:rsid w:val="00FE35CE"/>
    <w:rsid w:val="00FE38BB"/>
    <w:rsid w:val="00FE3CBE"/>
    <w:rsid w:val="00FE3F22"/>
    <w:rsid w:val="00FE4865"/>
    <w:rsid w:val="00FE5C24"/>
    <w:rsid w:val="00FE6D68"/>
    <w:rsid w:val="00FE7F11"/>
    <w:rsid w:val="00FF013C"/>
    <w:rsid w:val="00FF05DA"/>
    <w:rsid w:val="00FF1125"/>
    <w:rsid w:val="00FF1288"/>
    <w:rsid w:val="00FF14DD"/>
    <w:rsid w:val="00FF1E4C"/>
    <w:rsid w:val="00FF20EE"/>
    <w:rsid w:val="00FF269E"/>
    <w:rsid w:val="00FF2BE1"/>
    <w:rsid w:val="00FF3676"/>
    <w:rsid w:val="00FF3E00"/>
    <w:rsid w:val="00FF43BF"/>
    <w:rsid w:val="00FF4603"/>
    <w:rsid w:val="00FF46F6"/>
    <w:rsid w:val="00FF4E9F"/>
    <w:rsid w:val="00FF4FA9"/>
    <w:rsid w:val="00FF505C"/>
    <w:rsid w:val="00FF5589"/>
    <w:rsid w:val="00FF56EA"/>
    <w:rsid w:val="00FF5C04"/>
    <w:rsid w:val="00FF61BB"/>
    <w:rsid w:val="00FF658A"/>
    <w:rsid w:val="00FF6C9B"/>
    <w:rsid w:val="00FF6D5A"/>
    <w:rsid w:val="00FF707B"/>
    <w:rsid w:val="00FF76C0"/>
    <w:rsid w:val="00FF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11D73"/>
  <w15:chartTrackingRefBased/>
  <w15:docId w15:val="{4AA32B35-6EA9-4A4F-87EB-1A459E2C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F462F8"/>
    <w:pPr>
      <w:ind w:left="720"/>
      <w:contextualSpacing/>
    </w:pPr>
  </w:style>
  <w:style w:type="character" w:styleId="Helyrzszveg">
    <w:name w:val="Placeholder Text"/>
    <w:basedOn w:val="Bekezdsalapbettpusa"/>
    <w:uiPriority w:val="99"/>
    <w:semiHidden/>
    <w:rsid w:val="00F2108B"/>
    <w:rPr>
      <w:color w:val="808080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D3270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D3270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D32702"/>
    <w:rPr>
      <w:vertAlign w:val="superscript"/>
    </w:rPr>
  </w:style>
  <w:style w:type="character" w:styleId="Hiperhivatkozs">
    <w:name w:val="Hyperlink"/>
    <w:basedOn w:val="Bekezdsalapbettpusa"/>
    <w:uiPriority w:val="99"/>
    <w:unhideWhenUsed/>
    <w:rsid w:val="00B12353"/>
    <w:rPr>
      <w:color w:val="0563C1" w:themeColor="hyperlink"/>
      <w:u w:val="single"/>
    </w:rPr>
  </w:style>
  <w:style w:type="paragraph" w:customStyle="1" w:styleId="MDPI62Acknowledgments">
    <w:name w:val="MDPI_6.2_Acknowledgments"/>
    <w:qFormat/>
    <w:rsid w:val="00F1721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C572A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572A5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572A5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572A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572A5"/>
    <w:rPr>
      <w:b/>
      <w:bCs/>
      <w:sz w:val="20"/>
      <w:szCs w:val="20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F546B3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A14DF9"/>
    <w:pPr>
      <w:spacing w:after="0" w:line="240" w:lineRule="auto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6356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3565D"/>
    <w:rPr>
      <w:rFonts w:ascii="Segoe UI" w:hAnsi="Segoe UI" w:cs="Segoe UI"/>
      <w:sz w:val="18"/>
      <w:szCs w:val="18"/>
    </w:rPr>
  </w:style>
  <w:style w:type="paragraph" w:styleId="Irodalomjegyzk">
    <w:name w:val="Bibliography"/>
    <w:basedOn w:val="Norml"/>
    <w:next w:val="Norml"/>
    <w:uiPriority w:val="37"/>
    <w:unhideWhenUsed/>
    <w:rsid w:val="00C87D03"/>
  </w:style>
  <w:style w:type="character" w:styleId="Sorszma">
    <w:name w:val="line number"/>
    <w:basedOn w:val="Bekezdsalapbettpusa"/>
    <w:uiPriority w:val="99"/>
    <w:semiHidden/>
    <w:unhideWhenUsed/>
    <w:rsid w:val="00D55F38"/>
  </w:style>
  <w:style w:type="paragraph" w:styleId="lfej">
    <w:name w:val="header"/>
    <w:basedOn w:val="Norml"/>
    <w:link w:val="lfejChar"/>
    <w:uiPriority w:val="99"/>
    <w:unhideWhenUsed/>
    <w:rsid w:val="004C5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C558B"/>
  </w:style>
  <w:style w:type="paragraph" w:styleId="llb">
    <w:name w:val="footer"/>
    <w:basedOn w:val="Norml"/>
    <w:link w:val="llbChar"/>
    <w:uiPriority w:val="99"/>
    <w:unhideWhenUsed/>
    <w:rsid w:val="004C5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C558B"/>
  </w:style>
  <w:style w:type="character" w:customStyle="1" w:styleId="fontstyle01">
    <w:name w:val="fontstyle01"/>
    <w:basedOn w:val="Bekezdsalapbettpusa"/>
    <w:rsid w:val="00DE4B06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Bekezdsalapbettpusa"/>
    <w:rsid w:val="00DE4B06"/>
    <w:rPr>
      <w:rFonts w:ascii="Pxsy" w:hAnsi="Pxsy" w:hint="default"/>
      <w:b w:val="0"/>
      <w:bCs w:val="0"/>
      <w:i w:val="0"/>
      <w:iCs w:val="0"/>
      <w:color w:val="000000"/>
      <w:sz w:val="20"/>
      <w:szCs w:val="20"/>
    </w:rPr>
  </w:style>
  <w:style w:type="table" w:styleId="Rcsostblzat">
    <w:name w:val="Table Grid"/>
    <w:basedOn w:val="Normltblzat"/>
    <w:uiPriority w:val="39"/>
    <w:rsid w:val="00564D5E"/>
    <w:pPr>
      <w:spacing w:after="0" w:line="240" w:lineRule="auto"/>
    </w:pPr>
    <w:rPr>
      <w:sz w:val="2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loldatlanmegemlts">
    <w:name w:val="Unresolved Mention"/>
    <w:basedOn w:val="Bekezdsalapbettpusa"/>
    <w:uiPriority w:val="99"/>
    <w:semiHidden/>
    <w:unhideWhenUsed/>
    <w:rsid w:val="00E637D6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DE491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7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oor.miklos@pte.h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AAB53-185F-4BAC-BEC1-2F85D3D8D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1</TotalTime>
  <Pages>4</Pages>
  <Words>230</Words>
  <Characters>1591</Characters>
  <Application>Microsoft Office Word</Application>
  <DocSecurity>0</DocSecurity>
  <Lines>13</Lines>
  <Paragraphs>3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ee1108@gmail.com</dc:creator>
  <cp:keywords/>
  <dc:description/>
  <cp:lastModifiedBy>user</cp:lastModifiedBy>
  <cp:revision>3566</cp:revision>
  <dcterms:created xsi:type="dcterms:W3CDTF">2022-11-15T13:11:00Z</dcterms:created>
  <dcterms:modified xsi:type="dcterms:W3CDTF">2024-09-1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d3d90a3f5f66724430b97387ec3eddd87c28005883b1cfdd970de620444a47</vt:lpwstr>
  </property>
  <property fmtid="{D5CDD505-2E9C-101B-9397-08002B2CF9AE}" pid="3" name="ZOTERO_PREF_1">
    <vt:lpwstr>&lt;data data-version="3" zotero-version="6.0.15"&gt;&lt;session id="3Wk1y0x4"/&gt;&lt;style id="http://www.zotero.org/styles/biomedicine-and-pharmacotherapy" hasBibliography="1" bibliographyStyleHasBeenSet="1"/&gt;&lt;prefs&gt;&lt;pref name="fieldType" value="Field"/&gt;&lt;pref name="a</vt:lpwstr>
  </property>
  <property fmtid="{D5CDD505-2E9C-101B-9397-08002B2CF9AE}" pid="4" name="ZOTERO_PREF_2">
    <vt:lpwstr>utomaticJournalAbbreviations" value="true"/&gt;&lt;/prefs&gt;&lt;/data&gt;</vt:lpwstr>
  </property>
</Properties>
</file>